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2F4B4A" w14:textId="01926880" w:rsidR="00496925" w:rsidRDefault="00DD22A9">
      <w:pPr>
        <w:pStyle w:val="CuerpoA"/>
        <w:jc w:val="both"/>
        <w:rPr>
          <w:rStyle w:val="Ninguno"/>
          <w:rFonts w:ascii="Arial" w:eastAsia="Arial" w:hAnsi="Arial" w:cs="Arial"/>
          <w:sz w:val="20"/>
          <w:szCs w:val="20"/>
        </w:rPr>
      </w:pPr>
      <w:r>
        <w:rPr>
          <w:rStyle w:val="Ninguno"/>
          <w:rFonts w:ascii="Arial" w:hAnsi="Arial"/>
          <w:b/>
          <w:bCs/>
          <w:sz w:val="20"/>
          <w:szCs w:val="20"/>
        </w:rPr>
        <w:t>TITLE</w:t>
      </w:r>
      <w:r>
        <w:rPr>
          <w:rStyle w:val="Ninguno"/>
          <w:rFonts w:ascii="Arial" w:hAnsi="Arial"/>
          <w:sz w:val="20"/>
          <w:szCs w:val="20"/>
        </w:rPr>
        <w:t xml:space="preserve">: </w:t>
      </w:r>
      <w:r>
        <w:rPr>
          <w:rStyle w:val="Ninguno"/>
          <w:rFonts w:ascii="Arial" w:hAnsi="Arial"/>
          <w:b/>
          <w:bCs/>
          <w:sz w:val="20"/>
          <w:szCs w:val="20"/>
        </w:rPr>
        <w:t>Unlocking the predictive value of post-neoadjuvant immune biomarkers in breast cancer: neutrophil-</w:t>
      </w:r>
      <w:bookmarkStart w:id="0" w:name="_GoBack"/>
      <w:bookmarkEnd w:id="0"/>
      <w:r>
        <w:rPr>
          <w:rStyle w:val="Ninguno"/>
          <w:rFonts w:ascii="Arial" w:hAnsi="Arial"/>
          <w:b/>
          <w:bCs/>
          <w:sz w:val="20"/>
          <w:szCs w:val="20"/>
        </w:rPr>
        <w:t xml:space="preserve">to-lymphocyte ratio </w:t>
      </w:r>
      <w:r w:rsidR="00A73562">
        <w:rPr>
          <w:rStyle w:val="Ninguno"/>
          <w:rFonts w:ascii="Arial" w:hAnsi="Arial"/>
          <w:b/>
          <w:bCs/>
          <w:sz w:val="20"/>
          <w:szCs w:val="20"/>
        </w:rPr>
        <w:t xml:space="preserve">(NLR) </w:t>
      </w:r>
      <w:r>
        <w:rPr>
          <w:rStyle w:val="Ninguno"/>
          <w:rFonts w:ascii="Arial" w:hAnsi="Arial"/>
          <w:b/>
          <w:bCs/>
          <w:sz w:val="20"/>
          <w:szCs w:val="20"/>
        </w:rPr>
        <w:t xml:space="preserve">and </w:t>
      </w:r>
      <w:bookmarkStart w:id="1" w:name="_Hlk186706202"/>
      <w:r>
        <w:rPr>
          <w:rStyle w:val="Ninguno"/>
          <w:rFonts w:ascii="Arial" w:hAnsi="Arial"/>
          <w:b/>
          <w:bCs/>
          <w:sz w:val="20"/>
          <w:szCs w:val="20"/>
        </w:rPr>
        <w:t>systemic immune-inflammation index (SII)</w:t>
      </w:r>
      <w:bookmarkEnd w:id="1"/>
    </w:p>
    <w:p w14:paraId="676813FF" w14:textId="5CA66C69" w:rsidR="00496925" w:rsidRPr="0013121D" w:rsidRDefault="00DD22A9">
      <w:pPr>
        <w:pStyle w:val="CuerpoA"/>
        <w:jc w:val="both"/>
        <w:rPr>
          <w:rStyle w:val="Ninguno"/>
          <w:rFonts w:ascii="Arial" w:eastAsia="Arial" w:hAnsi="Arial" w:cs="Arial"/>
          <w:sz w:val="20"/>
          <w:szCs w:val="20"/>
          <w:lang w:val="es-ES"/>
        </w:rPr>
      </w:pPr>
      <w:r>
        <w:rPr>
          <w:rStyle w:val="Ninguno"/>
          <w:rFonts w:ascii="Arial" w:hAnsi="Arial"/>
          <w:b/>
          <w:bCs/>
          <w:sz w:val="20"/>
          <w:szCs w:val="20"/>
          <w:lang w:val="de-DE"/>
        </w:rPr>
        <w:t xml:space="preserve">AUTHORS: </w:t>
      </w:r>
      <w:bookmarkStart w:id="2" w:name="_Hlk210899577"/>
      <w:r w:rsidRPr="00731F7A">
        <w:rPr>
          <w:rStyle w:val="Ninguno"/>
          <w:rFonts w:ascii="Arial" w:hAnsi="Arial"/>
          <w:sz w:val="20"/>
          <w:szCs w:val="20"/>
          <w:lang w:val="es-ES"/>
        </w:rPr>
        <w:t>Mar</w:t>
      </w:r>
      <w:proofErr w:type="spellStart"/>
      <w:r>
        <w:rPr>
          <w:rStyle w:val="Ninguno"/>
          <w:rFonts w:ascii="Arial" w:hAnsi="Arial"/>
          <w:sz w:val="20"/>
          <w:szCs w:val="20"/>
          <w:lang w:val="es-ES_tradnl"/>
        </w:rPr>
        <w:t>ía</w:t>
      </w:r>
      <w:proofErr w:type="spellEnd"/>
      <w:r>
        <w:rPr>
          <w:rStyle w:val="Ninguno"/>
          <w:rFonts w:ascii="Arial" w:hAnsi="Arial"/>
          <w:sz w:val="20"/>
          <w:szCs w:val="20"/>
          <w:lang w:val="es-ES_tradnl"/>
        </w:rPr>
        <w:t xml:space="preserve"> Esperanza </w:t>
      </w:r>
      <w:proofErr w:type="spellStart"/>
      <w:r>
        <w:rPr>
          <w:rStyle w:val="Ninguno"/>
          <w:rFonts w:ascii="Arial" w:hAnsi="Arial"/>
          <w:sz w:val="20"/>
          <w:szCs w:val="20"/>
          <w:lang w:val="es-ES_tradnl"/>
        </w:rPr>
        <w:t>Guirao</w:t>
      </w:r>
      <w:proofErr w:type="spellEnd"/>
      <w:r>
        <w:rPr>
          <w:rStyle w:val="Ninguno"/>
          <w:rFonts w:ascii="Arial" w:hAnsi="Arial"/>
          <w:sz w:val="20"/>
          <w:szCs w:val="20"/>
          <w:lang w:val="es-ES_tradnl"/>
        </w:rPr>
        <w:t xml:space="preserve"> García</w:t>
      </w:r>
      <w:r>
        <w:rPr>
          <w:rStyle w:val="Ninguno"/>
          <w:rFonts w:ascii="Arial" w:hAnsi="Arial"/>
          <w:sz w:val="20"/>
          <w:szCs w:val="20"/>
          <w:vertAlign w:val="superscript"/>
          <w:lang w:val="es-ES_tradnl"/>
        </w:rPr>
        <w:t>1,2,3</w:t>
      </w:r>
      <w:r>
        <w:rPr>
          <w:rStyle w:val="Ninguno"/>
          <w:rFonts w:ascii="Arial" w:hAnsi="Arial"/>
          <w:sz w:val="20"/>
          <w:szCs w:val="20"/>
          <w:lang w:val="es-ES_tradnl"/>
        </w:rPr>
        <w:t xml:space="preserve">, </w:t>
      </w:r>
      <w:r>
        <w:rPr>
          <w:rStyle w:val="Ninguno"/>
          <w:rFonts w:ascii="Arial" w:hAnsi="Arial"/>
          <w:sz w:val="20"/>
          <w:szCs w:val="20"/>
          <w:u w:color="FC0F2B"/>
          <w:lang w:val="es-ES_tradnl"/>
        </w:rPr>
        <w:t>Pedro Marín Rodríguez</w:t>
      </w:r>
      <w:r>
        <w:rPr>
          <w:rStyle w:val="Ninguno"/>
          <w:rFonts w:ascii="Arial" w:hAnsi="Arial"/>
          <w:sz w:val="20"/>
          <w:szCs w:val="20"/>
          <w:u w:color="FC0F2B"/>
          <w:vertAlign w:val="superscript"/>
          <w:lang w:val="es-ES_tradnl"/>
        </w:rPr>
        <w:t>3,4</w:t>
      </w:r>
      <w:r>
        <w:rPr>
          <w:rStyle w:val="Ninguno"/>
          <w:rFonts w:ascii="Arial" w:hAnsi="Arial"/>
          <w:sz w:val="20"/>
          <w:szCs w:val="20"/>
          <w:u w:color="FC0F2B"/>
          <w:lang w:val="es-ES_tradnl"/>
        </w:rPr>
        <w:t>, Carmen María Servet Pérez de Lema</w:t>
      </w:r>
      <w:r>
        <w:rPr>
          <w:rStyle w:val="Ninguno"/>
          <w:rFonts w:ascii="Arial" w:hAnsi="Arial"/>
          <w:sz w:val="20"/>
          <w:szCs w:val="20"/>
          <w:u w:color="FC0F2B"/>
          <w:vertAlign w:val="superscript"/>
          <w:lang w:val="es-ES_tradnl"/>
        </w:rPr>
        <w:t>3,5</w:t>
      </w:r>
      <w:r>
        <w:rPr>
          <w:rStyle w:val="Ninguno"/>
          <w:rFonts w:ascii="Arial" w:hAnsi="Arial"/>
          <w:sz w:val="20"/>
          <w:szCs w:val="20"/>
          <w:u w:color="FC0F2B"/>
          <w:lang w:val="es-ES_tradnl"/>
        </w:rPr>
        <w:t>,</w:t>
      </w:r>
      <w:r w:rsidRPr="00731F7A">
        <w:rPr>
          <w:rStyle w:val="Ninguno"/>
          <w:rFonts w:ascii="Arial" w:hAnsi="Arial"/>
          <w:sz w:val="20"/>
          <w:szCs w:val="20"/>
          <w:lang w:val="es-ES"/>
        </w:rPr>
        <w:t xml:space="preserve"> Noel </w:t>
      </w:r>
      <w:proofErr w:type="spellStart"/>
      <w:r w:rsidRPr="00731F7A">
        <w:rPr>
          <w:rStyle w:val="Ninguno"/>
          <w:rFonts w:ascii="Arial" w:hAnsi="Arial"/>
          <w:sz w:val="20"/>
          <w:szCs w:val="20"/>
          <w:lang w:val="es-ES"/>
        </w:rPr>
        <w:t>Blaya</w:t>
      </w:r>
      <w:proofErr w:type="spellEnd"/>
      <w:r w:rsidRPr="00731F7A">
        <w:rPr>
          <w:rStyle w:val="Ninguno"/>
          <w:rFonts w:ascii="Arial" w:hAnsi="Arial"/>
          <w:sz w:val="20"/>
          <w:szCs w:val="20"/>
          <w:lang w:val="es-ES"/>
        </w:rPr>
        <w:t xml:space="preserve"> Boluda</w:t>
      </w:r>
      <w:r>
        <w:rPr>
          <w:rStyle w:val="Ninguno"/>
          <w:rFonts w:ascii="Arial" w:hAnsi="Arial"/>
          <w:sz w:val="20"/>
          <w:szCs w:val="20"/>
          <w:vertAlign w:val="superscript"/>
          <w:lang w:val="es-ES_tradnl"/>
        </w:rPr>
        <w:t>1,2,3</w:t>
      </w:r>
      <w:r w:rsidRPr="00731F7A">
        <w:rPr>
          <w:rStyle w:val="Ninguno"/>
          <w:rFonts w:ascii="Arial" w:hAnsi="Arial"/>
          <w:sz w:val="20"/>
          <w:szCs w:val="20"/>
          <w:lang w:val="es-ES"/>
        </w:rPr>
        <w:t xml:space="preserve">, </w:t>
      </w:r>
      <w:r>
        <w:rPr>
          <w:rStyle w:val="Ninguno"/>
          <w:rFonts w:ascii="Arial" w:hAnsi="Arial"/>
          <w:sz w:val="20"/>
          <w:szCs w:val="20"/>
          <w:u w:color="FF1636"/>
          <w:lang w:val="es-ES_tradnl"/>
        </w:rPr>
        <w:t>Pilar Sánchez Henarejos</w:t>
      </w:r>
      <w:r>
        <w:rPr>
          <w:rStyle w:val="Ninguno"/>
          <w:rFonts w:ascii="Arial" w:hAnsi="Arial"/>
          <w:sz w:val="20"/>
          <w:szCs w:val="20"/>
          <w:u w:color="FF1636"/>
          <w:vertAlign w:val="superscript"/>
          <w:lang w:val="es-ES_tradnl"/>
        </w:rPr>
        <w:t>3,6</w:t>
      </w:r>
      <w:r w:rsidRPr="00731F7A">
        <w:rPr>
          <w:rStyle w:val="Ninguno"/>
          <w:rFonts w:ascii="Arial" w:hAnsi="Arial"/>
          <w:sz w:val="20"/>
          <w:szCs w:val="20"/>
          <w:u w:color="FF1636"/>
          <w:lang w:val="es-ES"/>
        </w:rPr>
        <w:t>,</w:t>
      </w:r>
      <w:r>
        <w:rPr>
          <w:rStyle w:val="Ninguno"/>
          <w:rFonts w:ascii="Arial" w:hAnsi="Arial"/>
          <w:sz w:val="20"/>
          <w:szCs w:val="20"/>
          <w:lang w:val="pt-PT"/>
        </w:rPr>
        <w:t xml:space="preserve"> Miguel </w:t>
      </w:r>
      <w:r>
        <w:rPr>
          <w:rStyle w:val="Ninguno"/>
          <w:rFonts w:ascii="Arial" w:hAnsi="Arial"/>
          <w:sz w:val="20"/>
          <w:szCs w:val="20"/>
          <w:lang w:val="es-ES_tradnl"/>
        </w:rPr>
        <w:t xml:space="preserve">Ángel Moya </w:t>
      </w:r>
      <w:proofErr w:type="spellStart"/>
      <w:r>
        <w:rPr>
          <w:rStyle w:val="Ninguno"/>
          <w:rFonts w:ascii="Arial" w:hAnsi="Arial"/>
          <w:sz w:val="20"/>
          <w:szCs w:val="20"/>
          <w:lang w:val="es-ES_tradnl"/>
        </w:rPr>
        <w:t>Herná</w:t>
      </w:r>
      <w:r w:rsidRPr="00731F7A">
        <w:rPr>
          <w:rStyle w:val="Ninguno"/>
          <w:rFonts w:ascii="Arial" w:hAnsi="Arial"/>
          <w:sz w:val="20"/>
          <w:szCs w:val="20"/>
          <w:lang w:val="es-ES"/>
        </w:rPr>
        <w:t>ndez</w:t>
      </w:r>
      <w:proofErr w:type="spellEnd"/>
      <w:r>
        <w:rPr>
          <w:rStyle w:val="Ninguno"/>
          <w:rFonts w:ascii="Arial" w:hAnsi="Arial"/>
          <w:sz w:val="20"/>
          <w:szCs w:val="20"/>
          <w:vertAlign w:val="superscript"/>
          <w:lang w:val="es-ES_tradnl"/>
        </w:rPr>
        <w:t>1,3</w:t>
      </w:r>
      <w:r w:rsidRPr="00731F7A">
        <w:rPr>
          <w:rStyle w:val="Ninguno"/>
          <w:rFonts w:ascii="Arial" w:hAnsi="Arial"/>
          <w:sz w:val="20"/>
          <w:szCs w:val="20"/>
          <w:lang w:val="es-ES"/>
        </w:rPr>
        <w:t xml:space="preserve">, Andrea </w:t>
      </w:r>
      <w:proofErr w:type="spellStart"/>
      <w:r w:rsidRPr="00731F7A">
        <w:rPr>
          <w:rStyle w:val="Ninguno"/>
          <w:rFonts w:ascii="Arial" w:hAnsi="Arial"/>
          <w:sz w:val="20"/>
          <w:szCs w:val="20"/>
          <w:lang w:val="es-ES"/>
        </w:rPr>
        <w:t>Gottlob</w:t>
      </w:r>
      <w:proofErr w:type="spellEnd"/>
      <w:r w:rsidRPr="00731F7A">
        <w:rPr>
          <w:rStyle w:val="Ninguno"/>
          <w:rFonts w:ascii="Arial" w:hAnsi="Arial"/>
          <w:sz w:val="20"/>
          <w:szCs w:val="20"/>
          <w:lang w:val="es-ES"/>
        </w:rPr>
        <w:t xml:space="preserve"> P</w:t>
      </w:r>
      <w:r>
        <w:rPr>
          <w:rStyle w:val="Ninguno"/>
          <w:rFonts w:ascii="Arial" w:hAnsi="Arial"/>
          <w:sz w:val="20"/>
          <w:szCs w:val="20"/>
          <w:lang w:val="fr-FR"/>
        </w:rPr>
        <w:t>é</w:t>
      </w:r>
      <w:r>
        <w:rPr>
          <w:rStyle w:val="Ninguno"/>
          <w:rFonts w:ascii="Arial" w:hAnsi="Arial"/>
          <w:sz w:val="20"/>
          <w:szCs w:val="20"/>
          <w:lang w:val="es-ES_tradnl"/>
        </w:rPr>
        <w:t>rez</w:t>
      </w:r>
      <w:r>
        <w:rPr>
          <w:rStyle w:val="Ninguno"/>
          <w:rFonts w:ascii="Arial" w:hAnsi="Arial"/>
          <w:sz w:val="20"/>
          <w:szCs w:val="20"/>
          <w:vertAlign w:val="superscript"/>
          <w:lang w:val="es-ES_tradnl"/>
        </w:rPr>
        <w:t>1,2,3</w:t>
      </w:r>
      <w:r>
        <w:rPr>
          <w:rStyle w:val="Ninguno"/>
          <w:rFonts w:ascii="Arial" w:hAnsi="Arial"/>
          <w:sz w:val="20"/>
          <w:szCs w:val="20"/>
          <w:lang w:val="es-ES_tradnl"/>
        </w:rPr>
        <w:t xml:space="preserve">, </w:t>
      </w:r>
      <w:r>
        <w:rPr>
          <w:rStyle w:val="Ninguno"/>
          <w:rFonts w:ascii="Arial" w:hAnsi="Arial"/>
          <w:sz w:val="20"/>
          <w:szCs w:val="20"/>
          <w:u w:color="FF1229"/>
          <w:lang w:val="es-ES_tradnl"/>
        </w:rPr>
        <w:t>Caridad Marín Hernández</w:t>
      </w:r>
      <w:r>
        <w:rPr>
          <w:rStyle w:val="Ninguno"/>
          <w:rFonts w:ascii="Arial" w:hAnsi="Arial"/>
          <w:sz w:val="20"/>
          <w:szCs w:val="20"/>
          <w:u w:color="FC0F2B"/>
          <w:vertAlign w:val="superscript"/>
          <w:lang w:val="es-ES_tradnl"/>
        </w:rPr>
        <w:t>3,4</w:t>
      </w:r>
      <w:r>
        <w:rPr>
          <w:rStyle w:val="Ninguno"/>
          <w:rFonts w:ascii="Arial" w:hAnsi="Arial"/>
          <w:sz w:val="20"/>
          <w:szCs w:val="20"/>
          <w:lang w:val="es-ES_tradnl"/>
        </w:rPr>
        <w:t>,</w:t>
      </w:r>
      <w:r w:rsidRPr="00731F7A">
        <w:rPr>
          <w:rStyle w:val="Ninguno"/>
          <w:rFonts w:ascii="Arial" w:hAnsi="Arial"/>
          <w:b/>
          <w:bCs/>
          <w:sz w:val="20"/>
          <w:szCs w:val="20"/>
          <w:u w:color="FF0000"/>
          <w:lang w:val="es-ES"/>
        </w:rPr>
        <w:t xml:space="preserve"> </w:t>
      </w:r>
      <w:r>
        <w:rPr>
          <w:rStyle w:val="Ninguno"/>
          <w:rFonts w:ascii="Arial" w:hAnsi="Arial"/>
          <w:sz w:val="20"/>
          <w:szCs w:val="20"/>
          <w:lang w:val="es-ES_tradnl"/>
        </w:rPr>
        <w:t>Pilar de la Morena Barrio</w:t>
      </w:r>
      <w:r>
        <w:rPr>
          <w:rStyle w:val="Ninguno"/>
          <w:rFonts w:ascii="Arial" w:hAnsi="Arial"/>
          <w:sz w:val="20"/>
          <w:szCs w:val="20"/>
          <w:vertAlign w:val="superscript"/>
          <w:lang w:val="es-ES_tradnl"/>
        </w:rPr>
        <w:t>1,2,3</w:t>
      </w:r>
      <w:r>
        <w:rPr>
          <w:rStyle w:val="Ninguno"/>
          <w:rFonts w:ascii="Arial" w:hAnsi="Arial"/>
          <w:sz w:val="20"/>
          <w:szCs w:val="20"/>
          <w:lang w:val="es-ES_tradnl"/>
        </w:rPr>
        <w:t>, Elisa García Garre</w:t>
      </w:r>
      <w:r>
        <w:rPr>
          <w:rStyle w:val="Ninguno"/>
          <w:rFonts w:ascii="Arial" w:hAnsi="Arial"/>
          <w:sz w:val="20"/>
          <w:szCs w:val="20"/>
          <w:vertAlign w:val="superscript"/>
          <w:lang w:val="es-ES_tradnl"/>
        </w:rPr>
        <w:t>1,2,3</w:t>
      </w:r>
      <w:r>
        <w:rPr>
          <w:rStyle w:val="Ninguno"/>
          <w:rFonts w:ascii="Arial" w:hAnsi="Arial"/>
          <w:sz w:val="20"/>
          <w:szCs w:val="20"/>
          <w:lang w:val="es-ES_tradnl"/>
        </w:rPr>
        <w:t xml:space="preserve">, Elena </w:t>
      </w:r>
      <w:proofErr w:type="spellStart"/>
      <w:r>
        <w:rPr>
          <w:rStyle w:val="Ninguno"/>
          <w:rFonts w:ascii="Arial" w:hAnsi="Arial"/>
          <w:sz w:val="20"/>
          <w:szCs w:val="20"/>
          <w:lang w:val="es-ES_tradnl"/>
        </w:rPr>
        <w:t>Garcí</w:t>
      </w:r>
      <w:proofErr w:type="spellEnd"/>
      <w:r>
        <w:rPr>
          <w:rStyle w:val="Ninguno"/>
          <w:rFonts w:ascii="Arial" w:hAnsi="Arial"/>
          <w:sz w:val="20"/>
          <w:szCs w:val="20"/>
          <w:lang w:val="fr-FR"/>
        </w:rPr>
        <w:t>a-</w:t>
      </w:r>
      <w:proofErr w:type="spellStart"/>
      <w:r>
        <w:rPr>
          <w:rStyle w:val="Ninguno"/>
          <w:rFonts w:ascii="Arial" w:hAnsi="Arial"/>
          <w:sz w:val="20"/>
          <w:szCs w:val="20"/>
          <w:lang w:val="fr-FR"/>
        </w:rPr>
        <w:t>Mart</w:t>
      </w:r>
      <w:proofErr w:type="spellEnd"/>
      <w:r>
        <w:rPr>
          <w:rStyle w:val="Ninguno"/>
          <w:rFonts w:ascii="Arial" w:hAnsi="Arial"/>
          <w:sz w:val="20"/>
          <w:szCs w:val="20"/>
          <w:lang w:val="es-ES_tradnl"/>
        </w:rPr>
        <w:t>ínez</w:t>
      </w:r>
      <w:r>
        <w:rPr>
          <w:rStyle w:val="Ninguno"/>
          <w:rFonts w:ascii="Arial" w:hAnsi="Arial"/>
          <w:sz w:val="20"/>
          <w:szCs w:val="20"/>
          <w:vertAlign w:val="superscript"/>
          <w:lang w:val="es-ES_tradnl"/>
        </w:rPr>
        <w:t>1,3</w:t>
      </w:r>
      <w:r>
        <w:rPr>
          <w:rStyle w:val="Ninguno"/>
          <w:rFonts w:ascii="Arial" w:hAnsi="Arial"/>
          <w:sz w:val="20"/>
          <w:szCs w:val="20"/>
          <w:lang w:val="es-ES_tradnl"/>
        </w:rPr>
        <w:t xml:space="preserve">, </w:t>
      </w:r>
      <w:r w:rsidR="00843F38">
        <w:rPr>
          <w:rStyle w:val="Ninguno"/>
          <w:rFonts w:ascii="Arial" w:hAnsi="Arial"/>
          <w:sz w:val="20"/>
          <w:szCs w:val="20"/>
          <w:lang w:val="es-ES_tradnl"/>
        </w:rPr>
        <w:t xml:space="preserve">Francisco Ayala de la </w:t>
      </w:r>
      <w:proofErr w:type="spellStart"/>
      <w:r w:rsidR="00843F38">
        <w:rPr>
          <w:rStyle w:val="Ninguno"/>
          <w:rFonts w:ascii="Arial" w:hAnsi="Arial"/>
          <w:sz w:val="20"/>
          <w:szCs w:val="20"/>
          <w:lang w:val="es-ES_tradnl"/>
        </w:rPr>
        <w:t>Peñ</w:t>
      </w:r>
      <w:proofErr w:type="spellEnd"/>
      <w:r w:rsidR="00843F38" w:rsidRPr="00731F7A">
        <w:rPr>
          <w:rStyle w:val="Ninguno"/>
          <w:rFonts w:ascii="Arial" w:hAnsi="Arial"/>
          <w:sz w:val="20"/>
          <w:szCs w:val="20"/>
          <w:lang w:val="es-ES"/>
        </w:rPr>
        <w:t>a</w:t>
      </w:r>
      <w:r w:rsidR="00843F38">
        <w:rPr>
          <w:rStyle w:val="Ninguno"/>
          <w:rFonts w:ascii="Arial" w:hAnsi="Arial"/>
          <w:sz w:val="20"/>
          <w:szCs w:val="20"/>
          <w:vertAlign w:val="superscript"/>
          <w:lang w:val="es-ES_tradnl"/>
        </w:rPr>
        <w:t>1,2,3</w:t>
      </w:r>
      <w:r w:rsidR="00843F38" w:rsidRPr="00731F7A">
        <w:rPr>
          <w:rStyle w:val="Ninguno"/>
          <w:rFonts w:ascii="Arial" w:hAnsi="Arial"/>
          <w:sz w:val="20"/>
          <w:szCs w:val="20"/>
          <w:lang w:val="es-ES"/>
        </w:rPr>
        <w:t xml:space="preserve">, </w:t>
      </w:r>
      <w:r>
        <w:rPr>
          <w:rStyle w:val="Ninguno"/>
          <w:rFonts w:ascii="Arial" w:hAnsi="Arial"/>
          <w:sz w:val="20"/>
          <w:szCs w:val="20"/>
          <w:u w:color="FF0000"/>
          <w:lang w:val="it-IT"/>
        </w:rPr>
        <w:t>Antonio Pi</w:t>
      </w:r>
      <w:r>
        <w:rPr>
          <w:rStyle w:val="Ninguno"/>
          <w:rFonts w:ascii="Arial" w:hAnsi="Arial"/>
          <w:sz w:val="20"/>
          <w:szCs w:val="20"/>
          <w:u w:color="FF0000"/>
          <w:lang w:val="es-ES_tradnl"/>
        </w:rPr>
        <w:t>ñero Madrona</w:t>
      </w:r>
      <w:r>
        <w:rPr>
          <w:rStyle w:val="Ninguno"/>
          <w:rFonts w:ascii="Arial" w:hAnsi="Arial"/>
          <w:sz w:val="20"/>
          <w:szCs w:val="20"/>
          <w:u w:color="FC0F2B"/>
          <w:vertAlign w:val="superscript"/>
          <w:lang w:val="es-ES_tradnl"/>
        </w:rPr>
        <w:t>3,4</w:t>
      </w:r>
      <w:r w:rsidR="00A73562">
        <w:rPr>
          <w:rStyle w:val="Ninguno"/>
          <w:rFonts w:ascii="Arial" w:hAnsi="Arial"/>
          <w:sz w:val="20"/>
          <w:szCs w:val="20"/>
          <w:u w:color="FC0F2B"/>
          <w:vertAlign w:val="superscript"/>
          <w:lang w:val="es-ES_tradnl"/>
        </w:rPr>
        <w:t>,6</w:t>
      </w:r>
      <w:r w:rsidRPr="00731F7A">
        <w:rPr>
          <w:rStyle w:val="Ninguno"/>
          <w:rFonts w:ascii="Arial" w:hAnsi="Arial"/>
          <w:sz w:val="20"/>
          <w:szCs w:val="20"/>
          <w:u w:color="FF0000"/>
          <w:lang w:val="es-ES"/>
        </w:rPr>
        <w:t>,</w:t>
      </w:r>
      <w:r w:rsidRPr="00731F7A">
        <w:rPr>
          <w:rStyle w:val="Ninguno"/>
          <w:rFonts w:ascii="Arial" w:hAnsi="Arial"/>
          <w:b/>
          <w:bCs/>
          <w:sz w:val="20"/>
          <w:szCs w:val="20"/>
          <w:lang w:val="es-ES"/>
        </w:rPr>
        <w:t xml:space="preserve"> </w:t>
      </w:r>
      <w:r w:rsidR="00843F38">
        <w:rPr>
          <w:rStyle w:val="Ninguno"/>
          <w:rFonts w:ascii="Arial" w:hAnsi="Arial"/>
          <w:sz w:val="20"/>
          <w:szCs w:val="20"/>
          <w:lang w:val="es-ES_tradnl"/>
        </w:rPr>
        <w:t xml:space="preserve">Esmeralda </w:t>
      </w:r>
      <w:proofErr w:type="spellStart"/>
      <w:r w:rsidR="00843F38">
        <w:rPr>
          <w:rStyle w:val="Ninguno"/>
          <w:rFonts w:ascii="Arial" w:hAnsi="Arial"/>
          <w:sz w:val="20"/>
          <w:szCs w:val="20"/>
          <w:lang w:val="es-ES_tradnl"/>
        </w:rPr>
        <w:t>Garcí</w:t>
      </w:r>
      <w:proofErr w:type="spellEnd"/>
      <w:r w:rsidR="00843F38">
        <w:rPr>
          <w:rStyle w:val="Ninguno"/>
          <w:rFonts w:ascii="Arial" w:hAnsi="Arial"/>
          <w:sz w:val="20"/>
          <w:szCs w:val="20"/>
          <w:lang w:val="de-DE"/>
        </w:rPr>
        <w:t>a-Torralba</w:t>
      </w:r>
      <w:r w:rsidR="00843F38">
        <w:rPr>
          <w:rStyle w:val="Ninguno"/>
          <w:rFonts w:ascii="Arial" w:hAnsi="Arial"/>
          <w:sz w:val="20"/>
          <w:szCs w:val="20"/>
          <w:vertAlign w:val="superscript"/>
          <w:lang w:val="es-ES_tradnl"/>
        </w:rPr>
        <w:t>1,2,3</w:t>
      </w:r>
      <w:r w:rsidR="0013121D" w:rsidRPr="0013121D">
        <w:rPr>
          <w:rFonts w:ascii="Arial" w:hAnsi="Arial"/>
          <w:sz w:val="20"/>
          <w:szCs w:val="20"/>
          <w:vertAlign w:val="superscript"/>
          <w:lang w:val="es-ES"/>
        </w:rPr>
        <w:t>†</w:t>
      </w:r>
      <w:bookmarkEnd w:id="2"/>
    </w:p>
    <w:p w14:paraId="0569150F" w14:textId="77777777" w:rsidR="00757AE0" w:rsidRPr="00757AE0" w:rsidRDefault="00757AE0" w:rsidP="00757AE0">
      <w:pPr>
        <w:pStyle w:val="CuerpoA"/>
        <w:numPr>
          <w:ilvl w:val="0"/>
          <w:numId w:val="8"/>
        </w:numPr>
        <w:rPr>
          <w:rFonts w:ascii="Arial" w:hAnsi="Arial"/>
          <w:sz w:val="20"/>
          <w:szCs w:val="20"/>
        </w:rPr>
      </w:pPr>
      <w:r w:rsidRPr="00757AE0">
        <w:rPr>
          <w:rFonts w:ascii="Arial" w:hAnsi="Arial"/>
          <w:sz w:val="20"/>
          <w:szCs w:val="20"/>
        </w:rPr>
        <w:t xml:space="preserve">Department of Medical Oncology, Hospital </w:t>
      </w:r>
      <w:proofErr w:type="spellStart"/>
      <w:r w:rsidRPr="00757AE0">
        <w:rPr>
          <w:rFonts w:ascii="Arial" w:hAnsi="Arial"/>
          <w:sz w:val="20"/>
          <w:szCs w:val="20"/>
        </w:rPr>
        <w:t>Universitario</w:t>
      </w:r>
      <w:proofErr w:type="spellEnd"/>
      <w:r w:rsidRPr="00757AE0">
        <w:rPr>
          <w:rFonts w:ascii="Arial" w:hAnsi="Arial"/>
          <w:sz w:val="20"/>
          <w:szCs w:val="20"/>
        </w:rPr>
        <w:t xml:space="preserve"> Morales </w:t>
      </w:r>
      <w:proofErr w:type="spellStart"/>
      <w:r w:rsidRPr="00757AE0">
        <w:rPr>
          <w:rFonts w:ascii="Arial" w:hAnsi="Arial"/>
          <w:sz w:val="20"/>
          <w:szCs w:val="20"/>
        </w:rPr>
        <w:t>Meseguer</w:t>
      </w:r>
      <w:proofErr w:type="spellEnd"/>
      <w:r w:rsidRPr="00757AE0">
        <w:rPr>
          <w:rFonts w:ascii="Arial" w:hAnsi="Arial"/>
          <w:sz w:val="20"/>
          <w:szCs w:val="20"/>
        </w:rPr>
        <w:t>, Murcia, 30008, Spain.</w:t>
      </w:r>
    </w:p>
    <w:p w14:paraId="2B59888A" w14:textId="77777777" w:rsidR="00757AE0" w:rsidRPr="00757AE0" w:rsidRDefault="00757AE0" w:rsidP="00757AE0">
      <w:pPr>
        <w:pStyle w:val="CuerpoA"/>
        <w:numPr>
          <w:ilvl w:val="0"/>
          <w:numId w:val="8"/>
        </w:numPr>
        <w:rPr>
          <w:rFonts w:ascii="Arial" w:hAnsi="Arial"/>
          <w:sz w:val="20"/>
          <w:szCs w:val="20"/>
        </w:rPr>
      </w:pPr>
      <w:r w:rsidRPr="00757AE0">
        <w:rPr>
          <w:rFonts w:ascii="Arial" w:hAnsi="Arial"/>
          <w:sz w:val="20"/>
          <w:szCs w:val="20"/>
        </w:rPr>
        <w:t>Department of Medicine, Medical School, University of Murcia, Murcia, 30001, Spain.</w:t>
      </w:r>
    </w:p>
    <w:p w14:paraId="24D7D06E" w14:textId="77777777" w:rsidR="00757AE0" w:rsidRPr="00757AE0" w:rsidRDefault="00757AE0" w:rsidP="00757AE0">
      <w:pPr>
        <w:pStyle w:val="CuerpoA"/>
        <w:numPr>
          <w:ilvl w:val="0"/>
          <w:numId w:val="8"/>
        </w:numPr>
        <w:rPr>
          <w:rFonts w:ascii="Arial" w:hAnsi="Arial"/>
          <w:sz w:val="20"/>
          <w:szCs w:val="20"/>
          <w:lang w:val="es-ES_tradnl"/>
        </w:rPr>
      </w:pPr>
      <w:proofErr w:type="spellStart"/>
      <w:r w:rsidRPr="00757AE0">
        <w:rPr>
          <w:rFonts w:ascii="Arial" w:hAnsi="Arial"/>
          <w:sz w:val="20"/>
          <w:szCs w:val="20"/>
          <w:lang w:val="es-ES_tradnl"/>
        </w:rPr>
        <w:t>Biomedical</w:t>
      </w:r>
      <w:proofErr w:type="spellEnd"/>
      <w:r w:rsidRPr="00757AE0">
        <w:rPr>
          <w:rFonts w:ascii="Arial" w:hAnsi="Arial"/>
          <w:sz w:val="20"/>
          <w:szCs w:val="20"/>
          <w:lang w:val="es-ES_tradnl"/>
        </w:rPr>
        <w:t xml:space="preserve"> </w:t>
      </w:r>
      <w:proofErr w:type="spellStart"/>
      <w:r w:rsidRPr="00757AE0">
        <w:rPr>
          <w:rFonts w:ascii="Arial" w:hAnsi="Arial"/>
          <w:sz w:val="20"/>
          <w:szCs w:val="20"/>
          <w:lang w:val="es-ES_tradnl"/>
        </w:rPr>
        <w:t>Research</w:t>
      </w:r>
      <w:proofErr w:type="spellEnd"/>
      <w:r w:rsidRPr="00757AE0">
        <w:rPr>
          <w:rFonts w:ascii="Arial" w:hAnsi="Arial"/>
          <w:sz w:val="20"/>
          <w:szCs w:val="20"/>
          <w:lang w:val="es-ES_tradnl"/>
        </w:rPr>
        <w:t xml:space="preserve"> </w:t>
      </w:r>
      <w:proofErr w:type="spellStart"/>
      <w:r w:rsidRPr="00757AE0">
        <w:rPr>
          <w:rFonts w:ascii="Arial" w:hAnsi="Arial"/>
          <w:sz w:val="20"/>
          <w:szCs w:val="20"/>
          <w:lang w:val="es-ES_tradnl"/>
        </w:rPr>
        <w:t>Institute</w:t>
      </w:r>
      <w:proofErr w:type="spellEnd"/>
      <w:r w:rsidRPr="00757AE0">
        <w:rPr>
          <w:rFonts w:ascii="Arial" w:hAnsi="Arial"/>
          <w:sz w:val="20"/>
          <w:szCs w:val="20"/>
          <w:lang w:val="es-ES_tradnl"/>
        </w:rPr>
        <w:t xml:space="preserve"> of Murcia Pascual Parrilla–IMIB, Murcia, 30120, </w:t>
      </w:r>
      <w:proofErr w:type="spellStart"/>
      <w:r w:rsidRPr="00757AE0">
        <w:rPr>
          <w:rFonts w:ascii="Arial" w:hAnsi="Arial"/>
          <w:sz w:val="20"/>
          <w:szCs w:val="20"/>
          <w:lang w:val="es-ES_tradnl"/>
        </w:rPr>
        <w:t>Spain</w:t>
      </w:r>
      <w:proofErr w:type="spellEnd"/>
      <w:r w:rsidRPr="00757AE0">
        <w:rPr>
          <w:rFonts w:ascii="Arial" w:hAnsi="Arial"/>
          <w:sz w:val="20"/>
          <w:szCs w:val="20"/>
          <w:lang w:val="es-ES_tradnl"/>
        </w:rPr>
        <w:t>.</w:t>
      </w:r>
    </w:p>
    <w:p w14:paraId="0663CB94" w14:textId="77777777" w:rsidR="00757AE0" w:rsidRPr="00757AE0" w:rsidRDefault="00757AE0" w:rsidP="00757AE0">
      <w:pPr>
        <w:pStyle w:val="CuerpoA"/>
        <w:numPr>
          <w:ilvl w:val="0"/>
          <w:numId w:val="8"/>
        </w:numPr>
        <w:rPr>
          <w:rFonts w:ascii="Arial" w:hAnsi="Arial"/>
          <w:sz w:val="20"/>
          <w:szCs w:val="20"/>
        </w:rPr>
      </w:pPr>
      <w:r w:rsidRPr="00757AE0">
        <w:rPr>
          <w:rFonts w:ascii="Arial" w:hAnsi="Arial"/>
          <w:sz w:val="20"/>
          <w:szCs w:val="20"/>
        </w:rPr>
        <w:t xml:space="preserve">Department of General and Digestive Surgery, Hospital </w:t>
      </w:r>
      <w:proofErr w:type="spellStart"/>
      <w:r w:rsidRPr="00757AE0">
        <w:rPr>
          <w:rFonts w:ascii="Arial" w:hAnsi="Arial"/>
          <w:sz w:val="20"/>
          <w:szCs w:val="20"/>
        </w:rPr>
        <w:t>Universitario</w:t>
      </w:r>
      <w:proofErr w:type="spellEnd"/>
      <w:r w:rsidRPr="00757AE0">
        <w:rPr>
          <w:rFonts w:ascii="Arial" w:hAnsi="Arial"/>
          <w:sz w:val="20"/>
          <w:szCs w:val="20"/>
        </w:rPr>
        <w:t xml:space="preserve"> Virgen de la </w:t>
      </w:r>
      <w:proofErr w:type="spellStart"/>
      <w:r w:rsidRPr="00757AE0">
        <w:rPr>
          <w:rFonts w:ascii="Arial" w:hAnsi="Arial"/>
          <w:sz w:val="20"/>
          <w:szCs w:val="20"/>
        </w:rPr>
        <w:t>Arrixaca</w:t>
      </w:r>
      <w:proofErr w:type="spellEnd"/>
      <w:r w:rsidRPr="00757AE0">
        <w:rPr>
          <w:rFonts w:ascii="Arial" w:hAnsi="Arial"/>
          <w:sz w:val="20"/>
          <w:szCs w:val="20"/>
        </w:rPr>
        <w:t xml:space="preserve">, Murcia, 30120, Spain. </w:t>
      </w:r>
    </w:p>
    <w:p w14:paraId="3D85A869" w14:textId="77777777" w:rsidR="00757AE0" w:rsidRPr="00757AE0" w:rsidRDefault="00757AE0" w:rsidP="00757AE0">
      <w:pPr>
        <w:pStyle w:val="CuerpoA"/>
        <w:numPr>
          <w:ilvl w:val="0"/>
          <w:numId w:val="8"/>
        </w:numPr>
        <w:rPr>
          <w:rFonts w:ascii="Arial" w:hAnsi="Arial"/>
          <w:sz w:val="20"/>
          <w:szCs w:val="20"/>
          <w:lang w:val="es-ES_tradnl"/>
        </w:rPr>
      </w:pPr>
      <w:proofErr w:type="spellStart"/>
      <w:r w:rsidRPr="00757AE0">
        <w:rPr>
          <w:rFonts w:ascii="Arial" w:hAnsi="Arial"/>
          <w:sz w:val="20"/>
          <w:szCs w:val="20"/>
          <w:lang w:val="es-ES_tradnl"/>
        </w:rPr>
        <w:t>Department</w:t>
      </w:r>
      <w:proofErr w:type="spellEnd"/>
      <w:r w:rsidRPr="00757AE0">
        <w:rPr>
          <w:rFonts w:ascii="Arial" w:hAnsi="Arial"/>
          <w:sz w:val="20"/>
          <w:szCs w:val="20"/>
          <w:lang w:val="es-ES_tradnl"/>
        </w:rPr>
        <w:t xml:space="preserve"> of </w:t>
      </w:r>
      <w:proofErr w:type="spellStart"/>
      <w:r w:rsidRPr="00757AE0">
        <w:rPr>
          <w:rFonts w:ascii="Arial" w:hAnsi="Arial"/>
          <w:sz w:val="20"/>
          <w:szCs w:val="20"/>
          <w:lang w:val="es-ES_tradnl"/>
        </w:rPr>
        <w:t>Gynecology</w:t>
      </w:r>
      <w:proofErr w:type="spellEnd"/>
      <w:r w:rsidRPr="00757AE0">
        <w:rPr>
          <w:rFonts w:ascii="Arial" w:hAnsi="Arial"/>
          <w:sz w:val="20"/>
          <w:szCs w:val="20"/>
          <w:lang w:val="es-ES_tradnl"/>
        </w:rPr>
        <w:t xml:space="preserve">. </w:t>
      </w:r>
      <w:r w:rsidRPr="00757AE0">
        <w:rPr>
          <w:rFonts w:ascii="Arial" w:hAnsi="Arial"/>
          <w:sz w:val="20"/>
          <w:szCs w:val="20"/>
        </w:rPr>
        <w:t xml:space="preserve">Hospital </w:t>
      </w:r>
      <w:proofErr w:type="spellStart"/>
      <w:r w:rsidRPr="00757AE0">
        <w:rPr>
          <w:rFonts w:ascii="Arial" w:hAnsi="Arial"/>
          <w:sz w:val="20"/>
          <w:szCs w:val="20"/>
        </w:rPr>
        <w:t>Universitario</w:t>
      </w:r>
      <w:proofErr w:type="spellEnd"/>
      <w:r w:rsidRPr="00757AE0">
        <w:rPr>
          <w:rFonts w:ascii="Arial" w:hAnsi="Arial"/>
          <w:sz w:val="20"/>
          <w:szCs w:val="20"/>
        </w:rPr>
        <w:t xml:space="preserve"> Virgen de la </w:t>
      </w:r>
      <w:proofErr w:type="spellStart"/>
      <w:r w:rsidRPr="00757AE0">
        <w:rPr>
          <w:rFonts w:ascii="Arial" w:hAnsi="Arial"/>
          <w:sz w:val="20"/>
          <w:szCs w:val="20"/>
        </w:rPr>
        <w:t>Arrixaca</w:t>
      </w:r>
      <w:proofErr w:type="spellEnd"/>
      <w:r w:rsidRPr="00757AE0">
        <w:rPr>
          <w:rFonts w:ascii="Arial" w:hAnsi="Arial"/>
          <w:sz w:val="20"/>
          <w:szCs w:val="20"/>
        </w:rPr>
        <w:t xml:space="preserve">, Murcia, 30120, Spain. </w:t>
      </w:r>
    </w:p>
    <w:p w14:paraId="4B9A8E19" w14:textId="77777777" w:rsidR="00757AE0" w:rsidRPr="00757AE0" w:rsidRDefault="00757AE0" w:rsidP="00757AE0">
      <w:pPr>
        <w:pStyle w:val="CuerpoA"/>
        <w:numPr>
          <w:ilvl w:val="0"/>
          <w:numId w:val="8"/>
        </w:numPr>
        <w:rPr>
          <w:rFonts w:ascii="Arial" w:hAnsi="Arial"/>
          <w:sz w:val="20"/>
          <w:szCs w:val="20"/>
          <w:lang w:val="es-ES_tradnl"/>
        </w:rPr>
      </w:pPr>
      <w:r w:rsidRPr="00757AE0">
        <w:rPr>
          <w:rFonts w:ascii="Arial" w:hAnsi="Arial"/>
          <w:sz w:val="20"/>
          <w:szCs w:val="20"/>
        </w:rPr>
        <w:t xml:space="preserve">Department of Medical Oncology, Hospital </w:t>
      </w:r>
      <w:proofErr w:type="spellStart"/>
      <w:r w:rsidRPr="00757AE0">
        <w:rPr>
          <w:rFonts w:ascii="Arial" w:hAnsi="Arial"/>
          <w:sz w:val="20"/>
          <w:szCs w:val="20"/>
        </w:rPr>
        <w:t>Universitario</w:t>
      </w:r>
      <w:proofErr w:type="spellEnd"/>
      <w:r w:rsidRPr="00757AE0">
        <w:rPr>
          <w:rFonts w:ascii="Arial" w:hAnsi="Arial"/>
          <w:sz w:val="20"/>
          <w:szCs w:val="20"/>
        </w:rPr>
        <w:t xml:space="preserve"> Virgen de la </w:t>
      </w:r>
      <w:proofErr w:type="spellStart"/>
      <w:r w:rsidRPr="00757AE0">
        <w:rPr>
          <w:rFonts w:ascii="Arial" w:hAnsi="Arial"/>
          <w:sz w:val="20"/>
          <w:szCs w:val="20"/>
        </w:rPr>
        <w:t>Arrixaca</w:t>
      </w:r>
      <w:proofErr w:type="spellEnd"/>
      <w:r w:rsidRPr="00757AE0">
        <w:rPr>
          <w:rFonts w:ascii="Arial" w:hAnsi="Arial"/>
          <w:sz w:val="20"/>
          <w:szCs w:val="20"/>
        </w:rPr>
        <w:t xml:space="preserve">, Murcia, 30120, Spain. </w:t>
      </w:r>
    </w:p>
    <w:p w14:paraId="3EE82809" w14:textId="4BE63734" w:rsidR="00496925" w:rsidRDefault="00757AE0" w:rsidP="000161DE">
      <w:pPr>
        <w:pStyle w:val="CuerpoA"/>
        <w:numPr>
          <w:ilvl w:val="0"/>
          <w:numId w:val="8"/>
        </w:numPr>
        <w:rPr>
          <w:rFonts w:ascii="Arial" w:hAnsi="Arial"/>
          <w:sz w:val="20"/>
          <w:szCs w:val="20"/>
        </w:rPr>
      </w:pPr>
      <w:r w:rsidRPr="00757AE0">
        <w:rPr>
          <w:rFonts w:ascii="Arial" w:hAnsi="Arial"/>
          <w:sz w:val="20"/>
          <w:szCs w:val="20"/>
        </w:rPr>
        <w:t>Department of Surgery, Medical School, University of Murcia, Murcia, 30001, Spain.</w:t>
      </w:r>
    </w:p>
    <w:p w14:paraId="1C19FB0D" w14:textId="77777777" w:rsidR="000161DE" w:rsidRPr="000161DE" w:rsidRDefault="000161DE" w:rsidP="000161DE">
      <w:pPr>
        <w:pStyle w:val="CuerpoA"/>
        <w:ind w:left="720"/>
        <w:rPr>
          <w:rStyle w:val="Ninguno"/>
          <w:rFonts w:ascii="Arial" w:hAnsi="Arial"/>
          <w:sz w:val="20"/>
          <w:szCs w:val="20"/>
        </w:rPr>
      </w:pPr>
    </w:p>
    <w:p w14:paraId="63729E35" w14:textId="4389DD2D" w:rsidR="0013121D" w:rsidRPr="0013121D" w:rsidRDefault="0013121D">
      <w:pPr>
        <w:pStyle w:val="CuerpoA"/>
        <w:jc w:val="both"/>
        <w:rPr>
          <w:rStyle w:val="Ninguno"/>
          <w:rFonts w:ascii="Arial" w:eastAsia="Arial" w:hAnsi="Arial" w:cs="Arial"/>
          <w:color w:val="auto"/>
          <w:sz w:val="20"/>
          <w:szCs w:val="20"/>
          <w:u w:color="FF0000"/>
        </w:rPr>
      </w:pPr>
      <w:r w:rsidRPr="0013121D">
        <w:rPr>
          <w:rStyle w:val="Ninguno"/>
          <w:rFonts w:ascii="Arial" w:eastAsia="Arial" w:hAnsi="Arial" w:cs="Arial"/>
          <w:color w:val="auto"/>
          <w:sz w:val="20"/>
          <w:szCs w:val="20"/>
          <w:u w:color="FF0000"/>
        </w:rPr>
        <w:t>†</w:t>
      </w:r>
      <w:r>
        <w:rPr>
          <w:rStyle w:val="Ninguno"/>
          <w:rFonts w:ascii="Arial" w:eastAsia="Arial" w:hAnsi="Arial" w:cs="Arial"/>
          <w:color w:val="auto"/>
          <w:sz w:val="20"/>
          <w:szCs w:val="20"/>
          <w:u w:color="FF0000"/>
        </w:rPr>
        <w:t xml:space="preserve"> </w:t>
      </w:r>
      <w:proofErr w:type="gramStart"/>
      <w:r>
        <w:rPr>
          <w:rStyle w:val="Ninguno"/>
          <w:rFonts w:ascii="Arial" w:eastAsia="Arial" w:hAnsi="Arial" w:cs="Arial"/>
          <w:color w:val="auto"/>
          <w:sz w:val="20"/>
          <w:szCs w:val="20"/>
          <w:u w:color="FF0000"/>
        </w:rPr>
        <w:t>e-mail</w:t>
      </w:r>
      <w:proofErr w:type="gramEnd"/>
      <w:r>
        <w:rPr>
          <w:rStyle w:val="Ninguno"/>
          <w:rFonts w:ascii="Arial" w:eastAsia="Arial" w:hAnsi="Arial" w:cs="Arial"/>
          <w:color w:val="auto"/>
          <w:sz w:val="20"/>
          <w:szCs w:val="20"/>
          <w:u w:color="FF0000"/>
        </w:rPr>
        <w:t>: esmeralda.garciat@um.es</w:t>
      </w:r>
    </w:p>
    <w:p w14:paraId="44E8D77A" w14:textId="03FB978D" w:rsidR="000C6EEF" w:rsidRPr="00CF0FAA" w:rsidRDefault="000C6EEF" w:rsidP="00CF0FAA">
      <w:pPr>
        <w:pStyle w:val="CuerpoA"/>
        <w:rPr>
          <w:rStyle w:val="Ninguno"/>
        </w:rPr>
        <w:sectPr w:rsidR="000C6EEF" w:rsidRPr="00CF0FAA">
          <w:footerReference w:type="default" r:id="rId8"/>
          <w:pgSz w:w="11900" w:h="16840"/>
          <w:pgMar w:top="1417" w:right="1701" w:bottom="1417" w:left="1701" w:header="708" w:footer="708" w:gutter="0"/>
          <w:cols w:space="720"/>
        </w:sectPr>
      </w:pPr>
    </w:p>
    <w:p w14:paraId="5BF504DF" w14:textId="4C7D3614" w:rsidR="00496925" w:rsidRDefault="00DD22A9">
      <w:pPr>
        <w:pStyle w:val="CuerpoA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  <w:r>
        <w:rPr>
          <w:rStyle w:val="Ninguno"/>
          <w:rFonts w:ascii="Arial" w:hAnsi="Arial"/>
          <w:i/>
          <w:iCs/>
          <w:sz w:val="20"/>
          <w:szCs w:val="20"/>
        </w:rPr>
        <w:lastRenderedPageBreak/>
        <w:t>Supplementary Table 1. Association of post-NCT NLR with other biological and pathologic variables</w:t>
      </w:r>
    </w:p>
    <w:tbl>
      <w:tblPr>
        <w:tblStyle w:val="TableNormal1"/>
        <w:tblW w:w="13568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344"/>
        <w:gridCol w:w="2289"/>
        <w:gridCol w:w="1128"/>
        <w:gridCol w:w="937"/>
        <w:gridCol w:w="917"/>
        <w:gridCol w:w="1147"/>
        <w:gridCol w:w="1374"/>
        <w:gridCol w:w="1374"/>
        <w:gridCol w:w="1374"/>
        <w:gridCol w:w="1684"/>
      </w:tblGrid>
      <w:tr w:rsidR="00767219" w14:paraId="16A40C1D" w14:textId="77777777" w:rsidTr="00B47F9D">
        <w:trPr>
          <w:trHeight w:val="433"/>
        </w:trPr>
        <w:tc>
          <w:tcPr>
            <w:tcW w:w="13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95470ED" w14:textId="77777777" w:rsidR="00A74175" w:rsidRPr="00731F7A" w:rsidRDefault="00A74175" w:rsidP="00A74175">
            <w:pPr>
              <w:pStyle w:val="CuerpoA"/>
              <w:spacing w:after="0" w:line="240" w:lineRule="auto"/>
              <w:ind w:left="60" w:right="60"/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</w:rPr>
            </w:pP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77D31AD" w14:textId="77777777" w:rsidR="00A74175" w:rsidRPr="00731F7A" w:rsidRDefault="00A74175" w:rsidP="00A74175">
            <w:pPr>
              <w:pStyle w:val="CuerpoA"/>
              <w:spacing w:after="0" w:line="240" w:lineRule="auto"/>
              <w:ind w:left="60" w:right="60"/>
              <w:rPr>
                <w:rStyle w:val="Ninguno"/>
                <w:rFonts w:ascii="Arial" w:hAnsi="Arial"/>
                <w:kern w:val="0"/>
                <w:sz w:val="17"/>
                <w:szCs w:val="17"/>
              </w:rPr>
            </w:pP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E7A42C" w14:textId="6C2B4D50" w:rsidR="00A74175" w:rsidRDefault="00A74175" w:rsidP="00A74175">
            <w:pPr>
              <w:pStyle w:val="CuerpoA"/>
              <w:spacing w:after="0" w:line="240" w:lineRule="auto"/>
              <w:ind w:left="60" w:right="60"/>
              <w:jc w:val="right"/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ER%</w:t>
            </w: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91FC28" w14:textId="5441DC1D" w:rsidR="00A74175" w:rsidRDefault="00A74175" w:rsidP="00A74175">
            <w:pPr>
              <w:pStyle w:val="CuerpoA"/>
              <w:spacing w:after="0" w:line="240" w:lineRule="auto"/>
              <w:ind w:left="60" w:right="60"/>
              <w:jc w:val="right"/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PR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837201" w14:textId="7DA6390C" w:rsidR="00A74175" w:rsidRDefault="00A74175" w:rsidP="00A74175">
            <w:pPr>
              <w:pStyle w:val="CuerpoA"/>
              <w:spacing w:after="0" w:line="240" w:lineRule="auto"/>
              <w:ind w:left="60" w:right="60"/>
              <w:jc w:val="right"/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Age</w:t>
            </w:r>
            <w:proofErr w:type="spellEnd"/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B98AB8" w14:textId="6CE76C81" w:rsidR="00A74175" w:rsidRDefault="00A74175" w:rsidP="00A74175">
            <w:pPr>
              <w:pStyle w:val="CuerpoA"/>
              <w:spacing w:after="0" w:line="240" w:lineRule="auto"/>
              <w:ind w:left="60" w:right="60"/>
              <w:jc w:val="right"/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Ki-67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0BA682" w14:textId="053A877B" w:rsidR="00A74175" w:rsidRDefault="00A74175" w:rsidP="00A74175">
            <w:pPr>
              <w:pStyle w:val="CuerpoA"/>
              <w:spacing w:after="0" w:line="240" w:lineRule="auto"/>
              <w:ind w:left="60" w:right="60"/>
              <w:jc w:val="right"/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Baseline</w:t>
            </w:r>
            <w:proofErr w:type="spellEnd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 xml:space="preserve"> SII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FFB833" w14:textId="316C1B7A" w:rsidR="00A74175" w:rsidRDefault="00A74175" w:rsidP="00A74175">
            <w:pPr>
              <w:pStyle w:val="CuerpoA"/>
              <w:spacing w:after="0" w:line="240" w:lineRule="auto"/>
              <w:ind w:left="60" w:right="60"/>
              <w:jc w:val="right"/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Pos</w:t>
            </w:r>
            <w:proofErr w:type="spellEnd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-NCT SII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4A3061" w14:textId="1B66EE17" w:rsidR="00A74175" w:rsidRDefault="00A74175" w:rsidP="00A74175">
            <w:pPr>
              <w:pStyle w:val="CuerpoA"/>
              <w:spacing w:after="0" w:line="240" w:lineRule="auto"/>
              <w:ind w:left="60" w:right="60"/>
              <w:jc w:val="right"/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Baseline</w:t>
            </w:r>
            <w:proofErr w:type="spellEnd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 xml:space="preserve"> NLR</w:t>
            </w:r>
          </w:p>
        </w:tc>
        <w:tc>
          <w:tcPr>
            <w:tcW w:w="16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2EC763" w14:textId="56C8A8DE" w:rsidR="00A74175" w:rsidRPr="00A74175" w:rsidRDefault="00A74175" w:rsidP="00A74175">
            <w:pPr>
              <w:pStyle w:val="CuerpoA"/>
              <w:spacing w:after="0" w:line="240" w:lineRule="auto"/>
              <w:ind w:left="60" w:right="60"/>
              <w:jc w:val="right"/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Post-NCT NLR</w:t>
            </w:r>
          </w:p>
        </w:tc>
      </w:tr>
      <w:tr w:rsidR="00767219" w14:paraId="6DE8BA0D" w14:textId="77777777" w:rsidTr="00B47F9D">
        <w:trPr>
          <w:trHeight w:val="433"/>
        </w:trPr>
        <w:tc>
          <w:tcPr>
            <w:tcW w:w="1344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2E362EE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ER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856F1DE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rrelation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efficient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A89AE55" w14:textId="4DE02B3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000</w:t>
            </w: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F1E72C" w14:textId="4CD829C5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26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3E32DC" w14:textId="496C7AD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90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A3224BE" w14:textId="0F59C4BB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288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B892EB" w14:textId="166C85B6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129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E931FC" w14:textId="5ED33190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96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2F910C" w14:textId="6721372E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64</w:t>
            </w:r>
          </w:p>
        </w:tc>
        <w:tc>
          <w:tcPr>
            <w:tcW w:w="16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DC66FB" w14:textId="3662409E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20</w:t>
            </w:r>
          </w:p>
        </w:tc>
      </w:tr>
      <w:tr w:rsidR="00767219" w14:paraId="1489EF1F" w14:textId="77777777" w:rsidTr="00B47F9D">
        <w:trPr>
          <w:trHeight w:val="310"/>
        </w:trPr>
        <w:tc>
          <w:tcPr>
            <w:tcW w:w="1344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4366921" w14:textId="77777777" w:rsidR="00A74175" w:rsidRDefault="00A74175" w:rsidP="000C6EEF"/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66BD9C1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Sig. (bilateral)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28D6E84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D5C101" w14:textId="7255C25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5A115D" w14:textId="5F0E693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58F9FF" w14:textId="46E821F3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7B83FA" w14:textId="526B4A7B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82ED93" w14:textId="79153D6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E12600" w14:textId="3EE187C3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7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7BA2BE" w14:textId="6D221AAE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01</w:t>
            </w:r>
          </w:p>
        </w:tc>
      </w:tr>
      <w:tr w:rsidR="00767219" w14:paraId="6148030F" w14:textId="77777777" w:rsidTr="00B47F9D">
        <w:trPr>
          <w:trHeight w:val="320"/>
        </w:trPr>
        <w:tc>
          <w:tcPr>
            <w:tcW w:w="1344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AA72D04" w14:textId="77777777" w:rsidR="00A74175" w:rsidRDefault="00A74175" w:rsidP="000C6EEF"/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A76A122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107569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7511BD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365C46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47EB064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5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41A055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B0929A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7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F500D9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2E7C0B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74</w:t>
            </w:r>
          </w:p>
        </w:tc>
      </w:tr>
      <w:tr w:rsidR="00767219" w14:paraId="24AB4444" w14:textId="77777777" w:rsidTr="00B47F9D">
        <w:trPr>
          <w:trHeight w:val="418"/>
        </w:trPr>
        <w:tc>
          <w:tcPr>
            <w:tcW w:w="1344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2AA4472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PR%</w:t>
            </w:r>
          </w:p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91095C3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rrelation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efficient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*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4E5D91" w14:textId="0558C505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6843BE" w14:textId="398AF7A1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FB8F1C" w14:textId="234AB8C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AE231F" w14:textId="71AEF6CB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2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866980" w14:textId="64ADD766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1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8A3C7A" w14:textId="7C2D4934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3EDA28" w14:textId="705E5855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4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243EF1A" w14:textId="6E6FAC3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46</w:t>
            </w:r>
          </w:p>
        </w:tc>
      </w:tr>
      <w:tr w:rsidR="00767219" w14:paraId="16CF96DE" w14:textId="77777777" w:rsidTr="00B47F9D">
        <w:trPr>
          <w:trHeight w:val="300"/>
        </w:trPr>
        <w:tc>
          <w:tcPr>
            <w:tcW w:w="1344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966B4A5" w14:textId="77777777" w:rsidR="00A74175" w:rsidRDefault="00A74175" w:rsidP="000C6EEF"/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42D0F3B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Sig. (bilateral)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FAE3CD9" w14:textId="4D2F87A3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A6138AF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C861F9" w14:textId="33734C36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1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63637A" w14:textId="693F7ED8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EC06E1" w14:textId="43F20C65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4D0AB20" w14:textId="37D2560F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41A5BE" w14:textId="1B3C4F59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25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5804FEC" w14:textId="73BCD143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198</w:t>
            </w:r>
          </w:p>
        </w:tc>
      </w:tr>
      <w:tr w:rsidR="00767219" w14:paraId="63C36643" w14:textId="77777777" w:rsidTr="00B47F9D">
        <w:trPr>
          <w:trHeight w:val="310"/>
        </w:trPr>
        <w:tc>
          <w:tcPr>
            <w:tcW w:w="1344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4DB876F" w14:textId="77777777" w:rsidR="00A74175" w:rsidRDefault="00A74175" w:rsidP="000C6EEF"/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4E77D6C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C378BF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FBE911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28F50F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4E3005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5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394F50E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89C744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7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AE69D9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21F841E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74</w:t>
            </w:r>
          </w:p>
        </w:tc>
      </w:tr>
      <w:tr w:rsidR="00767219" w14:paraId="49310BC8" w14:textId="77777777" w:rsidTr="00B47F9D">
        <w:trPr>
          <w:trHeight w:val="418"/>
        </w:trPr>
        <w:tc>
          <w:tcPr>
            <w:tcW w:w="1344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A370F2D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Age</w:t>
            </w:r>
            <w:proofErr w:type="spellEnd"/>
          </w:p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D4E0E56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rrelation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efficient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*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88BCAE" w14:textId="0EF18AA1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BB24F8" w14:textId="63600ADE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861C0F" w14:textId="768DD251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EF1661" w14:textId="25F66A00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1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3A8A84" w14:textId="2228F992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E0A66C" w14:textId="18FB288A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5D471E" w14:textId="4C50B840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</w:t>
            </w: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9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87E011F" w14:textId="4FB93F33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16</w:t>
            </w:r>
          </w:p>
        </w:tc>
      </w:tr>
      <w:tr w:rsidR="00767219" w14:paraId="61FFC8B3" w14:textId="77777777" w:rsidTr="00B47F9D">
        <w:trPr>
          <w:trHeight w:val="300"/>
        </w:trPr>
        <w:tc>
          <w:tcPr>
            <w:tcW w:w="1344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99DD8AF" w14:textId="77777777" w:rsidR="00A74175" w:rsidRDefault="00A74175" w:rsidP="000C6EEF"/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78EBA65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Sig. (bilateral)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91823D" w14:textId="10BA5A1A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E3E5E49" w14:textId="581F515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1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B407BD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99A2BF" w14:textId="44814649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053EFE" w14:textId="2E722EC5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2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4E8CA9" w14:textId="6D7903A5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75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7708EE" w14:textId="568DC71A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1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9E94FC" w14:textId="181C1B85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44</w:t>
            </w:r>
          </w:p>
        </w:tc>
      </w:tr>
      <w:tr w:rsidR="00767219" w14:paraId="3325E102" w14:textId="77777777" w:rsidTr="00B47F9D">
        <w:trPr>
          <w:trHeight w:val="310"/>
        </w:trPr>
        <w:tc>
          <w:tcPr>
            <w:tcW w:w="1344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CC372FD" w14:textId="77777777" w:rsidR="00A74175" w:rsidRDefault="00A74175" w:rsidP="000C6EEF"/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11F2654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0E5D3B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1B4572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441C48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8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FDB5EB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38E851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8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7352D49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E173CC1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8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C82C640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</w:tr>
      <w:tr w:rsidR="00767219" w14:paraId="111FDCEC" w14:textId="77777777" w:rsidTr="00B47F9D">
        <w:trPr>
          <w:trHeight w:val="418"/>
        </w:trPr>
        <w:tc>
          <w:tcPr>
            <w:tcW w:w="1344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F35CCC9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Ki-67</w:t>
            </w:r>
          </w:p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DFE2AA9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rrelation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efficient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*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AB787F5" w14:textId="242AA80B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2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E7B7CA" w14:textId="517D922A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2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82AEE6" w14:textId="677CFCE6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1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7CAAC2" w14:textId="40FEE8B5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AFC265" w14:textId="0E3249D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4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7C18870" w14:textId="3A4767AA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9C122B" w14:textId="6060C530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6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71E187" w14:textId="7B79B9DF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50</w:t>
            </w:r>
          </w:p>
        </w:tc>
      </w:tr>
      <w:tr w:rsidR="00767219" w14:paraId="7F83C415" w14:textId="77777777" w:rsidTr="00B47F9D">
        <w:trPr>
          <w:trHeight w:val="300"/>
        </w:trPr>
        <w:tc>
          <w:tcPr>
            <w:tcW w:w="1344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E6B078E" w14:textId="77777777" w:rsidR="00A74175" w:rsidRDefault="00A74175" w:rsidP="000C6EEF"/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B0D8071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Sig. (bilateral)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054F30" w14:textId="07DC8E63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BB99A3" w14:textId="334F0E82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01DAB4" w14:textId="7AEC60F2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0301917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3F37D5" w14:textId="59502E4E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2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4DD439" w14:textId="740D530E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4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8D373A2" w14:textId="3E382F6E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7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080164" w14:textId="0C8065CE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169</w:t>
            </w:r>
          </w:p>
        </w:tc>
      </w:tr>
      <w:tr w:rsidR="00767219" w14:paraId="2CD6D869" w14:textId="77777777" w:rsidTr="00B47F9D">
        <w:trPr>
          <w:trHeight w:val="313"/>
        </w:trPr>
        <w:tc>
          <w:tcPr>
            <w:tcW w:w="1344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D065362" w14:textId="77777777" w:rsidR="00A74175" w:rsidRDefault="00A74175" w:rsidP="000C6EEF"/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6B9DD3F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369A376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B0BD29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5598D3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6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FD4A2B5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72BB3D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8609EC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5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3778D4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6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232B8A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51</w:t>
            </w:r>
          </w:p>
        </w:tc>
      </w:tr>
      <w:tr w:rsidR="00767219" w14:paraId="083717AD" w14:textId="77777777" w:rsidTr="00B47F9D">
        <w:trPr>
          <w:trHeight w:val="418"/>
        </w:trPr>
        <w:tc>
          <w:tcPr>
            <w:tcW w:w="1344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938F721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Baseline</w:t>
            </w:r>
            <w:proofErr w:type="spellEnd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 xml:space="preserve"> SII</w:t>
            </w:r>
          </w:p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96D95AA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rrelation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efficient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*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C136B14" w14:textId="6AF8A334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1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FFD3AE" w14:textId="2E52B24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1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6885F6" w14:textId="4CC6CE16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7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E820B5" w14:textId="01DD044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4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3BA0A4" w14:textId="16FABD71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8E61BB" w14:textId="057B0CAE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24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483EF0" w14:textId="533C0A0E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8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1A36EA2" w14:textId="4F152B78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66</w:t>
            </w:r>
          </w:p>
        </w:tc>
      </w:tr>
      <w:tr w:rsidR="00767219" w14:paraId="1348BB72" w14:textId="77777777" w:rsidTr="00B47F9D">
        <w:trPr>
          <w:trHeight w:val="300"/>
        </w:trPr>
        <w:tc>
          <w:tcPr>
            <w:tcW w:w="1344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493EA64" w14:textId="77777777" w:rsidR="00A74175" w:rsidRDefault="00A74175" w:rsidP="000C6EEF"/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993CE0C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Sig. (bilateral)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54ACC1" w14:textId="7A3188CF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742E78" w14:textId="595A74D1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927A0F0" w14:textId="7E406D6F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55EDE0" w14:textId="08B330AA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2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93B0A6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EC96F6" w14:textId="5D5EAE9E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684039" w14:textId="145DBA78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07490EB" w14:textId="6AC7439D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00</w:t>
            </w:r>
          </w:p>
        </w:tc>
      </w:tr>
      <w:tr w:rsidR="00767219" w14:paraId="6B8F60D4" w14:textId="77777777" w:rsidTr="00B47F9D">
        <w:trPr>
          <w:trHeight w:val="450"/>
        </w:trPr>
        <w:tc>
          <w:tcPr>
            <w:tcW w:w="1344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84BBD35" w14:textId="77777777" w:rsidR="00A74175" w:rsidRDefault="00A74175" w:rsidP="000C6EEF"/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CA68E51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CAEA120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2683173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3DE709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8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D53170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D6887A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8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D3E94A7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D98676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8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0834C3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</w:tr>
      <w:tr w:rsidR="00767219" w14:paraId="778F5C61" w14:textId="77777777" w:rsidTr="00B47F9D">
        <w:trPr>
          <w:trHeight w:val="418"/>
        </w:trPr>
        <w:tc>
          <w:tcPr>
            <w:tcW w:w="1344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6828FDC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Post-NCT SII</w:t>
            </w:r>
          </w:p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9D5EC07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rrelation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efficient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*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CC7AD1" w14:textId="5318FE4A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909F8F" w14:textId="00E037E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45FFB4" w14:textId="34CE26D0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6F4C33" w14:textId="63B3B761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CAEFA8" w14:textId="04CC1CC0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24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58E38A" w14:textId="2577B710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1DEC76" w14:textId="0536998A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4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056813" w14:textId="75A930EE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856</w:t>
            </w:r>
          </w:p>
        </w:tc>
      </w:tr>
      <w:tr w:rsidR="00767219" w14:paraId="02D1D347" w14:textId="77777777" w:rsidTr="00B47F9D">
        <w:trPr>
          <w:trHeight w:val="300"/>
        </w:trPr>
        <w:tc>
          <w:tcPr>
            <w:tcW w:w="1344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1D7DAD7" w14:textId="77777777" w:rsidR="00A74175" w:rsidRDefault="00A74175" w:rsidP="000C6EEF"/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0F34FA2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Sig. (bilateral)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42D869" w14:textId="76C71CE8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7516D4" w14:textId="4FACF9A0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F97F09" w14:textId="39F14704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7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88B42B3" w14:textId="783E40C3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4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8AC356" w14:textId="074770A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74B32C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F0AA5C7" w14:textId="5AB97B3A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0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86BACE" w14:textId="18B941A1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00</w:t>
            </w:r>
          </w:p>
        </w:tc>
      </w:tr>
      <w:tr w:rsidR="00767219" w14:paraId="610DE501" w14:textId="77777777" w:rsidTr="00B47F9D">
        <w:trPr>
          <w:trHeight w:val="312"/>
        </w:trPr>
        <w:tc>
          <w:tcPr>
            <w:tcW w:w="1344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6A2ED8F" w14:textId="77777777" w:rsidR="00A74175" w:rsidRDefault="00A74175" w:rsidP="000C6EEF"/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3806B94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0ABFB70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D9B61B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B2BE90C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9856E4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5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54A2C7D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999213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85B480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6A64EC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</w:tr>
      <w:tr w:rsidR="00767219" w14:paraId="3962325F" w14:textId="77777777" w:rsidTr="00B47F9D">
        <w:trPr>
          <w:trHeight w:val="418"/>
        </w:trPr>
        <w:tc>
          <w:tcPr>
            <w:tcW w:w="1344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D174D39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Baseline</w:t>
            </w:r>
            <w:proofErr w:type="spellEnd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 xml:space="preserve"> NLR</w:t>
            </w:r>
          </w:p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1FA7932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rrelation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efficient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*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0845CF" w14:textId="16178400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6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6AFD73" w14:textId="1F2FA48E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8A0A4E" w14:textId="0A2FFBEE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9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BA30E5" w14:textId="6DE09913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F2A3DF" w14:textId="064183F6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8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858452" w14:textId="5E2ADED1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24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31FD41" w14:textId="2DB2E386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00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CD7AAF" w14:textId="2884FBDA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63</w:t>
            </w:r>
          </w:p>
        </w:tc>
      </w:tr>
      <w:tr w:rsidR="00767219" w14:paraId="15FC497A" w14:textId="77777777" w:rsidTr="00B47F9D">
        <w:trPr>
          <w:trHeight w:val="300"/>
        </w:trPr>
        <w:tc>
          <w:tcPr>
            <w:tcW w:w="1344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7333E42" w14:textId="77777777" w:rsidR="00A74175" w:rsidRDefault="00A74175" w:rsidP="000C6EEF"/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3E811FD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Sig. (bilateral)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06F09A" w14:textId="10BEB47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4907AE" w14:textId="7F1ECE29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2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B87FD9" w14:textId="5BD80848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0D4EF2" w14:textId="09C2A912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7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9A6CB6" w14:textId="0BDCD522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4950F2" w14:textId="31E938AB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B30AB0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ADD34F" w14:textId="5B2FBE41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00</w:t>
            </w:r>
          </w:p>
        </w:tc>
      </w:tr>
      <w:tr w:rsidR="00767219" w14:paraId="776B6548" w14:textId="77777777" w:rsidTr="00B47F9D">
        <w:trPr>
          <w:trHeight w:val="317"/>
        </w:trPr>
        <w:tc>
          <w:tcPr>
            <w:tcW w:w="1344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A9B9794" w14:textId="77777777" w:rsidR="00A74175" w:rsidRDefault="00A74175" w:rsidP="000C6EEF"/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E12BC78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D507CE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995D3A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89A496B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8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1FF756C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488B20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8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0E0AC3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BFC743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8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34C28CF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</w:tr>
      <w:tr w:rsidR="00767219" w14:paraId="3EDD07B6" w14:textId="77777777" w:rsidTr="00B47F9D">
        <w:trPr>
          <w:trHeight w:val="418"/>
        </w:trPr>
        <w:tc>
          <w:tcPr>
            <w:tcW w:w="134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E197643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Post-NCT NLR</w:t>
            </w:r>
          </w:p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1DAD2F6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rrelation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efficient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*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DC137E" w14:textId="66963BC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1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E4805E" w14:textId="2C802014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1D8DCF" w14:textId="4A5B707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4D61B30" w14:textId="30F7415B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5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DDC3E0" w14:textId="5A8CA9CF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1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B02E22" w14:textId="0664D8C4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85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E6AC51" w14:textId="5645C376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6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6D4A5C" w14:textId="4D687BA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000</w:t>
            </w:r>
          </w:p>
        </w:tc>
      </w:tr>
      <w:tr w:rsidR="00767219" w14:paraId="78CEFF7D" w14:textId="77777777" w:rsidTr="00B47F9D">
        <w:trPr>
          <w:trHeight w:val="300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7D9AFF" w14:textId="77777777" w:rsidR="00A74175" w:rsidRDefault="00A74175" w:rsidP="000C6EEF"/>
        </w:tc>
        <w:tc>
          <w:tcPr>
            <w:tcW w:w="2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DB00639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Sig. (bilateral)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EB8D86" w14:textId="3C5CA430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A13F32" w14:textId="49139C34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1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024220" w14:textId="105C5DC5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5AF7AE7" w14:textId="4286111A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16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0AA904" w14:textId="2C4AF7A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02C1AB" w14:textId="530C6A88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CC6DF9" w14:textId="1E5FD693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0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A3D3C8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</w:p>
        </w:tc>
      </w:tr>
      <w:tr w:rsidR="00767219" w14:paraId="435D3912" w14:textId="77777777" w:rsidTr="00B47F9D">
        <w:trPr>
          <w:trHeight w:val="310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2C58B2" w14:textId="77777777" w:rsidR="00A74175" w:rsidRDefault="00A74175" w:rsidP="000C6EEF"/>
        </w:tc>
        <w:tc>
          <w:tcPr>
            <w:tcW w:w="22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85368ED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</w:t>
            </w:r>
          </w:p>
        </w:tc>
        <w:tc>
          <w:tcPr>
            <w:tcW w:w="11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ED11C8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7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CFFCA5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1C41BA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1232BE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5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31895F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70065B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B0D336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EA385B9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</w:tr>
    </w:tbl>
    <w:p w14:paraId="1431550F" w14:textId="77777777" w:rsidR="00496925" w:rsidRDefault="00DD22A9">
      <w:pPr>
        <w:pStyle w:val="CuerpoA"/>
        <w:shd w:val="clear" w:color="auto" w:fill="FFFFFF"/>
        <w:jc w:val="both"/>
        <w:rPr>
          <w:rStyle w:val="Ninguno"/>
          <w:rFonts w:ascii="Arial" w:eastAsia="Arial" w:hAnsi="Arial" w:cs="Arial"/>
          <w:color w:val="212121"/>
          <w:sz w:val="20"/>
          <w:szCs w:val="20"/>
          <w:u w:color="212121"/>
          <w:shd w:val="clear" w:color="auto" w:fill="FFFFFF"/>
        </w:rPr>
      </w:pPr>
      <w:r>
        <w:rPr>
          <w:rStyle w:val="Ninguno"/>
          <w:i/>
          <w:iCs/>
        </w:rPr>
        <w:t xml:space="preserve">*Spearman’s Rho. </w:t>
      </w:r>
    </w:p>
    <w:p w14:paraId="4398EB3A" w14:textId="77777777" w:rsidR="00496925" w:rsidRDefault="00496925">
      <w:pPr>
        <w:pStyle w:val="CuerpoA"/>
        <w:jc w:val="both"/>
        <w:rPr>
          <w:rStyle w:val="Ninguno"/>
          <w:rFonts w:ascii="Arial" w:eastAsia="Arial" w:hAnsi="Arial" w:cs="Arial"/>
          <w:sz w:val="20"/>
          <w:szCs w:val="20"/>
        </w:rPr>
      </w:pPr>
    </w:p>
    <w:p w14:paraId="5C84F48C" w14:textId="77777777" w:rsidR="00496925" w:rsidRDefault="00496925">
      <w:pPr>
        <w:pStyle w:val="CuerpoA"/>
        <w:jc w:val="both"/>
        <w:rPr>
          <w:rStyle w:val="Ninguno"/>
          <w:rFonts w:ascii="Arial" w:eastAsia="Arial" w:hAnsi="Arial" w:cs="Arial"/>
          <w:sz w:val="20"/>
          <w:szCs w:val="20"/>
        </w:rPr>
      </w:pPr>
    </w:p>
    <w:p w14:paraId="73A68EF3" w14:textId="77777777" w:rsidR="00496925" w:rsidRDefault="00496925">
      <w:pPr>
        <w:pStyle w:val="CuerpoA"/>
        <w:jc w:val="both"/>
        <w:rPr>
          <w:rStyle w:val="Ninguno"/>
          <w:rFonts w:ascii="Arial" w:eastAsia="Arial" w:hAnsi="Arial" w:cs="Arial"/>
          <w:sz w:val="20"/>
          <w:szCs w:val="20"/>
        </w:rPr>
      </w:pPr>
    </w:p>
    <w:p w14:paraId="57C6F64A" w14:textId="77777777" w:rsidR="00496925" w:rsidRDefault="00496925">
      <w:pPr>
        <w:pStyle w:val="CuerpoA"/>
        <w:jc w:val="both"/>
        <w:rPr>
          <w:rStyle w:val="Ninguno"/>
          <w:rFonts w:ascii="Arial" w:eastAsia="Arial" w:hAnsi="Arial" w:cs="Arial"/>
          <w:sz w:val="20"/>
          <w:szCs w:val="20"/>
        </w:rPr>
      </w:pPr>
    </w:p>
    <w:p w14:paraId="17ED3229" w14:textId="77777777" w:rsidR="00496925" w:rsidRDefault="00496925">
      <w:pPr>
        <w:pStyle w:val="CuerpoA"/>
        <w:jc w:val="both"/>
        <w:rPr>
          <w:rStyle w:val="Ninguno"/>
          <w:rFonts w:ascii="Arial" w:eastAsia="Arial" w:hAnsi="Arial" w:cs="Arial"/>
          <w:sz w:val="20"/>
          <w:szCs w:val="20"/>
        </w:rPr>
      </w:pPr>
    </w:p>
    <w:p w14:paraId="158BFD95" w14:textId="77777777" w:rsidR="00F4115E" w:rsidRDefault="00F4115E">
      <w:pPr>
        <w:pStyle w:val="CuerpoA"/>
        <w:jc w:val="both"/>
        <w:rPr>
          <w:rStyle w:val="Ninguno"/>
          <w:rFonts w:ascii="Arial" w:eastAsia="Arial" w:hAnsi="Arial" w:cs="Arial"/>
          <w:sz w:val="20"/>
          <w:szCs w:val="20"/>
        </w:rPr>
      </w:pPr>
    </w:p>
    <w:p w14:paraId="52E17804" w14:textId="77777777" w:rsidR="00842ADD" w:rsidRDefault="00842ADD">
      <w:pPr>
        <w:pStyle w:val="CuerpoA"/>
        <w:jc w:val="both"/>
        <w:rPr>
          <w:rStyle w:val="Ninguno"/>
          <w:rFonts w:ascii="Arial" w:eastAsia="Arial" w:hAnsi="Arial" w:cs="Arial"/>
          <w:sz w:val="20"/>
          <w:szCs w:val="20"/>
        </w:rPr>
      </w:pPr>
    </w:p>
    <w:p w14:paraId="01AA0F1D" w14:textId="11FA8588" w:rsidR="00496925" w:rsidRDefault="00DD22A9">
      <w:pPr>
        <w:pStyle w:val="CuerpoA"/>
        <w:jc w:val="both"/>
        <w:rPr>
          <w:rStyle w:val="NingunoA"/>
        </w:rPr>
      </w:pPr>
      <w:r w:rsidRPr="009360D0">
        <w:rPr>
          <w:rStyle w:val="Ninguno"/>
          <w:rFonts w:ascii="Arial" w:hAnsi="Arial"/>
          <w:i/>
          <w:iCs/>
          <w:sz w:val="20"/>
          <w:szCs w:val="20"/>
        </w:rPr>
        <w:t>Supplementary Table 2. Association</w:t>
      </w:r>
      <w:r>
        <w:rPr>
          <w:rStyle w:val="Ninguno"/>
          <w:rFonts w:ascii="Arial" w:hAnsi="Arial"/>
          <w:i/>
          <w:iCs/>
          <w:sz w:val="20"/>
          <w:szCs w:val="20"/>
        </w:rPr>
        <w:t xml:space="preserve"> of baseline NLR and SII and other biological and pathologic variables</w:t>
      </w:r>
    </w:p>
    <w:tbl>
      <w:tblPr>
        <w:tblStyle w:val="TableNormal1"/>
        <w:tblW w:w="12967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540"/>
        <w:gridCol w:w="2594"/>
        <w:gridCol w:w="1512"/>
        <w:gridCol w:w="2667"/>
        <w:gridCol w:w="1654"/>
      </w:tblGrid>
      <w:tr w:rsidR="00496925" w14:paraId="25241582" w14:textId="77777777" w:rsidTr="00731F7A">
        <w:trPr>
          <w:trHeight w:val="448"/>
        </w:trPr>
        <w:tc>
          <w:tcPr>
            <w:tcW w:w="4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27232" w14:textId="77777777" w:rsidR="00496925" w:rsidRDefault="00DD22A9">
            <w:pPr>
              <w:pStyle w:val="CuerpoA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Variables</w:t>
            </w:r>
          </w:p>
        </w:tc>
        <w:tc>
          <w:tcPr>
            <w:tcW w:w="2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3DDE2" w14:textId="77777777" w:rsidR="00496925" w:rsidRDefault="00DD22A9">
            <w:pPr>
              <w:pStyle w:val="CuerpoA"/>
              <w:spacing w:after="0" w:line="240" w:lineRule="auto"/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Baseline</w:t>
            </w:r>
            <w:proofErr w:type="spellEnd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 xml:space="preserve"> NLR (median, Q1-Q3)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3CD8A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p-</w:t>
            </w: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value</w:t>
            </w:r>
            <w:proofErr w:type="spellEnd"/>
          </w:p>
        </w:tc>
        <w:tc>
          <w:tcPr>
            <w:tcW w:w="2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6EC82" w14:textId="77777777" w:rsidR="00A13DAD" w:rsidRDefault="00DD22A9">
            <w:pPr>
              <w:pStyle w:val="CuerpoA"/>
              <w:spacing w:after="0" w:line="240" w:lineRule="auto"/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Baseline</w:t>
            </w:r>
            <w:proofErr w:type="spellEnd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 xml:space="preserve"> SII (median, Q1-</w:t>
            </w:r>
          </w:p>
          <w:p w14:paraId="2F0107F2" w14:textId="4B7EB79D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Q3)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A8D1B" w14:textId="0A218ABE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p-</w:t>
            </w: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value</w:t>
            </w:r>
            <w:proofErr w:type="spellEnd"/>
            <w:r w:rsidR="000825BB"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*</w:t>
            </w:r>
          </w:p>
        </w:tc>
      </w:tr>
      <w:tr w:rsidR="00496925" w14:paraId="34E7A3D1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9E7C0" w14:textId="77777777" w:rsidR="00496925" w:rsidRDefault="00DD22A9">
            <w:pPr>
              <w:pStyle w:val="CuerpoA"/>
              <w:spacing w:after="0" w:line="240" w:lineRule="auto"/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Menopausal</w:t>
            </w:r>
            <w:proofErr w:type="spellEnd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 xml:space="preserve"> status</w:t>
            </w:r>
          </w:p>
        </w:tc>
        <w:tc>
          <w:tcPr>
            <w:tcW w:w="2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CB48D" w14:textId="77777777" w:rsidR="00496925" w:rsidRDefault="00496925"/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74C2E" w14:textId="63B07562" w:rsidR="00496925" w:rsidRPr="00FE0F86" w:rsidRDefault="00DD22A9">
            <w:pPr>
              <w:pStyle w:val="CuerpoA"/>
              <w:spacing w:after="0" w:line="240" w:lineRule="auto"/>
            </w:pP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</w:t>
            </w:r>
            <w:r w:rsidR="00A74175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00</w:t>
            </w:r>
          </w:p>
        </w:tc>
        <w:tc>
          <w:tcPr>
            <w:tcW w:w="2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25B14" w14:textId="77777777" w:rsidR="00496925" w:rsidRDefault="00496925"/>
        </w:tc>
        <w:tc>
          <w:tcPr>
            <w:tcW w:w="1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CC3FE" w14:textId="77777777" w:rsidR="00496925" w:rsidRPr="00FE0F86" w:rsidRDefault="00DD22A9">
            <w:pPr>
              <w:pStyle w:val="CuerpoA"/>
              <w:spacing w:after="0" w:line="240" w:lineRule="auto"/>
            </w:pP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1</w:t>
            </w:r>
          </w:p>
        </w:tc>
      </w:tr>
      <w:tr w:rsidR="00496925" w14:paraId="16BBF7B0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459C6" w14:textId="77777777" w:rsidR="00496925" w:rsidRDefault="00DD22A9">
            <w:pPr>
              <w:pStyle w:val="CuerpoA"/>
              <w:spacing w:after="0" w:line="240" w:lineRule="auto"/>
              <w:jc w:val="right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Premenopausal</w:t>
            </w:r>
            <w:proofErr w:type="spellEnd"/>
          </w:p>
        </w:tc>
        <w:tc>
          <w:tcPr>
            <w:tcW w:w="2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4DA65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05 (1.59 – 2.83)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B29E2" w14:textId="77777777" w:rsidR="00496925" w:rsidRDefault="00496925"/>
        </w:tc>
        <w:tc>
          <w:tcPr>
            <w:tcW w:w="2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2B118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31 (0.36 – 0.75)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0D870" w14:textId="77777777" w:rsidR="00496925" w:rsidRDefault="00496925"/>
        </w:tc>
      </w:tr>
      <w:tr w:rsidR="00496925" w14:paraId="0537075A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9DADA" w14:textId="77777777" w:rsidR="00496925" w:rsidRDefault="00DD22A9">
            <w:pPr>
              <w:pStyle w:val="CuerpoA"/>
              <w:spacing w:after="0" w:line="240" w:lineRule="auto"/>
              <w:jc w:val="right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Postmenopausal</w:t>
            </w:r>
            <w:proofErr w:type="spellEnd"/>
          </w:p>
        </w:tc>
        <w:tc>
          <w:tcPr>
            <w:tcW w:w="2594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DB4B7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81 (1.41 – 2.56)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A89F3" w14:textId="77777777" w:rsidR="00496925" w:rsidRDefault="00496925"/>
        </w:tc>
        <w:tc>
          <w:tcPr>
            <w:tcW w:w="2667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B1555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45 (0.31 – 0.66)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E20A4" w14:textId="77777777" w:rsidR="00496925" w:rsidRDefault="00496925"/>
        </w:tc>
      </w:tr>
      <w:tr w:rsidR="00496925" w14:paraId="34263AED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1BE05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</w:rPr>
              <w:t>ER status</w:t>
            </w:r>
          </w:p>
        </w:tc>
        <w:tc>
          <w:tcPr>
            <w:tcW w:w="2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393BE" w14:textId="77777777" w:rsidR="00496925" w:rsidRDefault="00496925"/>
        </w:tc>
        <w:tc>
          <w:tcPr>
            <w:tcW w:w="15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7B643" w14:textId="03940A5F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</w:t>
            </w:r>
            <w:r w:rsidR="00A74175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53</w:t>
            </w:r>
          </w:p>
        </w:tc>
        <w:tc>
          <w:tcPr>
            <w:tcW w:w="26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82B2A" w14:textId="77777777" w:rsidR="00496925" w:rsidRDefault="00496925"/>
        </w:tc>
        <w:tc>
          <w:tcPr>
            <w:tcW w:w="165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CC9CC" w14:textId="77777777" w:rsidR="00496925" w:rsidRPr="00FE0F86" w:rsidRDefault="00DD22A9">
            <w:pPr>
              <w:pStyle w:val="CuerpoA"/>
              <w:spacing w:after="0" w:line="240" w:lineRule="auto"/>
            </w:pP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</w:tr>
      <w:tr w:rsidR="00496925" w14:paraId="63F24BA6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F6932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</w:rPr>
              <w:t>Positive ER</w:t>
            </w:r>
          </w:p>
        </w:tc>
        <w:tc>
          <w:tcPr>
            <w:tcW w:w="2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37301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90 (1.50 – 2.66)</w:t>
            </w:r>
          </w:p>
        </w:tc>
        <w:tc>
          <w:tcPr>
            <w:tcW w:w="15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FA244" w14:textId="77777777" w:rsidR="00496925" w:rsidRDefault="00496925"/>
        </w:tc>
        <w:tc>
          <w:tcPr>
            <w:tcW w:w="26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0C751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46 (0.31 – 0.69)</w:t>
            </w:r>
          </w:p>
        </w:tc>
        <w:tc>
          <w:tcPr>
            <w:tcW w:w="165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B6C9A" w14:textId="77777777" w:rsidR="00496925" w:rsidRDefault="00496925"/>
        </w:tc>
      </w:tr>
      <w:tr w:rsidR="00496925" w14:paraId="2AE2F599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D1B4F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</w:rPr>
              <w:t>Negative ER</w:t>
            </w:r>
          </w:p>
        </w:tc>
        <w:tc>
          <w:tcPr>
            <w:tcW w:w="2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D9723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06 (1.58 – 2.80)</w:t>
            </w:r>
          </w:p>
        </w:tc>
        <w:tc>
          <w:tcPr>
            <w:tcW w:w="15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C1A12" w14:textId="77777777" w:rsidR="00496925" w:rsidRDefault="00496925"/>
        </w:tc>
        <w:tc>
          <w:tcPr>
            <w:tcW w:w="26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0DDC9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52 (0.39 – 0.80)</w:t>
            </w:r>
          </w:p>
        </w:tc>
        <w:tc>
          <w:tcPr>
            <w:tcW w:w="165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9392C" w14:textId="77777777" w:rsidR="00496925" w:rsidRDefault="00496925"/>
        </w:tc>
      </w:tr>
      <w:tr w:rsidR="00496925" w14:paraId="5AEB1D5F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4B34A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RP status</w:t>
            </w:r>
          </w:p>
        </w:tc>
        <w:tc>
          <w:tcPr>
            <w:tcW w:w="2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F0D60" w14:textId="77777777" w:rsidR="00496925" w:rsidRDefault="00496925"/>
        </w:tc>
        <w:tc>
          <w:tcPr>
            <w:tcW w:w="15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10082" w14:textId="615E82DA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</w:t>
            </w:r>
            <w:r w:rsidR="00A74175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40</w:t>
            </w:r>
          </w:p>
        </w:tc>
        <w:tc>
          <w:tcPr>
            <w:tcW w:w="26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D2C88" w14:textId="77777777" w:rsidR="00496925" w:rsidRDefault="00496925"/>
        </w:tc>
        <w:tc>
          <w:tcPr>
            <w:tcW w:w="165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224D1" w14:textId="77777777" w:rsidR="00496925" w:rsidRPr="00FE0F86" w:rsidRDefault="00DD22A9">
            <w:pPr>
              <w:pStyle w:val="CuerpoA"/>
              <w:spacing w:after="0" w:line="240" w:lineRule="auto"/>
            </w:pP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</w:tr>
      <w:tr w:rsidR="00496925" w14:paraId="533AFB7D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2AF3D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Positive RP </w:t>
            </w:r>
          </w:p>
        </w:tc>
        <w:tc>
          <w:tcPr>
            <w:tcW w:w="2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975F4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93 (1.50 – 2.63)</w:t>
            </w:r>
          </w:p>
        </w:tc>
        <w:tc>
          <w:tcPr>
            <w:tcW w:w="15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ECD5C" w14:textId="77777777" w:rsidR="00496925" w:rsidRDefault="00496925"/>
        </w:tc>
        <w:tc>
          <w:tcPr>
            <w:tcW w:w="26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91358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44 (0.31 – 0.68)</w:t>
            </w:r>
          </w:p>
        </w:tc>
        <w:tc>
          <w:tcPr>
            <w:tcW w:w="165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7F767" w14:textId="77777777" w:rsidR="00496925" w:rsidRDefault="00496925"/>
        </w:tc>
      </w:tr>
      <w:tr w:rsidR="00496925" w14:paraId="4DDA409E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ED8C8" w14:textId="77777777" w:rsidR="00496925" w:rsidRDefault="00DD22A9">
            <w:pPr>
              <w:pStyle w:val="CuerpoA"/>
              <w:spacing w:after="0" w:line="240" w:lineRule="auto"/>
              <w:jc w:val="right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egative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RP </w:t>
            </w:r>
          </w:p>
        </w:tc>
        <w:tc>
          <w:tcPr>
            <w:tcW w:w="2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F397C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98 (1.55 – 2.80)</w:t>
            </w:r>
          </w:p>
        </w:tc>
        <w:tc>
          <w:tcPr>
            <w:tcW w:w="15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D392B" w14:textId="77777777" w:rsidR="00496925" w:rsidRDefault="00496925"/>
        </w:tc>
        <w:tc>
          <w:tcPr>
            <w:tcW w:w="26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6E869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51 (0.38 – 0.76)</w:t>
            </w:r>
          </w:p>
        </w:tc>
        <w:tc>
          <w:tcPr>
            <w:tcW w:w="165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ECA0D" w14:textId="77777777" w:rsidR="00496925" w:rsidRDefault="00496925"/>
        </w:tc>
      </w:tr>
      <w:tr w:rsidR="00496925" w14:paraId="5B4F7988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DDCD1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</w:rPr>
              <w:t xml:space="preserve">HER2 status </w:t>
            </w:r>
          </w:p>
        </w:tc>
        <w:tc>
          <w:tcPr>
            <w:tcW w:w="2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D1B96" w14:textId="77777777" w:rsidR="00496925" w:rsidRDefault="00496925"/>
        </w:tc>
        <w:tc>
          <w:tcPr>
            <w:tcW w:w="15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82548" w14:textId="01CEC2B6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</w:t>
            </w:r>
            <w:r w:rsidR="00A74175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53</w:t>
            </w:r>
          </w:p>
        </w:tc>
        <w:tc>
          <w:tcPr>
            <w:tcW w:w="26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B0230" w14:textId="77777777" w:rsidR="00496925" w:rsidRDefault="00496925"/>
        </w:tc>
        <w:tc>
          <w:tcPr>
            <w:tcW w:w="165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FCCC6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0.452 </w:t>
            </w:r>
          </w:p>
        </w:tc>
      </w:tr>
      <w:tr w:rsidR="00496925" w14:paraId="22E19149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639B0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</w:rPr>
              <w:t>Positive HER2</w:t>
            </w:r>
          </w:p>
        </w:tc>
        <w:tc>
          <w:tcPr>
            <w:tcW w:w="2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FE244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03 (1.58 – 2.85)</w:t>
            </w:r>
          </w:p>
        </w:tc>
        <w:tc>
          <w:tcPr>
            <w:tcW w:w="15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80F8F" w14:textId="77777777" w:rsidR="00496925" w:rsidRDefault="00496925"/>
        </w:tc>
        <w:tc>
          <w:tcPr>
            <w:tcW w:w="26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9DE61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47 (0.34 – 0.72)</w:t>
            </w:r>
          </w:p>
        </w:tc>
        <w:tc>
          <w:tcPr>
            <w:tcW w:w="165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50BC5" w14:textId="77777777" w:rsidR="00496925" w:rsidRDefault="00496925"/>
        </w:tc>
      </w:tr>
      <w:tr w:rsidR="00496925" w14:paraId="2167EF18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F55CA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</w:rPr>
              <w:t>Negative HER2</w:t>
            </w:r>
          </w:p>
        </w:tc>
        <w:tc>
          <w:tcPr>
            <w:tcW w:w="2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B1009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93 (1.50 – 2.70)</w:t>
            </w:r>
          </w:p>
        </w:tc>
        <w:tc>
          <w:tcPr>
            <w:tcW w:w="15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2E117" w14:textId="77777777" w:rsidR="00496925" w:rsidRDefault="00496925"/>
        </w:tc>
        <w:tc>
          <w:tcPr>
            <w:tcW w:w="26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2158F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47 (0.32 – 0.71)</w:t>
            </w:r>
          </w:p>
        </w:tc>
        <w:tc>
          <w:tcPr>
            <w:tcW w:w="165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1DF7F" w14:textId="77777777" w:rsidR="00496925" w:rsidRDefault="00496925"/>
        </w:tc>
      </w:tr>
      <w:tr w:rsidR="00496925" w14:paraId="6ED6D982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C2B09" w14:textId="77777777" w:rsidR="00496925" w:rsidRDefault="00DD22A9">
            <w:pPr>
              <w:pStyle w:val="CuerpoA"/>
              <w:spacing w:after="0" w:line="240" w:lineRule="auto"/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cN</w:t>
            </w:r>
            <w:proofErr w:type="spellEnd"/>
          </w:p>
        </w:tc>
        <w:tc>
          <w:tcPr>
            <w:tcW w:w="2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BBE68" w14:textId="77777777" w:rsidR="00496925" w:rsidRDefault="00496925"/>
        </w:tc>
        <w:tc>
          <w:tcPr>
            <w:tcW w:w="15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44FDB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,204</w:t>
            </w:r>
          </w:p>
        </w:tc>
        <w:tc>
          <w:tcPr>
            <w:tcW w:w="26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8679D" w14:textId="77777777" w:rsidR="00496925" w:rsidRDefault="00496925"/>
        </w:tc>
        <w:tc>
          <w:tcPr>
            <w:tcW w:w="165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BD0D1" w14:textId="77777777" w:rsidR="00496925" w:rsidRPr="00FE0F86" w:rsidRDefault="00DD22A9">
            <w:pPr>
              <w:pStyle w:val="CuerpoA"/>
              <w:spacing w:after="0" w:line="240" w:lineRule="auto"/>
            </w:pP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31</w:t>
            </w:r>
          </w:p>
        </w:tc>
      </w:tr>
      <w:tr w:rsidR="00496925" w14:paraId="19FD7314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34C88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N0</w:t>
            </w:r>
          </w:p>
        </w:tc>
        <w:tc>
          <w:tcPr>
            <w:tcW w:w="2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BE46F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01 (1.58 – 2.80)</w:t>
            </w:r>
          </w:p>
        </w:tc>
        <w:tc>
          <w:tcPr>
            <w:tcW w:w="15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746CC" w14:textId="77777777" w:rsidR="00496925" w:rsidRDefault="00496925"/>
        </w:tc>
        <w:tc>
          <w:tcPr>
            <w:tcW w:w="26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3DD18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49 (0.36 – 0.79)</w:t>
            </w:r>
          </w:p>
        </w:tc>
        <w:tc>
          <w:tcPr>
            <w:tcW w:w="165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5CB84" w14:textId="77777777" w:rsidR="00496925" w:rsidRDefault="00496925"/>
        </w:tc>
      </w:tr>
      <w:tr w:rsidR="00496925" w14:paraId="717491C1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47DDD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N1/2/3</w:t>
            </w:r>
          </w:p>
        </w:tc>
        <w:tc>
          <w:tcPr>
            <w:tcW w:w="2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D5896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93 (1.50 – 2.67)</w:t>
            </w:r>
          </w:p>
        </w:tc>
        <w:tc>
          <w:tcPr>
            <w:tcW w:w="15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C290A" w14:textId="77777777" w:rsidR="00496925" w:rsidRDefault="00496925"/>
        </w:tc>
        <w:tc>
          <w:tcPr>
            <w:tcW w:w="26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F4777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46 (0.32 – 0.69)</w:t>
            </w:r>
          </w:p>
        </w:tc>
        <w:tc>
          <w:tcPr>
            <w:tcW w:w="165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56A1C" w14:textId="77777777" w:rsidR="00496925" w:rsidRDefault="00496925"/>
        </w:tc>
      </w:tr>
      <w:tr w:rsidR="00496925" w14:paraId="2936BE35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8944C" w14:textId="77777777" w:rsidR="00496925" w:rsidRDefault="00DD22A9">
            <w:pPr>
              <w:pStyle w:val="CuerpoA"/>
              <w:spacing w:after="0" w:line="240" w:lineRule="auto"/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ypN</w:t>
            </w:r>
            <w:proofErr w:type="spellEnd"/>
          </w:p>
        </w:tc>
        <w:tc>
          <w:tcPr>
            <w:tcW w:w="2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DF2C4" w14:textId="77777777" w:rsidR="00496925" w:rsidRDefault="00496925"/>
        </w:tc>
        <w:tc>
          <w:tcPr>
            <w:tcW w:w="15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703CB" w14:textId="7410679A" w:rsidR="00496925" w:rsidRPr="00FE0F86" w:rsidRDefault="00DD22A9">
            <w:pPr>
              <w:pStyle w:val="CuerpoA"/>
              <w:spacing w:after="0" w:line="240" w:lineRule="auto"/>
            </w:pP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</w:t>
            </w:r>
            <w:r w:rsidR="00FE0F86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20</w:t>
            </w:r>
          </w:p>
        </w:tc>
        <w:tc>
          <w:tcPr>
            <w:tcW w:w="26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98498" w14:textId="77777777" w:rsidR="00496925" w:rsidRDefault="00496925"/>
        </w:tc>
        <w:tc>
          <w:tcPr>
            <w:tcW w:w="165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0B32D" w14:textId="77777777" w:rsidR="00496925" w:rsidRPr="00FE0F86" w:rsidRDefault="00DD22A9">
            <w:pPr>
              <w:pStyle w:val="CuerpoA"/>
              <w:spacing w:after="0" w:line="240" w:lineRule="auto"/>
            </w:pP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3</w:t>
            </w:r>
          </w:p>
        </w:tc>
      </w:tr>
      <w:tr w:rsidR="00496925" w14:paraId="5B6496DC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BD0A5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ypN0</w:t>
            </w:r>
          </w:p>
        </w:tc>
        <w:tc>
          <w:tcPr>
            <w:tcW w:w="2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0182B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03 (1.56 – 2.83)</w:t>
            </w:r>
          </w:p>
        </w:tc>
        <w:tc>
          <w:tcPr>
            <w:tcW w:w="15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BF561" w14:textId="77777777" w:rsidR="00496925" w:rsidRDefault="00496925"/>
        </w:tc>
        <w:tc>
          <w:tcPr>
            <w:tcW w:w="26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12FD9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48 (0.35 – 0.77)</w:t>
            </w:r>
          </w:p>
        </w:tc>
        <w:tc>
          <w:tcPr>
            <w:tcW w:w="165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59F14" w14:textId="77777777" w:rsidR="00496925" w:rsidRDefault="00496925"/>
        </w:tc>
      </w:tr>
      <w:tr w:rsidR="00496925" w14:paraId="4DD6AC12" w14:textId="77777777" w:rsidTr="00731F7A">
        <w:trPr>
          <w:trHeight w:val="327"/>
        </w:trPr>
        <w:tc>
          <w:tcPr>
            <w:tcW w:w="4540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C5289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ypN1/2/3</w:t>
            </w:r>
          </w:p>
        </w:tc>
        <w:tc>
          <w:tcPr>
            <w:tcW w:w="2594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718BA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88 (1.48 – 2.58)</w:t>
            </w:r>
          </w:p>
        </w:tc>
        <w:tc>
          <w:tcPr>
            <w:tcW w:w="1512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C71EF" w14:textId="77777777" w:rsidR="00496925" w:rsidRDefault="00496925"/>
        </w:tc>
        <w:tc>
          <w:tcPr>
            <w:tcW w:w="2667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BB9EA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47 (0.31 – 0.66)</w:t>
            </w:r>
          </w:p>
        </w:tc>
        <w:tc>
          <w:tcPr>
            <w:tcW w:w="1654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8028E" w14:textId="77777777" w:rsidR="00496925" w:rsidRDefault="00496925"/>
        </w:tc>
      </w:tr>
    </w:tbl>
    <w:p w14:paraId="3F941380" w14:textId="34637496" w:rsidR="00496925" w:rsidRPr="00731F7A" w:rsidRDefault="000825BB" w:rsidP="00731F7A">
      <w:pPr>
        <w:pStyle w:val="CuerpoA"/>
        <w:widowControl w:val="0"/>
        <w:spacing w:line="240" w:lineRule="auto"/>
        <w:rPr>
          <w:rStyle w:val="NingunoA"/>
          <w:sz w:val="21"/>
          <w:szCs w:val="21"/>
        </w:rPr>
      </w:pPr>
      <w:r w:rsidRPr="00731F7A">
        <w:rPr>
          <w:rStyle w:val="NingunoA"/>
          <w:sz w:val="21"/>
          <w:szCs w:val="21"/>
        </w:rPr>
        <w:t>*</w:t>
      </w:r>
      <w:r w:rsidRPr="00731F7A">
        <w:rPr>
          <w:rStyle w:val="Ninguno"/>
          <w:rFonts w:ascii="Arial" w:hAnsi="Arial"/>
          <w:i/>
          <w:iCs/>
          <w:sz w:val="18"/>
          <w:szCs w:val="18"/>
        </w:rPr>
        <w:t xml:space="preserve"> Mann Whitney </w:t>
      </w:r>
      <w:r>
        <w:rPr>
          <w:rStyle w:val="Ninguno"/>
          <w:rFonts w:ascii="Arial" w:hAnsi="Arial"/>
          <w:i/>
          <w:iCs/>
          <w:sz w:val="18"/>
          <w:szCs w:val="18"/>
        </w:rPr>
        <w:t>U-</w:t>
      </w:r>
      <w:r w:rsidRPr="00731F7A">
        <w:rPr>
          <w:rStyle w:val="Ninguno"/>
          <w:rFonts w:ascii="Arial" w:hAnsi="Arial"/>
          <w:i/>
          <w:iCs/>
          <w:sz w:val="18"/>
          <w:szCs w:val="18"/>
        </w:rPr>
        <w:t>test.</w:t>
      </w:r>
    </w:p>
    <w:p w14:paraId="2EBCF1BD" w14:textId="77777777" w:rsidR="00496925" w:rsidRDefault="00496925">
      <w:pPr>
        <w:pStyle w:val="CuerpoA"/>
        <w:widowControl w:val="0"/>
        <w:spacing w:line="240" w:lineRule="auto"/>
        <w:ind w:left="108" w:hanging="108"/>
        <w:rPr>
          <w:rStyle w:val="NingunoA"/>
        </w:rPr>
      </w:pPr>
    </w:p>
    <w:p w14:paraId="1295EFB0" w14:textId="77777777" w:rsidR="00496925" w:rsidRDefault="00496925">
      <w:pPr>
        <w:pStyle w:val="CuerpoA"/>
        <w:jc w:val="both"/>
        <w:rPr>
          <w:rStyle w:val="NingunoAA"/>
        </w:rPr>
      </w:pPr>
    </w:p>
    <w:p w14:paraId="6A944D70" w14:textId="77777777" w:rsidR="00F4115E" w:rsidRDefault="00F4115E">
      <w:pPr>
        <w:pStyle w:val="CuerpoA"/>
        <w:jc w:val="both"/>
        <w:rPr>
          <w:rStyle w:val="NingunoAA"/>
        </w:rPr>
      </w:pPr>
    </w:p>
    <w:p w14:paraId="7B84C154" w14:textId="77777777" w:rsidR="00F4115E" w:rsidRDefault="00F4115E">
      <w:pPr>
        <w:pStyle w:val="CuerpoA"/>
        <w:jc w:val="both"/>
        <w:rPr>
          <w:rStyle w:val="NingunoAA"/>
        </w:rPr>
      </w:pPr>
    </w:p>
    <w:p w14:paraId="3CDDA6AD" w14:textId="77777777" w:rsidR="00F4115E" w:rsidRDefault="00F4115E">
      <w:pPr>
        <w:pStyle w:val="CuerpoA"/>
        <w:jc w:val="both"/>
        <w:rPr>
          <w:rStyle w:val="NingunoAA"/>
        </w:rPr>
      </w:pPr>
    </w:p>
    <w:p w14:paraId="01B7CFCB" w14:textId="77777777" w:rsidR="00F4115E" w:rsidRDefault="00F4115E">
      <w:pPr>
        <w:pStyle w:val="CuerpoA"/>
        <w:jc w:val="both"/>
        <w:rPr>
          <w:rStyle w:val="NingunoAA"/>
        </w:rPr>
      </w:pPr>
    </w:p>
    <w:p w14:paraId="5F613C2A" w14:textId="77777777" w:rsidR="00F4115E" w:rsidRDefault="00F4115E">
      <w:pPr>
        <w:pStyle w:val="CuerpoA"/>
        <w:jc w:val="both"/>
        <w:rPr>
          <w:rStyle w:val="NingunoAA"/>
        </w:rPr>
      </w:pPr>
    </w:p>
    <w:p w14:paraId="39BC3B05" w14:textId="77777777" w:rsidR="00F4115E" w:rsidRDefault="00F4115E">
      <w:pPr>
        <w:pStyle w:val="CuerpoA"/>
        <w:jc w:val="both"/>
        <w:rPr>
          <w:rStyle w:val="NingunoAA"/>
        </w:rPr>
      </w:pPr>
    </w:p>
    <w:p w14:paraId="4165D1E6" w14:textId="77777777" w:rsidR="00F4115E" w:rsidRDefault="00F4115E">
      <w:pPr>
        <w:pStyle w:val="CuerpoA"/>
        <w:jc w:val="both"/>
        <w:rPr>
          <w:rStyle w:val="NingunoAA"/>
        </w:rPr>
      </w:pPr>
    </w:p>
    <w:p w14:paraId="73CD0328" w14:textId="77777777" w:rsidR="00F4115E" w:rsidRDefault="00F4115E">
      <w:pPr>
        <w:pStyle w:val="CuerpoA"/>
        <w:jc w:val="both"/>
        <w:rPr>
          <w:rStyle w:val="NingunoAA"/>
        </w:rPr>
      </w:pPr>
    </w:p>
    <w:p w14:paraId="42E6CD9A" w14:textId="77777777" w:rsidR="00F4115E" w:rsidRDefault="00F4115E">
      <w:pPr>
        <w:pStyle w:val="CuerpoA"/>
        <w:jc w:val="both"/>
        <w:rPr>
          <w:rStyle w:val="NingunoAA"/>
        </w:rPr>
      </w:pPr>
    </w:p>
    <w:p w14:paraId="2B0D292B" w14:textId="77777777" w:rsidR="00F4115E" w:rsidRDefault="00F4115E">
      <w:pPr>
        <w:pStyle w:val="CuerpoA"/>
        <w:jc w:val="both"/>
        <w:rPr>
          <w:rStyle w:val="NingunoAA"/>
        </w:rPr>
      </w:pPr>
    </w:p>
    <w:p w14:paraId="6813E51A" w14:textId="77777777" w:rsidR="00F4115E" w:rsidRDefault="00F4115E">
      <w:pPr>
        <w:pStyle w:val="CuerpoA"/>
        <w:jc w:val="both"/>
        <w:rPr>
          <w:rStyle w:val="NingunoAA"/>
        </w:rPr>
      </w:pPr>
    </w:p>
    <w:p w14:paraId="6F03A1C1" w14:textId="77777777" w:rsidR="00F4115E" w:rsidRDefault="00F4115E">
      <w:pPr>
        <w:pStyle w:val="CuerpoA"/>
        <w:jc w:val="both"/>
        <w:rPr>
          <w:rStyle w:val="NingunoAA"/>
        </w:rPr>
      </w:pPr>
    </w:p>
    <w:p w14:paraId="07DEDEEF" w14:textId="77777777" w:rsidR="00011B1B" w:rsidRDefault="00011B1B">
      <w:pPr>
        <w:pStyle w:val="CuerpoA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1D18E6CA" w14:textId="08BE4EBA" w:rsidR="00496925" w:rsidRDefault="00DD22A9">
      <w:pPr>
        <w:pStyle w:val="CuerpoA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  <w:r>
        <w:rPr>
          <w:rStyle w:val="Ninguno"/>
          <w:rFonts w:ascii="Arial" w:hAnsi="Arial"/>
          <w:sz w:val="20"/>
          <w:szCs w:val="20"/>
        </w:rPr>
        <w:t>Supplementary Table 3</w:t>
      </w:r>
      <w:r w:rsidR="006330CE">
        <w:rPr>
          <w:rStyle w:val="Ninguno"/>
          <w:rFonts w:ascii="Arial" w:hAnsi="Arial"/>
          <w:i/>
          <w:iCs/>
          <w:sz w:val="20"/>
          <w:szCs w:val="20"/>
        </w:rPr>
        <w:t xml:space="preserve">. </w:t>
      </w:r>
      <w:r>
        <w:rPr>
          <w:rStyle w:val="Ninguno"/>
          <w:rFonts w:ascii="Arial" w:hAnsi="Arial"/>
          <w:i/>
          <w:iCs/>
          <w:sz w:val="20"/>
          <w:szCs w:val="20"/>
        </w:rPr>
        <w:t>Association of post-NCT NLR and SII with other biological and pathologic variables</w:t>
      </w:r>
    </w:p>
    <w:tbl>
      <w:tblPr>
        <w:tblStyle w:val="TableNormal1"/>
        <w:tblW w:w="1301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556"/>
        <w:gridCol w:w="2602"/>
        <w:gridCol w:w="1517"/>
        <w:gridCol w:w="2676"/>
        <w:gridCol w:w="1659"/>
      </w:tblGrid>
      <w:tr w:rsidR="00A74175" w14:paraId="52F16972" w14:textId="77777777" w:rsidTr="00A74175">
        <w:trPr>
          <w:trHeight w:val="427"/>
        </w:trPr>
        <w:tc>
          <w:tcPr>
            <w:tcW w:w="45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AA188" w14:textId="77777777" w:rsidR="00496925" w:rsidRDefault="00DD22A9">
            <w:pPr>
              <w:pStyle w:val="CuerpoA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Variables</w:t>
            </w:r>
          </w:p>
        </w:tc>
        <w:tc>
          <w:tcPr>
            <w:tcW w:w="26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3C98E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</w:rPr>
              <w:t>Post-NCT NLR (median, Q1-Q3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81CAF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p-</w:t>
            </w: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value</w:t>
            </w:r>
            <w:proofErr w:type="spellEnd"/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BE8EA" w14:textId="77777777" w:rsidR="004A636C" w:rsidRDefault="00DD22A9">
            <w:pPr>
              <w:pStyle w:val="CuerpoA"/>
              <w:spacing w:after="0" w:line="240" w:lineRule="auto"/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</w:rPr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</w:rPr>
              <w:t>Post-NCT SII (median, Q1-</w:t>
            </w:r>
          </w:p>
          <w:p w14:paraId="79C14614" w14:textId="796D6796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</w:rPr>
              <w:t>Q3)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A6BAC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p-</w:t>
            </w: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value</w:t>
            </w:r>
            <w:proofErr w:type="spellEnd"/>
          </w:p>
        </w:tc>
      </w:tr>
      <w:tr w:rsidR="00A74175" w14:paraId="634FBA3F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70A97" w14:textId="77777777" w:rsidR="00496925" w:rsidRDefault="00DD22A9">
            <w:pPr>
              <w:pStyle w:val="CuerpoA"/>
              <w:spacing w:after="0" w:line="240" w:lineRule="auto"/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Menopausal</w:t>
            </w:r>
            <w:proofErr w:type="spellEnd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 xml:space="preserve"> status</w:t>
            </w:r>
          </w:p>
        </w:tc>
        <w:tc>
          <w:tcPr>
            <w:tcW w:w="26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E03F9" w14:textId="77777777" w:rsidR="00496925" w:rsidRDefault="00496925"/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B1504" w14:textId="667C6FCA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</w:t>
            </w:r>
            <w:r w:rsidR="00A74175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940</w:t>
            </w: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1FEB6" w14:textId="77777777" w:rsidR="00496925" w:rsidRDefault="00496925"/>
        </w:tc>
        <w:tc>
          <w:tcPr>
            <w:tcW w:w="16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5782B" w14:textId="4ED9754B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</w:t>
            </w:r>
            <w:r w:rsidR="00A74175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04</w:t>
            </w:r>
          </w:p>
        </w:tc>
      </w:tr>
      <w:tr w:rsidR="00A74175" w14:paraId="0D2949D2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8FEAC" w14:textId="77777777" w:rsidR="00496925" w:rsidRDefault="00DD22A9">
            <w:pPr>
              <w:pStyle w:val="CuerpoA"/>
              <w:spacing w:after="0" w:line="240" w:lineRule="auto"/>
              <w:jc w:val="right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Premenopausal</w:t>
            </w:r>
            <w:proofErr w:type="spellEnd"/>
          </w:p>
        </w:tc>
        <w:tc>
          <w:tcPr>
            <w:tcW w:w="26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EC2A8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29 (1.67 – 3.37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E8D63" w14:textId="77777777" w:rsidR="00496925" w:rsidRDefault="00496925"/>
        </w:tc>
        <w:tc>
          <w:tcPr>
            <w:tcW w:w="2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2C716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3 (0.38 – 0.91)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C72B3" w14:textId="77777777" w:rsidR="00496925" w:rsidRDefault="00496925"/>
        </w:tc>
      </w:tr>
      <w:tr w:rsidR="00A74175" w14:paraId="58454FDD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1BC75" w14:textId="77777777" w:rsidR="00496925" w:rsidRDefault="00DD22A9">
            <w:pPr>
              <w:pStyle w:val="CuerpoA"/>
              <w:spacing w:after="0" w:line="240" w:lineRule="auto"/>
              <w:jc w:val="right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Postmenopausal</w:t>
            </w:r>
            <w:proofErr w:type="spellEnd"/>
          </w:p>
        </w:tc>
        <w:tc>
          <w:tcPr>
            <w:tcW w:w="2602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78CB3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41 (1.58 – 3.33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D91B6" w14:textId="77777777" w:rsidR="00496925" w:rsidRDefault="00496925"/>
        </w:tc>
        <w:tc>
          <w:tcPr>
            <w:tcW w:w="2676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BAF10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0 (0.39 – 0.87)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7B846" w14:textId="77777777" w:rsidR="00496925" w:rsidRDefault="00496925"/>
        </w:tc>
      </w:tr>
      <w:tr w:rsidR="00A74175" w14:paraId="477D5F64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5A3A1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</w:rPr>
              <w:t>ER status</w:t>
            </w:r>
          </w:p>
        </w:tc>
        <w:tc>
          <w:tcPr>
            <w:tcW w:w="26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3493B" w14:textId="77777777" w:rsidR="00496925" w:rsidRDefault="00496925"/>
        </w:tc>
        <w:tc>
          <w:tcPr>
            <w:tcW w:w="15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D2C15" w14:textId="0775A115" w:rsidR="00496925" w:rsidRPr="00FE0F86" w:rsidRDefault="00DD22A9">
            <w:pPr>
              <w:pStyle w:val="CuerpoA"/>
              <w:spacing w:after="0" w:line="240" w:lineRule="auto"/>
            </w:pP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</w:t>
            </w:r>
            <w:r w:rsidR="00A74175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12</w:t>
            </w:r>
          </w:p>
        </w:tc>
        <w:tc>
          <w:tcPr>
            <w:tcW w:w="26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0FEB0" w14:textId="77777777" w:rsidR="00496925" w:rsidRDefault="00496925"/>
        </w:tc>
        <w:tc>
          <w:tcPr>
            <w:tcW w:w="16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796B4" w14:textId="46B14625" w:rsidR="00496925" w:rsidRPr="00FE0F86" w:rsidRDefault="00DD22A9">
            <w:pPr>
              <w:pStyle w:val="CuerpoA"/>
              <w:spacing w:after="0" w:line="240" w:lineRule="auto"/>
            </w:pP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</w:t>
            </w:r>
            <w:r w:rsidR="00A74175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32</w:t>
            </w:r>
          </w:p>
        </w:tc>
      </w:tr>
      <w:tr w:rsidR="00A74175" w14:paraId="0F08C434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15DAA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</w:rPr>
              <w:t>Positive ER</w:t>
            </w:r>
          </w:p>
        </w:tc>
        <w:tc>
          <w:tcPr>
            <w:tcW w:w="26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31089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46 (1.69 – 3.46)</w:t>
            </w:r>
          </w:p>
        </w:tc>
        <w:tc>
          <w:tcPr>
            <w:tcW w:w="15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E2013" w14:textId="77777777" w:rsidR="00496925" w:rsidRDefault="00496925"/>
        </w:tc>
        <w:tc>
          <w:tcPr>
            <w:tcW w:w="26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15D9C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3 (0.41 – 0.90)</w:t>
            </w:r>
          </w:p>
        </w:tc>
        <w:tc>
          <w:tcPr>
            <w:tcW w:w="16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0E1F2" w14:textId="77777777" w:rsidR="00496925" w:rsidRDefault="00496925"/>
        </w:tc>
      </w:tr>
      <w:tr w:rsidR="00A74175" w14:paraId="7E92B0A3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BB6B6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</w:rPr>
              <w:t>Negative ER</w:t>
            </w:r>
          </w:p>
        </w:tc>
        <w:tc>
          <w:tcPr>
            <w:tcW w:w="26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D4A51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21 (1.49 – 3.14)</w:t>
            </w:r>
          </w:p>
        </w:tc>
        <w:tc>
          <w:tcPr>
            <w:tcW w:w="15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8FC57" w14:textId="77777777" w:rsidR="00496925" w:rsidRDefault="00496925"/>
        </w:tc>
        <w:tc>
          <w:tcPr>
            <w:tcW w:w="26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55345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56 (0.33 – 0.87)</w:t>
            </w:r>
          </w:p>
        </w:tc>
        <w:tc>
          <w:tcPr>
            <w:tcW w:w="16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86AB6" w14:textId="77777777" w:rsidR="00496925" w:rsidRDefault="00496925"/>
        </w:tc>
      </w:tr>
      <w:tr w:rsidR="00A74175" w14:paraId="5529B62F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F6C54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RP status</w:t>
            </w:r>
          </w:p>
        </w:tc>
        <w:tc>
          <w:tcPr>
            <w:tcW w:w="26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BA9F6" w14:textId="77777777" w:rsidR="00496925" w:rsidRDefault="00496925"/>
        </w:tc>
        <w:tc>
          <w:tcPr>
            <w:tcW w:w="15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3F4DE" w14:textId="19DCD708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</w:t>
            </w:r>
            <w:r w:rsidR="00A74175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354</w:t>
            </w:r>
          </w:p>
        </w:tc>
        <w:tc>
          <w:tcPr>
            <w:tcW w:w="26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5D2D3" w14:textId="77777777" w:rsidR="00496925" w:rsidRDefault="00496925"/>
        </w:tc>
        <w:tc>
          <w:tcPr>
            <w:tcW w:w="16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5AAE3" w14:textId="4831FC5D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</w:t>
            </w:r>
            <w:r w:rsidR="00A74175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698</w:t>
            </w:r>
          </w:p>
        </w:tc>
      </w:tr>
      <w:tr w:rsidR="00A74175" w14:paraId="6BBA7FF1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EFC52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Positive RP </w:t>
            </w:r>
          </w:p>
        </w:tc>
        <w:tc>
          <w:tcPr>
            <w:tcW w:w="26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2A80F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40 (1.67 – 3.45)</w:t>
            </w:r>
          </w:p>
        </w:tc>
        <w:tc>
          <w:tcPr>
            <w:tcW w:w="15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63238" w14:textId="77777777" w:rsidR="00496925" w:rsidRDefault="00496925"/>
        </w:tc>
        <w:tc>
          <w:tcPr>
            <w:tcW w:w="26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18853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1 (0.39 – 0.86)</w:t>
            </w:r>
          </w:p>
        </w:tc>
        <w:tc>
          <w:tcPr>
            <w:tcW w:w="16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7CD44" w14:textId="77777777" w:rsidR="00496925" w:rsidRDefault="00496925"/>
        </w:tc>
      </w:tr>
      <w:tr w:rsidR="00A74175" w14:paraId="53D18829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B4360" w14:textId="77777777" w:rsidR="00496925" w:rsidRDefault="00DD22A9">
            <w:pPr>
              <w:pStyle w:val="CuerpoA"/>
              <w:spacing w:after="0" w:line="240" w:lineRule="auto"/>
              <w:jc w:val="right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egative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RP </w:t>
            </w:r>
          </w:p>
        </w:tc>
        <w:tc>
          <w:tcPr>
            <w:tcW w:w="26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49968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28 (1.60 – 3.30)</w:t>
            </w:r>
          </w:p>
        </w:tc>
        <w:tc>
          <w:tcPr>
            <w:tcW w:w="15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E1B65" w14:textId="77777777" w:rsidR="00496925" w:rsidRDefault="00496925"/>
        </w:tc>
        <w:tc>
          <w:tcPr>
            <w:tcW w:w="26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DF21D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3 (0.38 – 0.92)</w:t>
            </w:r>
          </w:p>
        </w:tc>
        <w:tc>
          <w:tcPr>
            <w:tcW w:w="16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E4FA1" w14:textId="77777777" w:rsidR="00496925" w:rsidRDefault="00496925"/>
        </w:tc>
      </w:tr>
      <w:tr w:rsidR="00A74175" w14:paraId="3C90E8D7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18156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</w:rPr>
              <w:t xml:space="preserve">HER2 status </w:t>
            </w:r>
          </w:p>
        </w:tc>
        <w:tc>
          <w:tcPr>
            <w:tcW w:w="26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B7E0F" w14:textId="77777777" w:rsidR="00496925" w:rsidRDefault="00496925"/>
        </w:tc>
        <w:tc>
          <w:tcPr>
            <w:tcW w:w="15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FD9AB" w14:textId="40AB46F0" w:rsidR="00496925" w:rsidRPr="00FE0F86" w:rsidRDefault="00DD22A9">
            <w:pPr>
              <w:pStyle w:val="CuerpoA"/>
              <w:spacing w:after="0" w:line="240" w:lineRule="auto"/>
            </w:pP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</w:t>
            </w:r>
            <w:r w:rsidR="00A74175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01</w:t>
            </w:r>
          </w:p>
        </w:tc>
        <w:tc>
          <w:tcPr>
            <w:tcW w:w="26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E5541" w14:textId="77777777" w:rsidR="00496925" w:rsidRDefault="00496925"/>
        </w:tc>
        <w:tc>
          <w:tcPr>
            <w:tcW w:w="16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97A2D" w14:textId="77777777" w:rsidR="00496925" w:rsidRPr="00FE0F86" w:rsidRDefault="00DD22A9">
            <w:pPr>
              <w:pStyle w:val="CuerpoA"/>
              <w:spacing w:after="0" w:line="240" w:lineRule="auto"/>
            </w:pP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</w:tr>
      <w:tr w:rsidR="00A74175" w14:paraId="17BB6428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14771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</w:rPr>
              <w:t>Positive HER2</w:t>
            </w:r>
          </w:p>
        </w:tc>
        <w:tc>
          <w:tcPr>
            <w:tcW w:w="26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E6A87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08 (1.50 – 3.27)</w:t>
            </w:r>
          </w:p>
        </w:tc>
        <w:tc>
          <w:tcPr>
            <w:tcW w:w="15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9AAE3" w14:textId="77777777" w:rsidR="00496925" w:rsidRDefault="00496925"/>
        </w:tc>
        <w:tc>
          <w:tcPr>
            <w:tcW w:w="26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DAB3E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53 (0.35 – 0.84)</w:t>
            </w:r>
          </w:p>
        </w:tc>
        <w:tc>
          <w:tcPr>
            <w:tcW w:w="16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F4F21" w14:textId="77777777" w:rsidR="00496925" w:rsidRDefault="00496925"/>
        </w:tc>
      </w:tr>
      <w:tr w:rsidR="00A74175" w14:paraId="7F7773F5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E0ABB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</w:rPr>
              <w:t>Negative HER2</w:t>
            </w:r>
          </w:p>
        </w:tc>
        <w:tc>
          <w:tcPr>
            <w:tcW w:w="26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E6440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50 (1.74 – 3.43)</w:t>
            </w:r>
          </w:p>
        </w:tc>
        <w:tc>
          <w:tcPr>
            <w:tcW w:w="15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8CD8F" w14:textId="77777777" w:rsidR="00496925" w:rsidRDefault="00496925"/>
        </w:tc>
        <w:tc>
          <w:tcPr>
            <w:tcW w:w="26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2A669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7 (0.42 – 0.92)</w:t>
            </w:r>
          </w:p>
        </w:tc>
        <w:tc>
          <w:tcPr>
            <w:tcW w:w="16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70493" w14:textId="77777777" w:rsidR="00496925" w:rsidRDefault="00496925"/>
        </w:tc>
      </w:tr>
      <w:tr w:rsidR="00A74175" w14:paraId="40BB59E0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8882C" w14:textId="77777777" w:rsidR="00496925" w:rsidRDefault="00DD22A9">
            <w:pPr>
              <w:pStyle w:val="CuerpoA"/>
              <w:spacing w:after="0" w:line="240" w:lineRule="auto"/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cN</w:t>
            </w:r>
            <w:proofErr w:type="spellEnd"/>
          </w:p>
        </w:tc>
        <w:tc>
          <w:tcPr>
            <w:tcW w:w="26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CD7B9" w14:textId="77777777" w:rsidR="00496925" w:rsidRDefault="00496925"/>
        </w:tc>
        <w:tc>
          <w:tcPr>
            <w:tcW w:w="15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CC8F3" w14:textId="05CD4626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</w:t>
            </w:r>
            <w:r w:rsidR="00A74175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84</w:t>
            </w:r>
          </w:p>
        </w:tc>
        <w:tc>
          <w:tcPr>
            <w:tcW w:w="26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5C5C0" w14:textId="77777777" w:rsidR="00496925" w:rsidRDefault="00496925"/>
        </w:tc>
        <w:tc>
          <w:tcPr>
            <w:tcW w:w="16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04ECA" w14:textId="2F08D4EE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</w:t>
            </w:r>
            <w:r w:rsidR="00A74175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632</w:t>
            </w:r>
          </w:p>
        </w:tc>
      </w:tr>
      <w:tr w:rsidR="00A74175" w14:paraId="2366D270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3AC95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N0</w:t>
            </w:r>
          </w:p>
        </w:tc>
        <w:tc>
          <w:tcPr>
            <w:tcW w:w="26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0B189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22 (1.60 – 3.14)</w:t>
            </w:r>
          </w:p>
        </w:tc>
        <w:tc>
          <w:tcPr>
            <w:tcW w:w="15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7B3B5" w14:textId="77777777" w:rsidR="00496925" w:rsidRDefault="00496925"/>
        </w:tc>
        <w:tc>
          <w:tcPr>
            <w:tcW w:w="26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5DF8E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0 (0.37 – 0.86)</w:t>
            </w:r>
          </w:p>
        </w:tc>
        <w:tc>
          <w:tcPr>
            <w:tcW w:w="16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DF1EC" w14:textId="77777777" w:rsidR="00496925" w:rsidRDefault="00496925"/>
        </w:tc>
      </w:tr>
      <w:tr w:rsidR="00A74175" w14:paraId="56F1872D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3D526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N1/2/3</w:t>
            </w:r>
          </w:p>
        </w:tc>
        <w:tc>
          <w:tcPr>
            <w:tcW w:w="26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4F111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48 (1.67 – 3.45)</w:t>
            </w:r>
          </w:p>
        </w:tc>
        <w:tc>
          <w:tcPr>
            <w:tcW w:w="15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0DFFC" w14:textId="77777777" w:rsidR="00496925" w:rsidRDefault="00496925"/>
        </w:tc>
        <w:tc>
          <w:tcPr>
            <w:tcW w:w="26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D92F9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2 (0.40 – 0.90)</w:t>
            </w:r>
          </w:p>
        </w:tc>
        <w:tc>
          <w:tcPr>
            <w:tcW w:w="16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C3EC9" w14:textId="77777777" w:rsidR="00496925" w:rsidRDefault="00496925"/>
        </w:tc>
      </w:tr>
      <w:tr w:rsidR="00A74175" w14:paraId="76C68860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BA13E" w14:textId="77777777" w:rsidR="00496925" w:rsidRDefault="00DD22A9">
            <w:pPr>
              <w:pStyle w:val="CuerpoA"/>
              <w:spacing w:after="0" w:line="240" w:lineRule="auto"/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ypN</w:t>
            </w:r>
            <w:proofErr w:type="spellEnd"/>
          </w:p>
        </w:tc>
        <w:tc>
          <w:tcPr>
            <w:tcW w:w="26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57D79" w14:textId="77777777" w:rsidR="00496925" w:rsidRDefault="00496925"/>
        </w:tc>
        <w:tc>
          <w:tcPr>
            <w:tcW w:w="15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B5C69" w14:textId="00DD7FFD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</w:t>
            </w:r>
            <w:r w:rsidR="00A74175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04</w:t>
            </w:r>
          </w:p>
        </w:tc>
        <w:tc>
          <w:tcPr>
            <w:tcW w:w="26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4C645" w14:textId="77777777" w:rsidR="00496925" w:rsidRDefault="00496925"/>
        </w:tc>
        <w:tc>
          <w:tcPr>
            <w:tcW w:w="16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6F94B" w14:textId="4C83B200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</w:t>
            </w:r>
            <w:r w:rsidR="00A74175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301</w:t>
            </w:r>
          </w:p>
        </w:tc>
      </w:tr>
      <w:tr w:rsidR="00A74175" w14:paraId="23E4B1F4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AB011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ypN0</w:t>
            </w:r>
          </w:p>
        </w:tc>
        <w:tc>
          <w:tcPr>
            <w:tcW w:w="26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14EAC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24 (1.58 – 3.39)</w:t>
            </w:r>
          </w:p>
        </w:tc>
        <w:tc>
          <w:tcPr>
            <w:tcW w:w="15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3F5CC" w14:textId="77777777" w:rsidR="00496925" w:rsidRDefault="00496925"/>
        </w:tc>
        <w:tc>
          <w:tcPr>
            <w:tcW w:w="26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980BA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0 (0.37 – 0.88)</w:t>
            </w:r>
          </w:p>
        </w:tc>
        <w:tc>
          <w:tcPr>
            <w:tcW w:w="16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C55CF" w14:textId="77777777" w:rsidR="00496925" w:rsidRDefault="00496925"/>
        </w:tc>
      </w:tr>
      <w:tr w:rsidR="00A74175" w14:paraId="6326CC2F" w14:textId="77777777" w:rsidTr="00A74175">
        <w:trPr>
          <w:trHeight w:val="311"/>
        </w:trPr>
        <w:tc>
          <w:tcPr>
            <w:tcW w:w="4556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BA99F" w14:textId="77777777" w:rsidR="00496925" w:rsidRDefault="00DD22A9">
            <w:pPr>
              <w:pStyle w:val="CuerpoA"/>
              <w:spacing w:after="0" w:line="240" w:lineRule="auto"/>
              <w:jc w:val="right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ypN1/2/3</w:t>
            </w:r>
          </w:p>
        </w:tc>
        <w:tc>
          <w:tcPr>
            <w:tcW w:w="2602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6F347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.50 (1.69 – 3.35)</w:t>
            </w:r>
          </w:p>
        </w:tc>
        <w:tc>
          <w:tcPr>
            <w:tcW w:w="1517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FE5AE" w14:textId="77777777" w:rsidR="00496925" w:rsidRDefault="00496925"/>
        </w:tc>
        <w:tc>
          <w:tcPr>
            <w:tcW w:w="2676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AF37E" w14:textId="77777777" w:rsidR="00496925" w:rsidRDefault="00DD22A9">
            <w:pPr>
              <w:pStyle w:val="CuerpoA"/>
              <w:spacing w:after="0" w:line="240" w:lineRule="auto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3 (0.41 – 0.91)</w:t>
            </w:r>
          </w:p>
        </w:tc>
        <w:tc>
          <w:tcPr>
            <w:tcW w:w="1659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BF3D9" w14:textId="77777777" w:rsidR="00496925" w:rsidRDefault="00496925"/>
        </w:tc>
      </w:tr>
    </w:tbl>
    <w:p w14:paraId="649EFCC2" w14:textId="77777777" w:rsidR="006330CE" w:rsidRPr="00731F7A" w:rsidRDefault="006330CE" w:rsidP="006330CE">
      <w:pPr>
        <w:pStyle w:val="CuerpoA"/>
        <w:widowControl w:val="0"/>
        <w:spacing w:line="240" w:lineRule="auto"/>
        <w:rPr>
          <w:rStyle w:val="NingunoA"/>
          <w:sz w:val="21"/>
          <w:szCs w:val="21"/>
        </w:rPr>
      </w:pPr>
      <w:r w:rsidRPr="00731F7A">
        <w:rPr>
          <w:rStyle w:val="NingunoA"/>
          <w:sz w:val="21"/>
          <w:szCs w:val="21"/>
        </w:rPr>
        <w:t>*</w:t>
      </w:r>
      <w:r w:rsidRPr="00731F7A">
        <w:rPr>
          <w:rStyle w:val="Ninguno"/>
          <w:rFonts w:ascii="Arial" w:hAnsi="Arial"/>
          <w:i/>
          <w:iCs/>
          <w:sz w:val="18"/>
          <w:szCs w:val="18"/>
        </w:rPr>
        <w:t xml:space="preserve"> Mann Whitney </w:t>
      </w:r>
      <w:r>
        <w:rPr>
          <w:rStyle w:val="Ninguno"/>
          <w:rFonts w:ascii="Arial" w:hAnsi="Arial"/>
          <w:i/>
          <w:iCs/>
          <w:sz w:val="18"/>
          <w:szCs w:val="18"/>
        </w:rPr>
        <w:t>U-</w:t>
      </w:r>
      <w:r w:rsidRPr="00731F7A">
        <w:rPr>
          <w:rStyle w:val="Ninguno"/>
          <w:rFonts w:ascii="Arial" w:hAnsi="Arial"/>
          <w:i/>
          <w:iCs/>
          <w:sz w:val="18"/>
          <w:szCs w:val="18"/>
        </w:rPr>
        <w:t>test.</w:t>
      </w:r>
    </w:p>
    <w:p w14:paraId="627406C2" w14:textId="77777777" w:rsidR="00496925" w:rsidRDefault="00496925">
      <w:pPr>
        <w:pStyle w:val="CuerpoA"/>
        <w:widowControl w:val="0"/>
        <w:spacing w:line="240" w:lineRule="auto"/>
        <w:ind w:left="216" w:hanging="216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18341898" w14:textId="77777777" w:rsidR="00496925" w:rsidRDefault="00496925">
      <w:pPr>
        <w:pStyle w:val="CuerpoA"/>
        <w:widowControl w:val="0"/>
        <w:spacing w:line="240" w:lineRule="auto"/>
        <w:ind w:left="108" w:hanging="108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21A04A13" w14:textId="77777777" w:rsidR="00496925" w:rsidRDefault="00496925">
      <w:pPr>
        <w:pStyle w:val="CuerpoA"/>
        <w:widowControl w:val="0"/>
        <w:spacing w:line="240" w:lineRule="auto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6B2455DB" w14:textId="77777777" w:rsidR="00185332" w:rsidRDefault="00185332">
      <w:pPr>
        <w:pStyle w:val="CuerpoA"/>
        <w:widowControl w:val="0"/>
        <w:spacing w:line="240" w:lineRule="auto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2087E95B" w14:textId="77777777" w:rsidR="00185332" w:rsidRDefault="00185332">
      <w:pPr>
        <w:pStyle w:val="CuerpoA"/>
        <w:widowControl w:val="0"/>
        <w:spacing w:line="240" w:lineRule="auto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15318872" w14:textId="77777777" w:rsidR="00185332" w:rsidRDefault="00185332">
      <w:pPr>
        <w:pStyle w:val="CuerpoA"/>
        <w:widowControl w:val="0"/>
        <w:spacing w:line="240" w:lineRule="auto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0DEB2D48" w14:textId="77777777" w:rsidR="00185332" w:rsidRDefault="00185332">
      <w:pPr>
        <w:pStyle w:val="CuerpoA"/>
        <w:widowControl w:val="0"/>
        <w:spacing w:line="240" w:lineRule="auto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0DFE6ED7" w14:textId="77777777" w:rsidR="00185332" w:rsidRDefault="00185332">
      <w:pPr>
        <w:pStyle w:val="CuerpoA"/>
        <w:widowControl w:val="0"/>
        <w:spacing w:line="240" w:lineRule="auto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0C5F16A6" w14:textId="77777777" w:rsidR="00185332" w:rsidRDefault="00185332">
      <w:pPr>
        <w:pStyle w:val="CuerpoA"/>
        <w:widowControl w:val="0"/>
        <w:spacing w:line="240" w:lineRule="auto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5EE87E92" w14:textId="77777777" w:rsidR="00185332" w:rsidRDefault="00185332">
      <w:pPr>
        <w:pStyle w:val="CuerpoA"/>
        <w:widowControl w:val="0"/>
        <w:spacing w:line="240" w:lineRule="auto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49FEC927" w14:textId="77777777" w:rsidR="00185332" w:rsidRDefault="00185332">
      <w:pPr>
        <w:pStyle w:val="CuerpoA"/>
        <w:widowControl w:val="0"/>
        <w:spacing w:line="240" w:lineRule="auto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60672866" w14:textId="77777777" w:rsidR="00185332" w:rsidRDefault="00185332">
      <w:pPr>
        <w:pStyle w:val="CuerpoA"/>
        <w:widowControl w:val="0"/>
        <w:spacing w:line="240" w:lineRule="auto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558F071E" w14:textId="77777777" w:rsidR="00185332" w:rsidRDefault="00185332">
      <w:pPr>
        <w:pStyle w:val="CuerpoA"/>
        <w:widowControl w:val="0"/>
        <w:spacing w:line="240" w:lineRule="auto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039B88B7" w14:textId="77777777" w:rsidR="00185332" w:rsidRDefault="00185332">
      <w:pPr>
        <w:pStyle w:val="CuerpoA"/>
        <w:widowControl w:val="0"/>
        <w:spacing w:line="240" w:lineRule="auto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3DCD584F" w14:textId="77777777" w:rsidR="00185332" w:rsidRDefault="00185332">
      <w:pPr>
        <w:pStyle w:val="CuerpoA"/>
        <w:widowControl w:val="0"/>
        <w:spacing w:line="240" w:lineRule="auto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63D63A0A" w14:textId="77777777" w:rsidR="00185332" w:rsidRDefault="00185332">
      <w:pPr>
        <w:pStyle w:val="CuerpoA"/>
        <w:widowControl w:val="0"/>
        <w:spacing w:line="240" w:lineRule="auto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462AEB06" w14:textId="77777777" w:rsidR="00A74175" w:rsidRDefault="00A74175">
      <w:pPr>
        <w:pStyle w:val="CuerpoA"/>
        <w:widowControl w:val="0"/>
        <w:spacing w:line="240" w:lineRule="auto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1D467FFD" w14:textId="60F6EBA3" w:rsidR="00496925" w:rsidRDefault="00DD22A9">
      <w:pPr>
        <w:pStyle w:val="CuerpoA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  <w:r>
        <w:rPr>
          <w:rStyle w:val="Ninguno"/>
          <w:rFonts w:ascii="Arial" w:hAnsi="Arial"/>
          <w:sz w:val="20"/>
          <w:szCs w:val="20"/>
        </w:rPr>
        <w:t>Supplementary Table 4</w:t>
      </w:r>
      <w:r>
        <w:rPr>
          <w:rStyle w:val="Ninguno"/>
          <w:rFonts w:ascii="Arial" w:hAnsi="Arial"/>
          <w:i/>
          <w:iCs/>
          <w:sz w:val="20"/>
          <w:szCs w:val="20"/>
        </w:rPr>
        <w:t>. Association of post-NCT SII with other biological and pathologic variables</w:t>
      </w:r>
    </w:p>
    <w:tbl>
      <w:tblPr>
        <w:tblStyle w:val="TableNormal1"/>
        <w:tblW w:w="1274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236"/>
        <w:gridCol w:w="2539"/>
        <w:gridCol w:w="1295"/>
        <w:gridCol w:w="1296"/>
        <w:gridCol w:w="1510"/>
        <w:gridCol w:w="1079"/>
        <w:gridCol w:w="1077"/>
        <w:gridCol w:w="1296"/>
        <w:gridCol w:w="1412"/>
      </w:tblGrid>
      <w:tr w:rsidR="00767219" w14:paraId="00E40620" w14:textId="77777777" w:rsidTr="00126C72">
        <w:trPr>
          <w:trHeight w:val="490"/>
        </w:trPr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9589717" w14:textId="77777777" w:rsidR="00A74175" w:rsidRPr="00731F7A" w:rsidRDefault="00A74175" w:rsidP="00A74175">
            <w:pPr>
              <w:pStyle w:val="CuerpoA"/>
              <w:spacing w:after="0" w:line="240" w:lineRule="auto"/>
              <w:ind w:left="60" w:right="60"/>
              <w:jc w:val="center"/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</w:rPr>
            </w:pPr>
          </w:p>
        </w:tc>
        <w:tc>
          <w:tcPr>
            <w:tcW w:w="253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6A91C54" w14:textId="77777777" w:rsidR="00A74175" w:rsidRPr="00731F7A" w:rsidRDefault="00A74175" w:rsidP="00A74175">
            <w:pPr>
              <w:pStyle w:val="CuerpoA"/>
              <w:spacing w:after="0" w:line="240" w:lineRule="auto"/>
              <w:ind w:left="60" w:right="60"/>
              <w:rPr>
                <w:rStyle w:val="Ninguno"/>
                <w:rFonts w:ascii="Arial" w:hAnsi="Arial"/>
                <w:kern w:val="0"/>
                <w:sz w:val="17"/>
                <w:szCs w:val="17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B0AD96" w14:textId="2BCAAB59" w:rsidR="00A74175" w:rsidRDefault="00A74175" w:rsidP="00A74175">
            <w:pPr>
              <w:pStyle w:val="CuerpoA"/>
              <w:spacing w:after="0" w:line="240" w:lineRule="auto"/>
              <w:ind w:left="60" w:right="60"/>
              <w:jc w:val="right"/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Ki-67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004310" w14:textId="191C34A6" w:rsidR="00A74175" w:rsidRDefault="00A74175" w:rsidP="00A74175">
            <w:pPr>
              <w:pStyle w:val="CuerpoA"/>
              <w:spacing w:after="0" w:line="240" w:lineRule="auto"/>
              <w:ind w:left="60" w:right="60"/>
              <w:jc w:val="right"/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Baseline</w:t>
            </w:r>
            <w:proofErr w:type="spellEnd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 xml:space="preserve"> NLR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19820D" w14:textId="6A1C8A6F" w:rsidR="00A74175" w:rsidRDefault="00A74175" w:rsidP="00A74175">
            <w:pPr>
              <w:pStyle w:val="CuerpoA"/>
              <w:spacing w:after="0" w:line="240" w:lineRule="auto"/>
              <w:ind w:left="60" w:right="60"/>
              <w:jc w:val="right"/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Post-NCT NLR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9ED9E7" w14:textId="63F7C520" w:rsidR="00A74175" w:rsidRDefault="00A74175" w:rsidP="00A74175">
            <w:pPr>
              <w:pStyle w:val="CuerpoA"/>
              <w:spacing w:after="0" w:line="240" w:lineRule="auto"/>
              <w:ind w:left="60" w:right="60"/>
              <w:jc w:val="right"/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ER%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1A6110" w14:textId="33523FAE" w:rsidR="00A74175" w:rsidRDefault="00A74175" w:rsidP="00A74175">
            <w:pPr>
              <w:pStyle w:val="CuerpoA"/>
              <w:spacing w:after="0" w:line="240" w:lineRule="auto"/>
              <w:ind w:left="60" w:right="60"/>
              <w:jc w:val="right"/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PR%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0A7D40" w14:textId="7561D4FE" w:rsidR="00A74175" w:rsidRDefault="00A74175" w:rsidP="00A74175">
            <w:pPr>
              <w:pStyle w:val="CuerpoA"/>
              <w:spacing w:after="0" w:line="240" w:lineRule="auto"/>
              <w:ind w:left="60" w:right="60"/>
              <w:jc w:val="right"/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Baseline</w:t>
            </w:r>
            <w:proofErr w:type="spellEnd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 xml:space="preserve"> SII</w:t>
            </w:r>
          </w:p>
        </w:tc>
        <w:tc>
          <w:tcPr>
            <w:tcW w:w="14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73E34F" w14:textId="45350BDC" w:rsidR="00A74175" w:rsidRDefault="00A74175" w:rsidP="00A74175">
            <w:pPr>
              <w:pStyle w:val="CuerpoA"/>
              <w:spacing w:after="0" w:line="240" w:lineRule="auto"/>
              <w:ind w:left="60" w:right="60"/>
              <w:jc w:val="right"/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Post-NCT SII</w:t>
            </w:r>
          </w:p>
        </w:tc>
      </w:tr>
      <w:tr w:rsidR="00767219" w14:paraId="4A03FF5C" w14:textId="77777777" w:rsidTr="00126C72">
        <w:trPr>
          <w:trHeight w:val="490"/>
        </w:trPr>
        <w:tc>
          <w:tcPr>
            <w:tcW w:w="123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8F3D03D" w14:textId="77777777" w:rsidR="00A74175" w:rsidRDefault="00A74175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Ki-67</w:t>
            </w:r>
          </w:p>
        </w:tc>
        <w:tc>
          <w:tcPr>
            <w:tcW w:w="253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C888349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rrelation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efficient</w:t>
            </w:r>
            <w:proofErr w:type="spellEnd"/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215A2B" w14:textId="735080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000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8CE482" w14:textId="725D520F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65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27349C" w14:textId="0121FAF8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50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19EF01" w14:textId="6361394C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288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2F2EB40" w14:textId="6141091A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271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C37FA0C" w14:textId="17071479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40</w:t>
            </w:r>
          </w:p>
        </w:tc>
        <w:tc>
          <w:tcPr>
            <w:tcW w:w="14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A808BAE" w14:textId="05A91A43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30</w:t>
            </w:r>
          </w:p>
        </w:tc>
      </w:tr>
      <w:tr w:rsidR="00767219" w14:paraId="0E8559BD" w14:textId="77777777" w:rsidTr="00126C72">
        <w:trPr>
          <w:trHeight w:val="351"/>
        </w:trPr>
        <w:tc>
          <w:tcPr>
            <w:tcW w:w="123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684B5C" w14:textId="77777777" w:rsidR="00A74175" w:rsidRDefault="00A74175"/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A1FC138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Sig. (bilateral)</w:t>
            </w:r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444F0B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9940B3" w14:textId="43612793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53D57D" w14:textId="013804D4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1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31FAAC" w14:textId="5D1DE4FF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6A5F4B" w14:textId="5EE6FC61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D68CAD" w14:textId="5E6CF033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26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DF86D1" w14:textId="1447C200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419</w:t>
            </w:r>
          </w:p>
        </w:tc>
      </w:tr>
      <w:tr w:rsidR="00767219" w14:paraId="2247C84A" w14:textId="77777777" w:rsidTr="00126C72">
        <w:trPr>
          <w:trHeight w:val="362"/>
        </w:trPr>
        <w:tc>
          <w:tcPr>
            <w:tcW w:w="123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CD05D9C" w14:textId="77777777" w:rsidR="00A74175" w:rsidRDefault="00A74175"/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A3FB1E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</w:t>
            </w:r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E598BF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21B1FA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6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B58E73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26A853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1423C2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ACBEBE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6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A1E3CD6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51</w:t>
            </w:r>
          </w:p>
        </w:tc>
      </w:tr>
      <w:tr w:rsidR="00767219" w14:paraId="0EE48D76" w14:textId="77777777" w:rsidTr="00126C72">
        <w:trPr>
          <w:trHeight w:val="473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14:paraId="36DB7428" w14:textId="77777777" w:rsidR="00A74175" w:rsidRDefault="00A74175">
            <w:pPr>
              <w:pStyle w:val="CuerpoA"/>
              <w:spacing w:after="0" w:line="240" w:lineRule="auto"/>
              <w:ind w:right="60"/>
              <w:jc w:val="center"/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Baseline</w:t>
            </w:r>
            <w:proofErr w:type="spellEnd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 xml:space="preserve"> NLR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C0401FE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rrelation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efficient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CD307C" w14:textId="1FEA3BF0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AC9DC44" w14:textId="780A3A0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13E0A9" w14:textId="195DE645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2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E9EA9EF" w14:textId="4257A342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7E9F717" w14:textId="371EEBA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5B8E8DA" w14:textId="27419B50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83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C9AF37" w14:textId="0713A150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40</w:t>
            </w:r>
          </w:p>
        </w:tc>
      </w:tr>
      <w:tr w:rsidR="00767219" w14:paraId="3F970669" w14:textId="77777777" w:rsidTr="00126C72">
        <w:trPr>
          <w:trHeight w:val="339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39412" w14:textId="77777777" w:rsidR="00A74175" w:rsidRDefault="00A74175"/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7247D30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Sig. (bilateral)</w:t>
            </w:r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E35DA5" w14:textId="172033E9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8C8085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72B58A4" w14:textId="49742DD0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F45BC0" w14:textId="090E58EF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70BC39" w14:textId="06769089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2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F1D111" w14:textId="0D9384BB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EE4466" w14:textId="6F57ACCF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00</w:t>
            </w:r>
          </w:p>
        </w:tc>
      </w:tr>
      <w:tr w:rsidR="00767219" w14:paraId="1AD8B520" w14:textId="77777777" w:rsidTr="00126C72">
        <w:trPr>
          <w:trHeight w:val="351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DC316" w14:textId="77777777" w:rsidR="00A74175" w:rsidRDefault="00A74175"/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991EDC6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</w:t>
            </w:r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5B830C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7BF2D16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8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319B01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14526E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AAEA00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BDFEA00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8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20E056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</w:tr>
      <w:tr w:rsidR="00767219" w14:paraId="38A3BBAC" w14:textId="77777777" w:rsidTr="00126C72">
        <w:trPr>
          <w:trHeight w:val="473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6A94AF8" w14:textId="77777777" w:rsidR="00A74175" w:rsidRDefault="00A74175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Post-NCT NLR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7ADC45E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rrelation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efficient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530D6F" w14:textId="118D67DB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373983" w14:textId="418BE4C5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2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A6166D" w14:textId="2ED4396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B74A83" w14:textId="1CFDC8C9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1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B2412F" w14:textId="4F0C8CDA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7B6763" w14:textId="0634D4CE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16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3A38F7" w14:textId="7E1B86C8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856</w:t>
            </w:r>
          </w:p>
        </w:tc>
      </w:tr>
      <w:tr w:rsidR="00767219" w14:paraId="2A1D6874" w14:textId="77777777" w:rsidTr="00126C72">
        <w:trPr>
          <w:trHeight w:val="339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3964A" w14:textId="77777777" w:rsidR="00A74175" w:rsidRDefault="00A74175"/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38988CD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Sig. (bilateral)</w:t>
            </w:r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51D3F3" w14:textId="010EA8A9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1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3CE2F3" w14:textId="2A691491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DB5DAA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A53758" w14:textId="1C46C8DC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D491D17" w14:textId="6294582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1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EDA10B" w14:textId="7006C983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F480AD8" w14:textId="4F6D99FB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00</w:t>
            </w:r>
          </w:p>
        </w:tc>
      </w:tr>
      <w:tr w:rsidR="00767219" w14:paraId="6D2A94A3" w14:textId="77777777" w:rsidTr="00126C72">
        <w:trPr>
          <w:trHeight w:val="351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CF1B2" w14:textId="77777777" w:rsidR="00A74175" w:rsidRDefault="00A74175"/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E112569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</w:t>
            </w:r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2D50EA1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9EF607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7514595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E74A35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16AE5E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2C2131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80234DB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</w:tr>
      <w:tr w:rsidR="00767219" w14:paraId="3EA742A3" w14:textId="77777777" w:rsidTr="00126C72">
        <w:trPr>
          <w:trHeight w:val="473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5952582" w14:textId="77777777" w:rsidR="00A74175" w:rsidRDefault="00A74175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ER%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14:paraId="15CC9C1C" w14:textId="77777777" w:rsidR="00A74175" w:rsidRDefault="00A74175">
            <w:pPr>
              <w:pStyle w:val="CuerpoA"/>
              <w:spacing w:after="0" w:line="240" w:lineRule="auto"/>
              <w:ind w:right="60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rrelation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efficient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8D9445" w14:textId="667CA5F5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2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7DFA74" w14:textId="56F782E4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6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FDF063" w14:textId="7907C1EF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1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2FBBAF1" w14:textId="39A7E7BC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E3F7322" w14:textId="208ABC6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30D968" w14:textId="061DD85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1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41166F0" w14:textId="6871CD44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96</w:t>
            </w:r>
          </w:p>
        </w:tc>
      </w:tr>
      <w:tr w:rsidR="00767219" w14:paraId="54B65A7B" w14:textId="77777777" w:rsidTr="00126C72">
        <w:trPr>
          <w:trHeight w:val="339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44793" w14:textId="77777777" w:rsidR="00A74175" w:rsidRDefault="00A74175"/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C2A9C81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Sig. (bilateral)</w:t>
            </w:r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9C2F35B" w14:textId="70DC8E54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FEB285" w14:textId="584D2A8B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7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133E3A" w14:textId="2366046B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4733D4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9C1020" w14:textId="1BC44242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52379BC" w14:textId="532E9918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020088" w14:textId="3DB4139F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07</w:t>
            </w:r>
          </w:p>
        </w:tc>
      </w:tr>
      <w:tr w:rsidR="00767219" w14:paraId="7EC78644" w14:textId="77777777" w:rsidTr="00126C72">
        <w:trPr>
          <w:trHeight w:val="351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A09E1" w14:textId="77777777" w:rsidR="00A74175" w:rsidRDefault="00A74175"/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619FDD6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</w:t>
            </w:r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2BF9C0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18E9A8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EC8A0A1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C72F14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66165E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74D09E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740747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74</w:t>
            </w:r>
          </w:p>
        </w:tc>
      </w:tr>
      <w:tr w:rsidR="00767219" w14:paraId="71624590" w14:textId="77777777" w:rsidTr="00126C72">
        <w:trPr>
          <w:trHeight w:val="473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776E5E0" w14:textId="77777777" w:rsidR="00A74175" w:rsidRDefault="00A74175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PR%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75D8FED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rrelation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efficient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B6750DD" w14:textId="7ABCA78B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2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95F8FD" w14:textId="32748A0A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4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7DDF6C" w14:textId="3BE075E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F10017" w14:textId="302A37F8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09D1B45" w14:textId="5EB1FDF5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2BE049" w14:textId="5E89C8F2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10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C482F88" w14:textId="66EEDBA1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17</w:t>
            </w:r>
          </w:p>
        </w:tc>
      </w:tr>
      <w:tr w:rsidR="00767219" w14:paraId="4540D84A" w14:textId="77777777" w:rsidTr="00126C72">
        <w:trPr>
          <w:trHeight w:val="339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38D63" w14:textId="77777777" w:rsidR="00A74175" w:rsidRDefault="00A74175"/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323F458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Sig. (bilateral)</w:t>
            </w:r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61A498" w14:textId="746CA905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F41FC6" w14:textId="079D167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2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73F6DA" w14:textId="30745BA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1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D1CFDB" w14:textId="7AECEFE1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C1FC30C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8A8FEE" w14:textId="6EBB7F40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C07EDE" w14:textId="2A0DA579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30</w:t>
            </w:r>
          </w:p>
        </w:tc>
      </w:tr>
      <w:tr w:rsidR="00767219" w14:paraId="549C38BB" w14:textId="77777777" w:rsidTr="00126C72">
        <w:trPr>
          <w:trHeight w:val="351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65CBB" w14:textId="77777777" w:rsidR="00A74175" w:rsidRDefault="00A74175"/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6106792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</w:t>
            </w:r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622CA0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56AEC6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37BA1B2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F6F33F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4DE799A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EBC7E2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60191F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74</w:t>
            </w:r>
          </w:p>
        </w:tc>
      </w:tr>
      <w:tr w:rsidR="00767219" w14:paraId="4EBBF0D5" w14:textId="77777777" w:rsidTr="00126C72">
        <w:trPr>
          <w:trHeight w:val="473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8394E68" w14:textId="77777777" w:rsidR="00A74175" w:rsidRDefault="00A74175">
            <w:pPr>
              <w:pStyle w:val="CuerpoA"/>
              <w:spacing w:after="0" w:line="240" w:lineRule="auto"/>
              <w:ind w:left="60" w:right="60"/>
              <w:jc w:val="center"/>
            </w:pPr>
            <w:proofErr w:type="spellStart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Baseline</w:t>
            </w:r>
            <w:proofErr w:type="spellEnd"/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 xml:space="preserve"> SII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981918C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rrelation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efficient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AB97051" w14:textId="6891EA19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169FB4" w14:textId="528730FB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8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F992C9" w14:textId="669E6BF5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1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80ED0F" w14:textId="3989E29C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1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13093A" w14:textId="6B787FFF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1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55D96D" w14:textId="08D35340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82FF0A" w14:textId="1F514B2D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248</w:t>
            </w:r>
          </w:p>
        </w:tc>
      </w:tr>
      <w:tr w:rsidR="00767219" w14:paraId="1B83B75D" w14:textId="77777777" w:rsidTr="00126C72">
        <w:trPr>
          <w:trHeight w:val="339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302EF" w14:textId="77777777" w:rsidR="00A74175" w:rsidRDefault="00A74175"/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3643F59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Sig. (bilateral)</w:t>
            </w:r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DF1FD5" w14:textId="0CBDCCDA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2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D51ACD" w14:textId="68686FF4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B71FE05" w14:textId="099BDCA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2ACD98" w14:textId="3B6CB38E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1E40DF" w14:textId="543133F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AB8035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6238E2" w14:textId="7EA35B5A" w:rsidR="00A74175" w:rsidRPr="00FE0F86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</w:t>
            </w:r>
            <w:r w:rsidRPr="00731F7A"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00</w:t>
            </w:r>
          </w:p>
        </w:tc>
      </w:tr>
      <w:tr w:rsidR="00767219" w14:paraId="2BA892C9" w14:textId="77777777" w:rsidTr="00126C72">
        <w:trPr>
          <w:trHeight w:val="351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E31BE" w14:textId="77777777" w:rsidR="00A74175" w:rsidRDefault="00A74175"/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C672063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</w:t>
            </w:r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52520E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229FA2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8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B52B457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DD20B5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3C94F3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2AF5E8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8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28B7FF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</w:tr>
      <w:tr w:rsidR="00767219" w14:paraId="0C2C78D3" w14:textId="77777777" w:rsidTr="00126C72">
        <w:trPr>
          <w:trHeight w:val="473"/>
        </w:trPr>
        <w:tc>
          <w:tcPr>
            <w:tcW w:w="12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D13FC90" w14:textId="77777777" w:rsidR="00A74175" w:rsidRDefault="00A74175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b/>
                <w:bCs/>
                <w:kern w:val="0"/>
                <w:sz w:val="17"/>
                <w:szCs w:val="17"/>
                <w:lang w:val="es-ES_tradnl"/>
              </w:rPr>
              <w:t>Post-NCT SII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2CD0E76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rrelation</w:t>
            </w:r>
            <w:proofErr w:type="spellEnd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coefficient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FB078F2" w14:textId="5BF4769E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-0.0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1C989D" w14:textId="1C9E9962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2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4176818" w14:textId="3FE172E1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8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014F3D" w14:textId="0C3EA8C0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49BC50" w14:textId="5ADC8B44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CA2B4B" w14:textId="3D7F42C3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2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BEBBB1B" w14:textId="56310CE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1.000</w:t>
            </w:r>
          </w:p>
        </w:tc>
      </w:tr>
      <w:tr w:rsidR="00767219" w14:paraId="015DE768" w14:textId="77777777" w:rsidTr="00126C72">
        <w:trPr>
          <w:trHeight w:val="339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123F79E" w14:textId="77777777" w:rsidR="00A74175" w:rsidRDefault="00A74175"/>
        </w:tc>
        <w:tc>
          <w:tcPr>
            <w:tcW w:w="25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BDF2E61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Sig. (bilateral)</w:t>
            </w:r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03321B" w14:textId="32C8E07F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4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A5FAD1" w14:textId="5F593529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9408EE" w14:textId="7C595B9B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27669B" w14:textId="0B1C30DD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398217A" w14:textId="538B42F5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6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48FEA4" w14:textId="2094A572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0.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5DB1B1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.</w:t>
            </w:r>
          </w:p>
        </w:tc>
      </w:tr>
      <w:tr w:rsidR="00767219" w14:paraId="18BD4FBA" w14:textId="77777777" w:rsidTr="00126C72">
        <w:trPr>
          <w:trHeight w:val="351"/>
        </w:trPr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A832008" w14:textId="77777777" w:rsidR="00A74175" w:rsidRDefault="00A74175"/>
        </w:tc>
        <w:tc>
          <w:tcPr>
            <w:tcW w:w="25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3707C91" w14:textId="77777777" w:rsidR="00A74175" w:rsidRDefault="00A74175">
            <w:pPr>
              <w:pStyle w:val="CuerpoA"/>
              <w:spacing w:after="0" w:line="240" w:lineRule="auto"/>
              <w:ind w:left="60" w:right="60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N</w:t>
            </w:r>
          </w:p>
        </w:tc>
        <w:tc>
          <w:tcPr>
            <w:tcW w:w="12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67ABB7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337654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A4F4F40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FA0492E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3243829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7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8B5D8E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90D034" w14:textId="77777777" w:rsidR="00A74175" w:rsidRDefault="00A74175" w:rsidP="00731F7A">
            <w:pPr>
              <w:pStyle w:val="CuerpoA"/>
              <w:spacing w:after="0" w:line="240" w:lineRule="auto"/>
              <w:ind w:left="60" w:right="60"/>
              <w:jc w:val="center"/>
            </w:pPr>
            <w:r>
              <w:rPr>
                <w:rStyle w:val="Ninguno"/>
                <w:rFonts w:ascii="Arial" w:hAnsi="Arial"/>
                <w:kern w:val="0"/>
                <w:sz w:val="17"/>
                <w:szCs w:val="17"/>
                <w:lang w:val="es-ES_tradnl"/>
              </w:rPr>
              <w:t>786</w:t>
            </w:r>
          </w:p>
        </w:tc>
      </w:tr>
    </w:tbl>
    <w:p w14:paraId="26F38EAA" w14:textId="77777777" w:rsidR="00496925" w:rsidRDefault="00496925">
      <w:pPr>
        <w:pStyle w:val="CuerpoA"/>
        <w:widowControl w:val="0"/>
        <w:spacing w:line="240" w:lineRule="auto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</w:p>
    <w:p w14:paraId="339F4E8B" w14:textId="123B4620" w:rsidR="000C6EEF" w:rsidRPr="007F5477" w:rsidRDefault="00DD22A9">
      <w:pPr>
        <w:pStyle w:val="CuerpoA"/>
        <w:jc w:val="both"/>
        <w:rPr>
          <w:rStyle w:val="Ninguno"/>
        </w:rPr>
        <w:sectPr w:rsidR="000C6EEF" w:rsidRPr="007F5477" w:rsidSect="00731F7A">
          <w:pgSz w:w="16840" w:h="11900" w:orient="landscape"/>
          <w:pgMar w:top="1701" w:right="1418" w:bottom="1701" w:left="1418" w:header="709" w:footer="709" w:gutter="0"/>
          <w:cols w:space="720"/>
        </w:sectPr>
      </w:pPr>
      <w:r>
        <w:rPr>
          <w:rStyle w:val="Ninguno"/>
          <w:i/>
          <w:iCs/>
        </w:rPr>
        <w:t>*Spearman’s Rho</w:t>
      </w:r>
    </w:p>
    <w:p w14:paraId="7C4FD007" w14:textId="77777777" w:rsidR="00496925" w:rsidRDefault="00496925">
      <w:pPr>
        <w:pStyle w:val="CuerpoA"/>
        <w:jc w:val="both"/>
        <w:rPr>
          <w:rStyle w:val="Ninguno"/>
          <w:rFonts w:ascii="Arial" w:eastAsia="Arial" w:hAnsi="Arial" w:cs="Arial"/>
          <w:sz w:val="20"/>
          <w:szCs w:val="20"/>
        </w:rPr>
      </w:pPr>
    </w:p>
    <w:p w14:paraId="1D87D8C0" w14:textId="77777777" w:rsidR="004A636C" w:rsidRDefault="004A636C">
      <w:pPr>
        <w:pStyle w:val="CuerpoA"/>
        <w:jc w:val="both"/>
        <w:rPr>
          <w:rStyle w:val="Ninguno"/>
          <w:rFonts w:ascii="Arial" w:eastAsia="Arial" w:hAnsi="Arial" w:cs="Arial"/>
          <w:sz w:val="20"/>
          <w:szCs w:val="20"/>
        </w:rPr>
      </w:pPr>
    </w:p>
    <w:p w14:paraId="1CEC88E4" w14:textId="21D343D7" w:rsidR="00496925" w:rsidRDefault="00DD22A9">
      <w:pPr>
        <w:pStyle w:val="CuerpoA"/>
        <w:jc w:val="both"/>
        <w:rPr>
          <w:rStyle w:val="Ninguno"/>
          <w:rFonts w:ascii="Arial" w:eastAsia="Arial" w:hAnsi="Arial" w:cs="Arial"/>
          <w:i/>
          <w:iCs/>
          <w:sz w:val="20"/>
          <w:szCs w:val="20"/>
        </w:rPr>
      </w:pPr>
      <w:r w:rsidRPr="004312CE">
        <w:rPr>
          <w:rStyle w:val="NingunoAA"/>
          <w:lang w:val="en-US"/>
        </w:rPr>
        <w:t xml:space="preserve"> </w:t>
      </w:r>
      <w:r w:rsidR="00B4035F">
        <w:rPr>
          <w:noProof/>
          <w:lang w:val="en-IN" w:eastAsia="en-IN"/>
        </w:rPr>
        <w:drawing>
          <wp:inline distT="0" distB="0" distL="0" distR="0" wp14:anchorId="40DE5BC2" wp14:editId="2D72F459">
            <wp:extent cx="3459675" cy="2750185"/>
            <wp:effectExtent l="0" t="0" r="7620" b="0"/>
            <wp:docPr id="585301582" name="Imagen 1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301582" name="Imagen 1" descr="Gráfico, Gráfico de cajas y bigotes&#10;&#10;El contenido generado por IA puede ser incorrecto."/>
                    <pic:cNvPicPr/>
                  </pic:nvPicPr>
                  <pic:blipFill rotWithShape="1">
                    <a:blip r:embed="rId9"/>
                    <a:srcRect l="18965" t="23672" r="39314" b="17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8659" cy="27652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B246E2" w14:textId="77777777" w:rsidR="00A97CE3" w:rsidRDefault="00DD22A9" w:rsidP="00BE35A3">
      <w:pPr>
        <w:pStyle w:val="CuerpoA"/>
        <w:spacing w:after="0"/>
        <w:jc w:val="both"/>
        <w:rPr>
          <w:rStyle w:val="Ninguno"/>
          <w:rFonts w:ascii="Arial" w:hAnsi="Arial"/>
          <w:i/>
          <w:iCs/>
          <w:sz w:val="17"/>
          <w:szCs w:val="17"/>
        </w:rPr>
      </w:pPr>
      <w:r>
        <w:rPr>
          <w:rStyle w:val="Ninguno"/>
          <w:rFonts w:ascii="Arial" w:hAnsi="Arial"/>
          <w:sz w:val="20"/>
          <w:szCs w:val="20"/>
        </w:rPr>
        <w:t>Figure S1</w:t>
      </w:r>
      <w:r>
        <w:rPr>
          <w:rStyle w:val="Ninguno"/>
          <w:rFonts w:ascii="Arial" w:hAnsi="Arial"/>
          <w:i/>
          <w:iCs/>
          <w:sz w:val="20"/>
          <w:szCs w:val="20"/>
        </w:rPr>
        <w:t xml:space="preserve">. Values of post-NCT NLR according to </w:t>
      </w:r>
      <w:r w:rsidR="00812ECC">
        <w:rPr>
          <w:rStyle w:val="Ninguno"/>
          <w:rFonts w:ascii="Arial" w:hAnsi="Arial"/>
          <w:i/>
          <w:iCs/>
          <w:sz w:val="20"/>
          <w:szCs w:val="20"/>
        </w:rPr>
        <w:t>tumor</w:t>
      </w:r>
      <w:r>
        <w:rPr>
          <w:rStyle w:val="Ninguno"/>
          <w:rFonts w:ascii="Arial" w:hAnsi="Arial"/>
          <w:i/>
          <w:iCs/>
          <w:sz w:val="20"/>
          <w:szCs w:val="20"/>
        </w:rPr>
        <w:t xml:space="preserve"> subtypes</w:t>
      </w:r>
      <w:r>
        <w:rPr>
          <w:rStyle w:val="Ninguno"/>
          <w:rFonts w:ascii="Arial" w:hAnsi="Arial"/>
          <w:i/>
          <w:iCs/>
          <w:sz w:val="17"/>
          <w:szCs w:val="17"/>
        </w:rPr>
        <w:t xml:space="preserve">. </w:t>
      </w:r>
    </w:p>
    <w:p w14:paraId="394C5F7B" w14:textId="180A643F" w:rsidR="00496925" w:rsidRDefault="00DD22A9" w:rsidP="00BE35A3">
      <w:pPr>
        <w:pStyle w:val="CuerpoA"/>
        <w:spacing w:after="0"/>
        <w:jc w:val="both"/>
        <w:rPr>
          <w:rStyle w:val="Ninguno"/>
          <w:rFonts w:ascii="Arial" w:eastAsia="Arial" w:hAnsi="Arial" w:cs="Arial"/>
          <w:i/>
          <w:iCs/>
          <w:sz w:val="17"/>
          <w:szCs w:val="17"/>
        </w:rPr>
      </w:pPr>
      <w:r>
        <w:rPr>
          <w:rStyle w:val="Ninguno"/>
          <w:rFonts w:ascii="Arial" w:hAnsi="Arial"/>
          <w:i/>
          <w:iCs/>
          <w:sz w:val="17"/>
          <w:szCs w:val="17"/>
        </w:rPr>
        <w:t xml:space="preserve">Post-NCT NLR for the four groups of </w:t>
      </w:r>
      <w:r w:rsidR="00A97CE3">
        <w:rPr>
          <w:rStyle w:val="Ninguno"/>
          <w:rFonts w:ascii="Arial" w:hAnsi="Arial"/>
          <w:i/>
          <w:iCs/>
          <w:sz w:val="17"/>
          <w:szCs w:val="17"/>
        </w:rPr>
        <w:t>tumor</w:t>
      </w:r>
      <w:r>
        <w:rPr>
          <w:rStyle w:val="Ninguno"/>
          <w:rFonts w:ascii="Arial" w:hAnsi="Arial"/>
          <w:i/>
          <w:iCs/>
          <w:sz w:val="17"/>
          <w:szCs w:val="17"/>
        </w:rPr>
        <w:t xml:space="preserve"> subtypes (HER2+</w:t>
      </w:r>
      <w:r w:rsidR="009529AC">
        <w:rPr>
          <w:rStyle w:val="Ninguno"/>
          <w:rFonts w:ascii="Arial" w:hAnsi="Arial"/>
          <w:i/>
          <w:iCs/>
          <w:sz w:val="17"/>
          <w:szCs w:val="17"/>
        </w:rPr>
        <w:t>/HR+</w:t>
      </w:r>
      <w:r>
        <w:rPr>
          <w:rStyle w:val="Ninguno"/>
          <w:rFonts w:ascii="Arial" w:hAnsi="Arial"/>
          <w:i/>
          <w:iCs/>
          <w:sz w:val="17"/>
          <w:szCs w:val="17"/>
        </w:rPr>
        <w:t xml:space="preserve">, HER2+/HR-, HR+/HER2-, TNBC (triple negative breast cancer)). The central line in each boxplot </w:t>
      </w:r>
      <w:r w:rsidR="009529AC">
        <w:rPr>
          <w:rStyle w:val="Ninguno"/>
          <w:rFonts w:ascii="Arial" w:hAnsi="Arial"/>
          <w:i/>
          <w:iCs/>
          <w:sz w:val="17"/>
          <w:szCs w:val="17"/>
        </w:rPr>
        <w:t>corresponds</w:t>
      </w:r>
      <w:r>
        <w:rPr>
          <w:rStyle w:val="Ninguno"/>
          <w:rFonts w:ascii="Arial" w:hAnsi="Arial"/>
          <w:i/>
          <w:iCs/>
          <w:sz w:val="17"/>
          <w:szCs w:val="17"/>
        </w:rPr>
        <w:t xml:space="preserve"> to the median value of baseline NLR; black dots correspond to outliers; error bars represent </w:t>
      </w:r>
      <w:r>
        <w:rPr>
          <w:rStyle w:val="Ninguno"/>
          <w:rFonts w:ascii="Arial" w:hAnsi="Arial"/>
          <w:i/>
          <w:iCs/>
          <w:sz w:val="17"/>
          <w:szCs w:val="17"/>
          <w:u w:val="single"/>
        </w:rPr>
        <w:t>+</w:t>
      </w:r>
      <w:r>
        <w:rPr>
          <w:rStyle w:val="Ninguno"/>
          <w:rFonts w:ascii="Arial" w:hAnsi="Arial"/>
          <w:i/>
          <w:iCs/>
          <w:sz w:val="17"/>
          <w:szCs w:val="17"/>
        </w:rPr>
        <w:t xml:space="preserve"> 1.5 IQR. </w:t>
      </w:r>
      <w:proofErr w:type="spellStart"/>
      <w:r>
        <w:rPr>
          <w:rStyle w:val="Ninguno"/>
          <w:rFonts w:ascii="Arial" w:hAnsi="Arial"/>
          <w:i/>
          <w:iCs/>
          <w:sz w:val="17"/>
          <w:szCs w:val="17"/>
        </w:rPr>
        <w:t>Kruskal</w:t>
      </w:r>
      <w:proofErr w:type="spellEnd"/>
      <w:r>
        <w:rPr>
          <w:rStyle w:val="Ninguno"/>
          <w:rFonts w:ascii="Arial" w:hAnsi="Arial"/>
          <w:i/>
          <w:iCs/>
          <w:sz w:val="17"/>
          <w:szCs w:val="17"/>
        </w:rPr>
        <w:t>-</w:t>
      </w:r>
      <w:r w:rsidR="00BE35A3">
        <w:rPr>
          <w:rStyle w:val="Ninguno"/>
          <w:rFonts w:ascii="Arial" w:hAnsi="Arial"/>
          <w:i/>
          <w:iCs/>
          <w:sz w:val="17"/>
          <w:szCs w:val="17"/>
        </w:rPr>
        <w:t>Wallis</w:t>
      </w:r>
      <w:r>
        <w:rPr>
          <w:rStyle w:val="Ninguno"/>
          <w:rFonts w:ascii="Arial" w:hAnsi="Arial"/>
          <w:i/>
          <w:iCs/>
          <w:sz w:val="17"/>
          <w:szCs w:val="17"/>
        </w:rPr>
        <w:t xml:space="preserve"> test. </w:t>
      </w:r>
    </w:p>
    <w:p w14:paraId="41F7C48E" w14:textId="77777777" w:rsidR="00496925" w:rsidRDefault="00496925">
      <w:pPr>
        <w:pStyle w:val="CuerpoA"/>
      </w:pPr>
    </w:p>
    <w:p w14:paraId="593C5161" w14:textId="77777777" w:rsidR="00496925" w:rsidRDefault="00496925">
      <w:pPr>
        <w:pStyle w:val="CuerpoA"/>
      </w:pPr>
    </w:p>
    <w:p w14:paraId="675B444F" w14:textId="5AB7B1E0" w:rsidR="00496925" w:rsidRDefault="00496925" w:rsidP="00B838F1">
      <w:pPr>
        <w:pStyle w:val="CuerpoA"/>
        <w:jc w:val="both"/>
      </w:pPr>
    </w:p>
    <w:sectPr w:rsidR="00496925">
      <w:pgSz w:w="11900" w:h="16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EB12B1" w14:textId="77777777" w:rsidR="005B4DDA" w:rsidRDefault="005B4DDA">
      <w:r>
        <w:separator/>
      </w:r>
    </w:p>
  </w:endnote>
  <w:endnote w:type="continuationSeparator" w:id="0">
    <w:p w14:paraId="42F2C2C0" w14:textId="77777777" w:rsidR="005B4DDA" w:rsidRDefault="005B4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CCE7B3" w14:textId="77777777" w:rsidR="00496925" w:rsidRDefault="00DD22A9">
    <w:pPr>
      <w:pStyle w:val="Footer"/>
      <w:tabs>
        <w:tab w:val="clear" w:pos="8504"/>
        <w:tab w:val="right" w:pos="8478"/>
      </w:tabs>
      <w:jc w:val="right"/>
    </w:pPr>
    <w:r>
      <w:rPr>
        <w:rStyle w:val="NingunoA"/>
      </w:rPr>
      <w:fldChar w:fldCharType="begin"/>
    </w:r>
    <w:r>
      <w:rPr>
        <w:rStyle w:val="NingunoA"/>
      </w:rPr>
      <w:instrText xml:space="preserve"> PAGE </w:instrText>
    </w:r>
    <w:r>
      <w:rPr>
        <w:rStyle w:val="NingunoA"/>
      </w:rPr>
      <w:fldChar w:fldCharType="separate"/>
    </w:r>
    <w:r w:rsidR="004E6C4A">
      <w:rPr>
        <w:rStyle w:val="NingunoA"/>
        <w:noProof/>
      </w:rPr>
      <w:t>10</w:t>
    </w:r>
    <w:r>
      <w:rPr>
        <w:rStyle w:val="NingunoA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33818A" w14:textId="77777777" w:rsidR="005B4DDA" w:rsidRDefault="005B4DDA">
      <w:r>
        <w:separator/>
      </w:r>
    </w:p>
  </w:footnote>
  <w:footnote w:type="continuationSeparator" w:id="0">
    <w:p w14:paraId="061D0A84" w14:textId="77777777" w:rsidR="005B4DDA" w:rsidRDefault="005B4D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554091"/>
    <w:multiLevelType w:val="hybridMultilevel"/>
    <w:tmpl w:val="5FACBADE"/>
    <w:numStyleLink w:val="Estiloimportado2"/>
  </w:abstractNum>
  <w:abstractNum w:abstractNumId="1" w15:restartNumberingAfterBreak="0">
    <w:nsid w:val="2E01146F"/>
    <w:multiLevelType w:val="hybridMultilevel"/>
    <w:tmpl w:val="230E2A02"/>
    <w:styleLink w:val="Estiloimportado1"/>
    <w:lvl w:ilvl="0" w:tplc="E6B06A0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D48B90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55CCEC8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AC6774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BF25DC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550E2CE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2CE69B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CC48E7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3E633B0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508B26DD"/>
    <w:multiLevelType w:val="hybridMultilevel"/>
    <w:tmpl w:val="5FACBADE"/>
    <w:styleLink w:val="Estiloimportado2"/>
    <w:lvl w:ilvl="0" w:tplc="78E6A1E6">
      <w:start w:val="1"/>
      <w:numFmt w:val="decimal"/>
      <w:lvlText w:val="%1."/>
      <w:lvlJc w:val="left"/>
      <w:pPr>
        <w:ind w:left="644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438625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666683E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A02DC8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0B6577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05CE89E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7ACE78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57ACC0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64C2774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760731E0"/>
    <w:multiLevelType w:val="hybridMultilevel"/>
    <w:tmpl w:val="17903812"/>
    <w:lvl w:ilvl="0" w:tplc="B782A3DE">
      <w:numFmt w:val="bullet"/>
      <w:lvlText w:val=""/>
      <w:lvlJc w:val="left"/>
      <w:pPr>
        <w:ind w:left="720" w:hanging="360"/>
      </w:pPr>
      <w:rPr>
        <w:rFonts w:ascii="Symbol" w:eastAsia="Aptos" w:hAnsi="Symbol" w:cs="Aptos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DE2CFC"/>
    <w:multiLevelType w:val="hybridMultilevel"/>
    <w:tmpl w:val="230E2A02"/>
    <w:numStyleLink w:val="Estiloimportado1"/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0"/>
    <w:lvlOverride w:ilvl="0">
      <w:lvl w:ilvl="0" w:tplc="5A3C2C2A">
        <w:start w:val="1"/>
        <w:numFmt w:val="decimal"/>
        <w:lvlText w:val="%1."/>
        <w:lvlJc w:val="left"/>
        <w:pPr>
          <w:ind w:left="644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A964F8E2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A5DEA9EA">
        <w:start w:val="1"/>
        <w:numFmt w:val="lowerRoman"/>
        <w:lvlText w:val="%3."/>
        <w:lvlJc w:val="left"/>
        <w:pPr>
          <w:ind w:left="2160" w:hanging="30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F24AC040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DCAC4F76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E612DC40">
        <w:start w:val="1"/>
        <w:numFmt w:val="lowerRoman"/>
        <w:lvlText w:val="%6."/>
        <w:lvlJc w:val="left"/>
        <w:pPr>
          <w:ind w:left="4320" w:hanging="30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0A0CD4A2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0532B730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6458F9F2">
        <w:start w:val="1"/>
        <w:numFmt w:val="lowerRoman"/>
        <w:lvlText w:val="%9."/>
        <w:lvlJc w:val="left"/>
        <w:pPr>
          <w:ind w:left="6480" w:hanging="30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0"/>
    <w:lvlOverride w:ilvl="0">
      <w:lvl w:ilvl="0" w:tplc="5A3C2C2A">
        <w:start w:val="1"/>
        <w:numFmt w:val="decimal"/>
        <w:lvlText w:val="%1."/>
        <w:lvlJc w:val="left"/>
        <w:pPr>
          <w:ind w:left="680" w:hanging="3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1">
      <w:lvl w:ilvl="1" w:tplc="A964F8E2">
        <w:start w:val="1"/>
        <w:numFmt w:val="lowerLetter"/>
        <w:lvlText w:val="%2."/>
        <w:lvlJc w:val="left"/>
        <w:pPr>
          <w:ind w:left="1476" w:hanging="3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2">
      <w:lvl w:ilvl="2" w:tplc="A5DEA9EA">
        <w:start w:val="1"/>
        <w:numFmt w:val="lowerRoman"/>
        <w:lvlText w:val="%3."/>
        <w:lvlJc w:val="left"/>
        <w:pPr>
          <w:ind w:left="2190" w:hanging="3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3">
      <w:lvl w:ilvl="3" w:tplc="F24AC040">
        <w:start w:val="1"/>
        <w:numFmt w:val="decimal"/>
        <w:lvlText w:val="%4."/>
        <w:lvlJc w:val="left"/>
        <w:pPr>
          <w:ind w:left="2916" w:hanging="3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4">
      <w:lvl w:ilvl="4" w:tplc="DCAC4F76">
        <w:start w:val="1"/>
        <w:numFmt w:val="lowerLetter"/>
        <w:lvlText w:val="%5."/>
        <w:lvlJc w:val="left"/>
        <w:pPr>
          <w:ind w:left="3636" w:hanging="3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5">
      <w:lvl w:ilvl="5" w:tplc="E612DC40">
        <w:start w:val="1"/>
        <w:numFmt w:val="lowerRoman"/>
        <w:lvlText w:val="%6."/>
        <w:lvlJc w:val="left"/>
        <w:pPr>
          <w:ind w:left="4350" w:hanging="3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6">
      <w:lvl w:ilvl="6" w:tplc="0A0CD4A2">
        <w:start w:val="1"/>
        <w:numFmt w:val="decimal"/>
        <w:lvlText w:val="%7."/>
        <w:lvlJc w:val="left"/>
        <w:pPr>
          <w:ind w:left="5076" w:hanging="3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7">
      <w:lvl w:ilvl="7" w:tplc="0532B730">
        <w:start w:val="1"/>
        <w:numFmt w:val="lowerLetter"/>
        <w:lvlText w:val="%8."/>
        <w:lvlJc w:val="left"/>
        <w:pPr>
          <w:ind w:left="5796" w:hanging="3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8">
      <w:lvl w:ilvl="8" w:tplc="6458F9F2">
        <w:start w:val="1"/>
        <w:numFmt w:val="lowerRoman"/>
        <w:lvlText w:val="%9."/>
        <w:lvlJc w:val="left"/>
        <w:pPr>
          <w:ind w:left="6510" w:hanging="3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</w:num>
  <w:num w:numId="7">
    <w:abstractNumId w:val="3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925"/>
    <w:rsid w:val="000043C5"/>
    <w:rsid w:val="00005924"/>
    <w:rsid w:val="00011B1B"/>
    <w:rsid w:val="000161DE"/>
    <w:rsid w:val="000201B1"/>
    <w:rsid w:val="00034C54"/>
    <w:rsid w:val="00050A74"/>
    <w:rsid w:val="00055DD5"/>
    <w:rsid w:val="00072AAE"/>
    <w:rsid w:val="00073819"/>
    <w:rsid w:val="000743A4"/>
    <w:rsid w:val="000825BB"/>
    <w:rsid w:val="000A7C61"/>
    <w:rsid w:val="000B6FFC"/>
    <w:rsid w:val="000B7BA2"/>
    <w:rsid w:val="000C6EEF"/>
    <w:rsid w:val="000F0EC8"/>
    <w:rsid w:val="00107869"/>
    <w:rsid w:val="0011206C"/>
    <w:rsid w:val="00116B52"/>
    <w:rsid w:val="00126C72"/>
    <w:rsid w:val="0013121D"/>
    <w:rsid w:val="001356CA"/>
    <w:rsid w:val="00140F7C"/>
    <w:rsid w:val="00146E44"/>
    <w:rsid w:val="00151522"/>
    <w:rsid w:val="0015386F"/>
    <w:rsid w:val="001736EB"/>
    <w:rsid w:val="00174E07"/>
    <w:rsid w:val="00185332"/>
    <w:rsid w:val="00190A6D"/>
    <w:rsid w:val="001D63B4"/>
    <w:rsid w:val="001D77CF"/>
    <w:rsid w:val="001F2B84"/>
    <w:rsid w:val="00220916"/>
    <w:rsid w:val="002221FB"/>
    <w:rsid w:val="00223F5A"/>
    <w:rsid w:val="00224C9D"/>
    <w:rsid w:val="00236C82"/>
    <w:rsid w:val="0024695F"/>
    <w:rsid w:val="00251264"/>
    <w:rsid w:val="0027426C"/>
    <w:rsid w:val="002935B5"/>
    <w:rsid w:val="002A0562"/>
    <w:rsid w:val="002A0BD6"/>
    <w:rsid w:val="002C077F"/>
    <w:rsid w:val="002D23E0"/>
    <w:rsid w:val="002D59B1"/>
    <w:rsid w:val="002E355F"/>
    <w:rsid w:val="002F2D79"/>
    <w:rsid w:val="002F4F45"/>
    <w:rsid w:val="0031014E"/>
    <w:rsid w:val="0031774E"/>
    <w:rsid w:val="003228CF"/>
    <w:rsid w:val="00342CBB"/>
    <w:rsid w:val="00361EA9"/>
    <w:rsid w:val="00367B7D"/>
    <w:rsid w:val="00373658"/>
    <w:rsid w:val="003743F1"/>
    <w:rsid w:val="00390AFD"/>
    <w:rsid w:val="00394406"/>
    <w:rsid w:val="00396796"/>
    <w:rsid w:val="003B218C"/>
    <w:rsid w:val="003B5EF9"/>
    <w:rsid w:val="003C717C"/>
    <w:rsid w:val="003E11E0"/>
    <w:rsid w:val="003F2646"/>
    <w:rsid w:val="003F593C"/>
    <w:rsid w:val="00405FB7"/>
    <w:rsid w:val="004115D0"/>
    <w:rsid w:val="004312CE"/>
    <w:rsid w:val="0043211F"/>
    <w:rsid w:val="00435779"/>
    <w:rsid w:val="00457157"/>
    <w:rsid w:val="004711FA"/>
    <w:rsid w:val="00495573"/>
    <w:rsid w:val="00496925"/>
    <w:rsid w:val="004A4D6D"/>
    <w:rsid w:val="004A636C"/>
    <w:rsid w:val="004C69FE"/>
    <w:rsid w:val="004C7086"/>
    <w:rsid w:val="004E6C4A"/>
    <w:rsid w:val="0052434D"/>
    <w:rsid w:val="0052649A"/>
    <w:rsid w:val="00537573"/>
    <w:rsid w:val="00542C3F"/>
    <w:rsid w:val="00550401"/>
    <w:rsid w:val="00563E91"/>
    <w:rsid w:val="0056652E"/>
    <w:rsid w:val="00571209"/>
    <w:rsid w:val="005713AB"/>
    <w:rsid w:val="0057230C"/>
    <w:rsid w:val="00572B90"/>
    <w:rsid w:val="00576908"/>
    <w:rsid w:val="0058768E"/>
    <w:rsid w:val="00592B3F"/>
    <w:rsid w:val="005B1EC5"/>
    <w:rsid w:val="005B4DDA"/>
    <w:rsid w:val="005B5940"/>
    <w:rsid w:val="005D02DE"/>
    <w:rsid w:val="00603EE5"/>
    <w:rsid w:val="006330CE"/>
    <w:rsid w:val="00682968"/>
    <w:rsid w:val="00683426"/>
    <w:rsid w:val="006A4359"/>
    <w:rsid w:val="006A44A7"/>
    <w:rsid w:val="006A6DD6"/>
    <w:rsid w:val="006D62EF"/>
    <w:rsid w:val="006E24D9"/>
    <w:rsid w:val="00730EC4"/>
    <w:rsid w:val="00731F7A"/>
    <w:rsid w:val="007414A4"/>
    <w:rsid w:val="00747ACC"/>
    <w:rsid w:val="00757AE0"/>
    <w:rsid w:val="00757B5E"/>
    <w:rsid w:val="00767219"/>
    <w:rsid w:val="007728AA"/>
    <w:rsid w:val="00773FFD"/>
    <w:rsid w:val="00780D76"/>
    <w:rsid w:val="00797E33"/>
    <w:rsid w:val="007B34FA"/>
    <w:rsid w:val="007E4844"/>
    <w:rsid w:val="007F5477"/>
    <w:rsid w:val="00812ECC"/>
    <w:rsid w:val="00841551"/>
    <w:rsid w:val="00842ADD"/>
    <w:rsid w:val="00843F38"/>
    <w:rsid w:val="0084594B"/>
    <w:rsid w:val="00846956"/>
    <w:rsid w:val="00851669"/>
    <w:rsid w:val="008657AD"/>
    <w:rsid w:val="00865F15"/>
    <w:rsid w:val="00873503"/>
    <w:rsid w:val="0088177E"/>
    <w:rsid w:val="008817F6"/>
    <w:rsid w:val="00884033"/>
    <w:rsid w:val="00891B19"/>
    <w:rsid w:val="00896D99"/>
    <w:rsid w:val="008B5112"/>
    <w:rsid w:val="008C5407"/>
    <w:rsid w:val="008D19CF"/>
    <w:rsid w:val="008D1F19"/>
    <w:rsid w:val="0090325A"/>
    <w:rsid w:val="00916AFE"/>
    <w:rsid w:val="00922C35"/>
    <w:rsid w:val="009321E0"/>
    <w:rsid w:val="009360D0"/>
    <w:rsid w:val="00941F19"/>
    <w:rsid w:val="009529AC"/>
    <w:rsid w:val="009625BF"/>
    <w:rsid w:val="009706CC"/>
    <w:rsid w:val="009A6DC6"/>
    <w:rsid w:val="009B2735"/>
    <w:rsid w:val="009B6DEE"/>
    <w:rsid w:val="009C7DF0"/>
    <w:rsid w:val="009E5915"/>
    <w:rsid w:val="009F3A36"/>
    <w:rsid w:val="009F7ED6"/>
    <w:rsid w:val="00A0510C"/>
    <w:rsid w:val="00A05588"/>
    <w:rsid w:val="00A13DAD"/>
    <w:rsid w:val="00A400E4"/>
    <w:rsid w:val="00A530A8"/>
    <w:rsid w:val="00A64506"/>
    <w:rsid w:val="00A73562"/>
    <w:rsid w:val="00A74175"/>
    <w:rsid w:val="00A8485B"/>
    <w:rsid w:val="00A856ED"/>
    <w:rsid w:val="00A875FF"/>
    <w:rsid w:val="00A97CE3"/>
    <w:rsid w:val="00AC20E3"/>
    <w:rsid w:val="00AD0AEA"/>
    <w:rsid w:val="00AF099C"/>
    <w:rsid w:val="00B0616F"/>
    <w:rsid w:val="00B15622"/>
    <w:rsid w:val="00B20F03"/>
    <w:rsid w:val="00B26317"/>
    <w:rsid w:val="00B3144D"/>
    <w:rsid w:val="00B33CA3"/>
    <w:rsid w:val="00B3404B"/>
    <w:rsid w:val="00B4035F"/>
    <w:rsid w:val="00B44D8E"/>
    <w:rsid w:val="00B47F9D"/>
    <w:rsid w:val="00B838F1"/>
    <w:rsid w:val="00B90385"/>
    <w:rsid w:val="00B93C27"/>
    <w:rsid w:val="00B940AE"/>
    <w:rsid w:val="00BB50C4"/>
    <w:rsid w:val="00BE35A3"/>
    <w:rsid w:val="00BE36B5"/>
    <w:rsid w:val="00C07936"/>
    <w:rsid w:val="00C1647C"/>
    <w:rsid w:val="00C21193"/>
    <w:rsid w:val="00C305D7"/>
    <w:rsid w:val="00C44295"/>
    <w:rsid w:val="00C80A3B"/>
    <w:rsid w:val="00C87D8C"/>
    <w:rsid w:val="00C93161"/>
    <w:rsid w:val="00CF0FAA"/>
    <w:rsid w:val="00D11D01"/>
    <w:rsid w:val="00D27E3A"/>
    <w:rsid w:val="00D668C8"/>
    <w:rsid w:val="00D82CC0"/>
    <w:rsid w:val="00D87CA1"/>
    <w:rsid w:val="00D955B9"/>
    <w:rsid w:val="00DA5509"/>
    <w:rsid w:val="00DD22A9"/>
    <w:rsid w:val="00DD5B41"/>
    <w:rsid w:val="00DD6465"/>
    <w:rsid w:val="00DD78F0"/>
    <w:rsid w:val="00DE01C2"/>
    <w:rsid w:val="00DE769A"/>
    <w:rsid w:val="00E03A23"/>
    <w:rsid w:val="00E04D75"/>
    <w:rsid w:val="00E26393"/>
    <w:rsid w:val="00E33A05"/>
    <w:rsid w:val="00E449F6"/>
    <w:rsid w:val="00E5036E"/>
    <w:rsid w:val="00E56CB5"/>
    <w:rsid w:val="00E775BC"/>
    <w:rsid w:val="00EA039F"/>
    <w:rsid w:val="00EA2BD7"/>
    <w:rsid w:val="00EB1273"/>
    <w:rsid w:val="00ED4F4B"/>
    <w:rsid w:val="00EF0033"/>
    <w:rsid w:val="00EF01E2"/>
    <w:rsid w:val="00F157DB"/>
    <w:rsid w:val="00F21623"/>
    <w:rsid w:val="00F26B12"/>
    <w:rsid w:val="00F26BDA"/>
    <w:rsid w:val="00F4115E"/>
    <w:rsid w:val="00F5661E"/>
    <w:rsid w:val="00F92B5C"/>
    <w:rsid w:val="00FA32E7"/>
    <w:rsid w:val="00FC10FD"/>
    <w:rsid w:val="00FC6DFD"/>
    <w:rsid w:val="00FD41A5"/>
    <w:rsid w:val="00FE0F86"/>
    <w:rsid w:val="00FF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7A55E7"/>
  <w15:docId w15:val="{2DD18FE0-824E-E845-9679-2CFA740E4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s-ES" w:eastAsia="es-ES_trad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252"/>
        <w:tab w:val="right" w:pos="8504"/>
      </w:tabs>
    </w:pPr>
    <w:rPr>
      <w:rFonts w:ascii="Aptos" w:eastAsia="Aptos" w:hAnsi="Aptos" w:cs="Aptos"/>
      <w:color w:val="000000"/>
      <w:kern w:val="2"/>
      <w:sz w:val="22"/>
      <w:szCs w:val="22"/>
      <w:u w:color="000000"/>
      <w:lang w:val="es-ES_tradnl"/>
    </w:rPr>
  </w:style>
  <w:style w:type="character" w:customStyle="1" w:styleId="Ninguno">
    <w:name w:val="Ninguno"/>
  </w:style>
  <w:style w:type="character" w:customStyle="1" w:styleId="NingunoA">
    <w:name w:val="Ninguno A"/>
    <w:basedOn w:val="Ninguno"/>
  </w:style>
  <w:style w:type="paragraph" w:customStyle="1" w:styleId="CuerpoA">
    <w:name w:val="Cuerpo A"/>
    <w:pPr>
      <w:spacing w:after="160" w:line="259" w:lineRule="auto"/>
    </w:pPr>
    <w:rPr>
      <w:rFonts w:ascii="Aptos" w:eastAsia="Aptos" w:hAnsi="Aptos" w:cs="Aptos"/>
      <w:color w:val="000000"/>
      <w:kern w:val="2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Poromisin">
    <w:name w:val="Por omisión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istParagraph">
    <w:name w:val="List Paragraph"/>
    <w:qFormat/>
    <w:pPr>
      <w:spacing w:after="160" w:line="259" w:lineRule="auto"/>
      <w:ind w:left="720"/>
    </w:pPr>
    <w:rPr>
      <w:rFonts w:ascii="Aptos" w:eastAsia="Aptos" w:hAnsi="Aptos" w:cs="Aptos"/>
      <w:color w:val="000000"/>
      <w:kern w:val="2"/>
      <w:sz w:val="22"/>
      <w:szCs w:val="22"/>
      <w:u w:color="000000"/>
      <w:lang w:val="es-ES_tradnl"/>
    </w:rPr>
  </w:style>
  <w:style w:type="numbering" w:customStyle="1" w:styleId="Estiloimportado1">
    <w:name w:val="Estilo importado 1"/>
    <w:pPr>
      <w:numPr>
        <w:numId w:val="1"/>
      </w:numPr>
    </w:pPr>
  </w:style>
  <w:style w:type="character" w:customStyle="1" w:styleId="NingunoAA">
    <w:name w:val="Ninguno A A"/>
    <w:basedOn w:val="Ninguno"/>
    <w:rPr>
      <w:lang w:val="es-ES_tradnl"/>
    </w:rPr>
  </w:style>
  <w:style w:type="numbering" w:customStyle="1" w:styleId="Estiloimportado2">
    <w:name w:val="Estilo importado 2"/>
    <w:pPr>
      <w:numPr>
        <w:numId w:val="3"/>
      </w:numPr>
    </w:pPr>
  </w:style>
  <w:style w:type="character" w:customStyle="1" w:styleId="Hyperlink0">
    <w:name w:val="Hyperlink.0"/>
    <w:basedOn w:val="Ninguno"/>
    <w:rPr>
      <w:outline w:val="0"/>
      <w:color w:val="467886"/>
      <w:u w:val="single" w:color="467886"/>
      <w:lang w:val="en-US"/>
    </w:rPr>
  </w:style>
  <w:style w:type="character" w:customStyle="1" w:styleId="Hyperlink1">
    <w:name w:val="Hyperlink.1"/>
    <w:basedOn w:val="Ninguno"/>
    <w:rPr>
      <w:u w:val="single" w:color="467886"/>
      <w:lang w:val="en-US"/>
    </w:rPr>
  </w:style>
  <w:style w:type="character" w:customStyle="1" w:styleId="Hyperlink2">
    <w:name w:val="Hyperlink.2"/>
    <w:basedOn w:val="Ninguno"/>
    <w:rPr>
      <w:rFonts w:ascii="Arial" w:eastAsia="Arial" w:hAnsi="Arial" w:cs="Arial"/>
      <w:outline w:val="0"/>
      <w:color w:val="467886"/>
      <w:u w:val="single" w:color="467886"/>
      <w:shd w:val="clear" w:color="auto" w:fill="FFFFFF"/>
      <w:lang w:val="en-US"/>
    </w:rPr>
  </w:style>
  <w:style w:type="character" w:customStyle="1" w:styleId="Hyperlink3">
    <w:name w:val="Hyperlink.3"/>
    <w:basedOn w:val="Ninguno"/>
    <w:rPr>
      <w:outline w:val="0"/>
      <w:color w:val="467886"/>
      <w:u w:val="single" w:color="467886"/>
      <w:shd w:val="clear" w:color="auto" w:fill="FFFFFF"/>
      <w:lang w:val="en-US"/>
    </w:rPr>
  </w:style>
  <w:style w:type="character" w:customStyle="1" w:styleId="Hyperlink4">
    <w:name w:val="Hyperlink.4"/>
    <w:basedOn w:val="Ninguno"/>
    <w:rPr>
      <w:outline w:val="0"/>
      <w:color w:val="467886"/>
      <w:u w:val="single" w:color="467886"/>
      <w:lang w:val="es-ES_tradnl"/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es-ES_tradnl"/>
    </w:rPr>
  </w:style>
  <w:style w:type="character" w:customStyle="1" w:styleId="Hyperlink5">
    <w:name w:val="Hyperlink.5"/>
    <w:basedOn w:val="Ninguno"/>
    <w:rPr>
      <w:outline w:val="0"/>
      <w:color w:val="467886"/>
      <w:u w:val="single" w:color="467886"/>
      <w:shd w:val="clear" w:color="auto" w:fill="FFFFFF"/>
      <w:lang w:val="es-ES_tradnl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562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843F3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ED4F4B"/>
    <w:pPr>
      <w:tabs>
        <w:tab w:val="left" w:pos="264"/>
      </w:tabs>
      <w:spacing w:after="240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0C6EE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6EEF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Tema d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161C8D-C8DD-43A2-AD79-4A7CCE340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002</Words>
  <Characters>5704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Ayala de la Peña</dc:creator>
  <cp:keywords/>
  <dc:description/>
  <cp:lastModifiedBy>Ahamed Mohamed Ismail</cp:lastModifiedBy>
  <cp:revision>13</cp:revision>
  <dcterms:created xsi:type="dcterms:W3CDTF">2025-11-02T06:55:00Z</dcterms:created>
  <dcterms:modified xsi:type="dcterms:W3CDTF">2026-02-18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197d14-ba2a-4805-938a-556c0dfc4905</vt:lpwstr>
  </property>
  <property fmtid="{D5CDD505-2E9C-101B-9397-08002B2CF9AE}" pid="3" name="ZOTERO_PREF_1">
    <vt:lpwstr>&lt;data data-version="3" zotero-version="7.0.24"&gt;&lt;session id="lQR6Tgqa"/&gt;&lt;style id="http://www.zotero.org/styles/breast-cancer-research-and-treatment" hasBibliography="1" bibliographyStyleHasBeenSet="1"/&gt;&lt;prefs&gt;&lt;pref name="fieldType" value="Field"/&gt;&lt;/prefs&gt;</vt:lpwstr>
  </property>
  <property fmtid="{D5CDD505-2E9C-101B-9397-08002B2CF9AE}" pid="4" name="ZOTERO_PREF_2">
    <vt:lpwstr>&lt;/data&gt;</vt:lpwstr>
  </property>
</Properties>
</file>